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EA4BB" w14:textId="1D37861F" w:rsidR="00BD0F79" w:rsidRPr="007F1A60" w:rsidRDefault="00BD7018" w:rsidP="00391B80">
      <w:pPr>
        <w:spacing w:after="0" w:line="480" w:lineRule="auto"/>
        <w:rPr>
          <w:rFonts w:ascii="Arial" w:hAnsi="Arial" w:cs="Arial"/>
          <w:b/>
          <w:bCs/>
        </w:rPr>
      </w:pPr>
      <w:r w:rsidRPr="007F1A60">
        <w:rPr>
          <w:rFonts w:ascii="Arial" w:hAnsi="Arial" w:cs="Arial"/>
          <w:b/>
          <w:bCs/>
        </w:rPr>
        <w:t>Supplementary Material</w:t>
      </w:r>
    </w:p>
    <w:p w14:paraId="2C99C893" w14:textId="77777777" w:rsidR="00284A34" w:rsidRDefault="00284A34" w:rsidP="00284A34">
      <w:pPr>
        <w:spacing w:after="0" w:line="480" w:lineRule="auto"/>
        <w:rPr>
          <w:rFonts w:ascii="Arial" w:hAnsi="Arial" w:cs="Arial"/>
        </w:rPr>
      </w:pPr>
    </w:p>
    <w:p w14:paraId="33C4CDE4" w14:textId="19183DA6" w:rsidR="00BD7018" w:rsidRPr="00391B80" w:rsidRDefault="00BD7018" w:rsidP="00391B80">
      <w:pPr>
        <w:spacing w:after="0" w:line="480" w:lineRule="auto"/>
        <w:rPr>
          <w:rFonts w:ascii="Arial" w:hAnsi="Arial" w:cs="Arial"/>
          <w:b/>
          <w:bCs/>
        </w:rPr>
      </w:pPr>
      <w:r w:rsidRPr="00391B80">
        <w:rPr>
          <w:rFonts w:ascii="Arial" w:hAnsi="Arial" w:cs="Arial"/>
          <w:b/>
          <w:bCs/>
        </w:rPr>
        <w:t>Comprehensive Genotoxicity and Carcinogenicity Assessment of Molnupiravir</w:t>
      </w:r>
    </w:p>
    <w:p w14:paraId="2E999B9C" w14:textId="77777777" w:rsidR="00284A34" w:rsidRDefault="00284A34" w:rsidP="00391B80">
      <w:pPr>
        <w:spacing w:after="0" w:line="480" w:lineRule="auto"/>
        <w:rPr>
          <w:rFonts w:ascii="Arial" w:hAnsi="Arial" w:cs="Arial"/>
        </w:rPr>
      </w:pPr>
    </w:p>
    <w:p w14:paraId="201B6611" w14:textId="0F040E78" w:rsidR="00BD7018" w:rsidRPr="007F1A60" w:rsidRDefault="00BD7018" w:rsidP="00391B80">
      <w:pPr>
        <w:spacing w:after="0" w:line="480" w:lineRule="auto"/>
        <w:rPr>
          <w:rFonts w:ascii="Arial" w:hAnsi="Arial" w:cs="Arial"/>
        </w:rPr>
      </w:pPr>
      <w:r w:rsidRPr="007F1A60">
        <w:rPr>
          <w:rFonts w:ascii="Arial" w:hAnsi="Arial" w:cs="Arial"/>
        </w:rPr>
        <w:t>Patricia A. Escobar</w:t>
      </w:r>
      <w:r w:rsidR="00972090">
        <w:rPr>
          <w:rFonts w:ascii="Arial" w:hAnsi="Arial" w:cs="Arial"/>
        </w:rPr>
        <w:t>*</w:t>
      </w:r>
      <w:r w:rsidRPr="007F1A60">
        <w:rPr>
          <w:rFonts w:ascii="Arial" w:hAnsi="Arial" w:cs="Arial"/>
        </w:rPr>
        <w:t xml:space="preserve">, Zhanna Sobol, Randy R. Miller, Sandrine Ferry-Martin, Angela Stermer1, Binod Jacob, Nagaraja </w:t>
      </w:r>
      <w:proofErr w:type="spellStart"/>
      <w:r w:rsidRPr="007F1A60">
        <w:rPr>
          <w:rFonts w:ascii="Arial" w:hAnsi="Arial" w:cs="Arial"/>
        </w:rPr>
        <w:t>Muniappa</w:t>
      </w:r>
      <w:proofErr w:type="spellEnd"/>
      <w:r w:rsidRPr="007F1A60">
        <w:rPr>
          <w:rFonts w:ascii="Arial" w:hAnsi="Arial" w:cs="Arial"/>
        </w:rPr>
        <w:t xml:space="preserve">, Rosa Sanchez, Alema </w:t>
      </w:r>
      <w:proofErr w:type="spellStart"/>
      <w:r w:rsidRPr="007F1A60">
        <w:rPr>
          <w:rFonts w:ascii="Arial" w:hAnsi="Arial" w:cs="Arial"/>
        </w:rPr>
        <w:t>Galijatovic-Idrizbegovic</w:t>
      </w:r>
      <w:proofErr w:type="spellEnd"/>
      <w:r w:rsidRPr="007F1A60">
        <w:rPr>
          <w:rFonts w:ascii="Arial" w:hAnsi="Arial" w:cs="Arial"/>
        </w:rPr>
        <w:t>, Rupesh P. Amin</w:t>
      </w:r>
      <w:r w:rsidR="00284A34">
        <w:rPr>
          <w:rFonts w:ascii="Arial" w:hAnsi="Arial" w:cs="Arial"/>
        </w:rPr>
        <w:t>,</w:t>
      </w:r>
      <w:r w:rsidRPr="007F1A60">
        <w:rPr>
          <w:rFonts w:ascii="Arial" w:hAnsi="Arial" w:cs="Arial"/>
        </w:rPr>
        <w:t xml:space="preserve"> Sean P. Troth</w:t>
      </w:r>
    </w:p>
    <w:p w14:paraId="2A7DC0CB" w14:textId="77777777" w:rsidR="00284A34" w:rsidRDefault="00284A34" w:rsidP="00284A34">
      <w:pPr>
        <w:spacing w:after="0" w:line="480" w:lineRule="auto"/>
        <w:rPr>
          <w:rFonts w:ascii="Arial" w:hAnsi="Arial" w:cs="Arial"/>
        </w:rPr>
      </w:pPr>
    </w:p>
    <w:p w14:paraId="60B52F80" w14:textId="31290289" w:rsidR="00BD7018" w:rsidRPr="007F1A60" w:rsidRDefault="00BD7018" w:rsidP="00391B80">
      <w:pPr>
        <w:spacing w:after="0" w:line="480" w:lineRule="auto"/>
        <w:rPr>
          <w:rFonts w:ascii="Arial" w:hAnsi="Arial" w:cs="Arial"/>
        </w:rPr>
      </w:pPr>
      <w:r w:rsidRPr="007F1A60">
        <w:rPr>
          <w:rFonts w:ascii="Arial" w:hAnsi="Arial" w:cs="Arial"/>
        </w:rPr>
        <w:t>Nonclinical Drug Safety and Pharmacokinetics Dynamics Metabolism and Bioanalysis, Preclinical Development, Merck &amp; Co. Inc., Rahway, New Jersey, USA</w:t>
      </w:r>
    </w:p>
    <w:p w14:paraId="7EC098F7" w14:textId="77777777" w:rsidR="00BD0F79" w:rsidRPr="007F1A60" w:rsidRDefault="00BD0F79" w:rsidP="008772C5">
      <w:pPr>
        <w:spacing w:after="0" w:line="480" w:lineRule="auto"/>
        <w:jc w:val="center"/>
        <w:rPr>
          <w:rFonts w:ascii="Arial" w:hAnsi="Arial" w:cs="Arial"/>
        </w:rPr>
      </w:pPr>
    </w:p>
    <w:p w14:paraId="6338B8C2" w14:textId="77777777" w:rsidR="00BD0F79" w:rsidRPr="007F1A60" w:rsidRDefault="00BD0F79" w:rsidP="008772C5">
      <w:pPr>
        <w:spacing w:after="0" w:line="480" w:lineRule="auto"/>
        <w:jc w:val="center"/>
        <w:rPr>
          <w:rFonts w:ascii="Arial" w:hAnsi="Arial" w:cs="Arial"/>
          <w:b/>
          <w:bCs/>
          <w:u w:val="single"/>
        </w:rPr>
      </w:pPr>
    </w:p>
    <w:p w14:paraId="4F3EF5A2" w14:textId="77777777" w:rsidR="00BD0F79" w:rsidRPr="007F1A60" w:rsidRDefault="00BD0F79" w:rsidP="008772C5">
      <w:pPr>
        <w:spacing w:after="0" w:line="480" w:lineRule="auto"/>
        <w:jc w:val="center"/>
        <w:rPr>
          <w:rFonts w:ascii="Arial" w:hAnsi="Arial" w:cs="Arial"/>
          <w:b/>
          <w:bCs/>
          <w:u w:val="single"/>
        </w:rPr>
      </w:pPr>
    </w:p>
    <w:p w14:paraId="410D2E49" w14:textId="77777777" w:rsidR="00BD0F79" w:rsidRPr="007F1A60" w:rsidRDefault="00BD0F79" w:rsidP="008772C5">
      <w:pPr>
        <w:spacing w:after="0" w:line="480" w:lineRule="auto"/>
        <w:jc w:val="center"/>
        <w:rPr>
          <w:rFonts w:ascii="Arial" w:hAnsi="Arial" w:cs="Arial"/>
          <w:b/>
          <w:bCs/>
          <w:u w:val="single"/>
        </w:rPr>
      </w:pPr>
    </w:p>
    <w:p w14:paraId="4D22484A" w14:textId="77777777" w:rsidR="00BD0F79" w:rsidRPr="007F1A60" w:rsidRDefault="00BD0F79" w:rsidP="008772C5">
      <w:pPr>
        <w:spacing w:after="0" w:line="480" w:lineRule="auto"/>
        <w:jc w:val="center"/>
        <w:rPr>
          <w:rFonts w:ascii="Arial" w:hAnsi="Arial" w:cs="Arial"/>
          <w:b/>
          <w:bCs/>
          <w:u w:val="single"/>
        </w:rPr>
      </w:pPr>
    </w:p>
    <w:p w14:paraId="39C7690F" w14:textId="77777777" w:rsidR="00BD0F79" w:rsidRPr="007F1A60" w:rsidRDefault="00BD0F79" w:rsidP="008772C5">
      <w:pPr>
        <w:spacing w:after="0" w:line="480" w:lineRule="auto"/>
        <w:jc w:val="center"/>
        <w:rPr>
          <w:rFonts w:ascii="Arial" w:hAnsi="Arial" w:cs="Arial"/>
          <w:b/>
          <w:bCs/>
          <w:u w:val="single"/>
        </w:rPr>
      </w:pPr>
    </w:p>
    <w:p w14:paraId="5BE1D9CC" w14:textId="6BD4681C" w:rsidR="00F1013E" w:rsidRPr="007F1A60" w:rsidRDefault="00F1013E" w:rsidP="008772C5">
      <w:pPr>
        <w:spacing w:after="0" w:line="480" w:lineRule="auto"/>
        <w:rPr>
          <w:rFonts w:ascii="Arial" w:hAnsi="Arial" w:cs="Arial"/>
        </w:rPr>
      </w:pPr>
    </w:p>
    <w:p w14:paraId="4EAAE325" w14:textId="33D530E1" w:rsidR="00F1013E" w:rsidRPr="007F1A60" w:rsidRDefault="00F1013E" w:rsidP="008772C5">
      <w:pPr>
        <w:spacing w:after="0" w:line="480" w:lineRule="auto"/>
        <w:rPr>
          <w:rFonts w:ascii="Arial" w:hAnsi="Arial" w:cs="Arial"/>
        </w:rPr>
      </w:pPr>
    </w:p>
    <w:p w14:paraId="14C0EB7A" w14:textId="59F7CEB9" w:rsidR="00F1013E" w:rsidRPr="007F1A60" w:rsidRDefault="00F1013E" w:rsidP="008772C5">
      <w:pPr>
        <w:spacing w:after="0" w:line="480" w:lineRule="auto"/>
        <w:rPr>
          <w:rFonts w:ascii="Arial" w:hAnsi="Arial" w:cs="Arial"/>
        </w:rPr>
      </w:pPr>
    </w:p>
    <w:p w14:paraId="12C27078" w14:textId="16EB16D6" w:rsidR="00F1013E" w:rsidRPr="007F1A60" w:rsidRDefault="00F1013E" w:rsidP="008772C5">
      <w:pPr>
        <w:spacing w:after="0" w:line="480" w:lineRule="auto"/>
        <w:rPr>
          <w:rFonts w:ascii="Arial" w:hAnsi="Arial" w:cs="Arial"/>
        </w:rPr>
      </w:pPr>
    </w:p>
    <w:p w14:paraId="53D7C71D" w14:textId="102069FF" w:rsidR="00F1013E" w:rsidRPr="007F1A60" w:rsidRDefault="00F1013E" w:rsidP="008772C5">
      <w:pPr>
        <w:spacing w:after="0" w:line="480" w:lineRule="auto"/>
        <w:rPr>
          <w:rFonts w:ascii="Arial" w:hAnsi="Arial" w:cs="Arial"/>
        </w:rPr>
      </w:pPr>
    </w:p>
    <w:p w14:paraId="468F04F6" w14:textId="28D4DEF5" w:rsidR="007F1036" w:rsidRPr="007F1A60" w:rsidRDefault="007F1036" w:rsidP="008772C5">
      <w:pPr>
        <w:spacing w:after="0" w:line="480" w:lineRule="auto"/>
        <w:rPr>
          <w:rFonts w:ascii="Arial" w:hAnsi="Arial" w:cs="Arial"/>
        </w:rPr>
      </w:pPr>
      <w:r w:rsidRPr="007F1A60">
        <w:rPr>
          <w:rFonts w:ascii="Arial" w:hAnsi="Arial" w:cs="Arial"/>
        </w:rPr>
        <w:br w:type="page"/>
      </w:r>
    </w:p>
    <w:p w14:paraId="655FABBF" w14:textId="1AA16940" w:rsidR="007B420A" w:rsidRDefault="006C5A74" w:rsidP="006C5A74">
      <w:pPr>
        <w:pStyle w:val="NormalWeb"/>
        <w:shd w:val="clear" w:color="auto" w:fill="FFFFFF" w:themeFill="background1"/>
        <w:spacing w:before="0" w:beforeAutospacing="0" w:after="0" w:afterAutospacing="0" w:line="360" w:lineRule="auto"/>
        <w:textAlignment w:val="baseline"/>
        <w:rPr>
          <w:rFonts w:ascii="Arial" w:hAnsi="Arial" w:cs="Arial"/>
          <w:b/>
          <w:bCs/>
          <w:sz w:val="22"/>
          <w:szCs w:val="22"/>
        </w:rPr>
      </w:pPr>
      <w:r w:rsidRPr="002C7B52">
        <w:rPr>
          <w:rFonts w:ascii="Arial" w:hAnsi="Arial" w:cs="Arial"/>
          <w:b/>
          <w:bCs/>
          <w:sz w:val="22"/>
          <w:szCs w:val="22"/>
        </w:rPr>
        <w:lastRenderedPageBreak/>
        <w:t>Supplementary Figure 1. Dose-standardized tissue distribution of NHC-TP in rats treated with molnupiravir.</w:t>
      </w:r>
    </w:p>
    <w:p w14:paraId="56F4DEFC" w14:textId="1B3A34E4" w:rsidR="006C5A74" w:rsidRPr="002511B3" w:rsidRDefault="004C344D" w:rsidP="002511B3">
      <w:pPr>
        <w:pStyle w:val="NormalWeb"/>
        <w:shd w:val="clear" w:color="auto" w:fill="FFFFFF" w:themeFill="background1"/>
        <w:spacing w:before="0" w:beforeAutospacing="0" w:after="0" w:afterAutospacing="0" w:line="360" w:lineRule="auto"/>
        <w:textAlignment w:val="baseline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30848AF4" wp14:editId="1335CDB3">
            <wp:extent cx="5943600" cy="3831590"/>
            <wp:effectExtent l="0" t="0" r="0" b="0"/>
            <wp:docPr id="9541021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4102197" name="Picture 954102197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3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4CA963" w14:textId="58960DF6" w:rsidR="007B420A" w:rsidRPr="007F1A60" w:rsidRDefault="007B420A" w:rsidP="002511B3">
      <w:pPr>
        <w:spacing w:after="0" w:line="360" w:lineRule="auto"/>
        <w:rPr>
          <w:rFonts w:ascii="Arial" w:hAnsi="Arial" w:cs="Arial"/>
        </w:rPr>
      </w:pPr>
      <w:r w:rsidRPr="007F1A60">
        <w:rPr>
          <w:rFonts w:ascii="Arial" w:hAnsi="Arial" w:cs="Arial"/>
        </w:rPr>
        <w:t xml:space="preserve">Tissue distribution </w:t>
      </w:r>
      <w:r w:rsidR="005B3D5C" w:rsidRPr="007F1A60">
        <w:rPr>
          <w:rFonts w:ascii="Arial" w:hAnsi="Arial" w:cs="Arial"/>
        </w:rPr>
        <w:t xml:space="preserve">of </w:t>
      </w:r>
      <w:r w:rsidRPr="007F1A60">
        <w:rPr>
          <w:rFonts w:ascii="Arial" w:hAnsi="Arial" w:cs="Arial"/>
        </w:rPr>
        <w:t xml:space="preserve">NHC-TP after oral treatment with </w:t>
      </w:r>
      <w:r w:rsidR="005558E4" w:rsidRPr="007F1A60">
        <w:rPr>
          <w:rFonts w:ascii="Arial" w:hAnsi="Arial" w:cs="Arial"/>
        </w:rPr>
        <w:t>molnupiravir</w:t>
      </w:r>
      <w:r w:rsidRPr="007F1A60">
        <w:rPr>
          <w:rFonts w:ascii="Arial" w:hAnsi="Arial" w:cs="Arial"/>
        </w:rPr>
        <w:t xml:space="preserve">. Data shown are from independent studies conducted </w:t>
      </w:r>
      <w:r w:rsidR="00284A34">
        <w:rPr>
          <w:rFonts w:ascii="Arial" w:hAnsi="Arial" w:cs="Arial"/>
        </w:rPr>
        <w:t xml:space="preserve">with </w:t>
      </w:r>
      <w:r w:rsidRPr="007F1A60">
        <w:rPr>
          <w:rFonts w:ascii="Arial" w:hAnsi="Arial" w:cs="Arial"/>
        </w:rPr>
        <w:t>male rats</w:t>
      </w:r>
      <w:r w:rsidR="00284A34">
        <w:rPr>
          <w:rFonts w:ascii="Arial" w:hAnsi="Arial" w:cs="Arial"/>
        </w:rPr>
        <w:t>,</w:t>
      </w:r>
      <w:r w:rsidRPr="007F1A60">
        <w:rPr>
          <w:rFonts w:ascii="Arial" w:hAnsi="Arial" w:cs="Arial"/>
        </w:rPr>
        <w:t xml:space="preserve"> and samples were collected at approximately</w:t>
      </w:r>
      <w:r w:rsidR="00284A34">
        <w:rPr>
          <w:rFonts w:ascii="Arial" w:hAnsi="Arial" w:cs="Arial"/>
        </w:rPr>
        <w:t xml:space="preserve"> the</w:t>
      </w:r>
      <w:r w:rsidRPr="007F1A60">
        <w:rPr>
          <w:rFonts w:ascii="Arial" w:hAnsi="Arial" w:cs="Arial"/>
        </w:rPr>
        <w:t xml:space="preserve"> </w:t>
      </w:r>
      <w:proofErr w:type="spellStart"/>
      <w:r w:rsidRPr="007F1A60">
        <w:rPr>
          <w:rFonts w:ascii="Arial" w:hAnsi="Arial" w:cs="Arial"/>
        </w:rPr>
        <w:t>C</w:t>
      </w:r>
      <w:r w:rsidRPr="007F1A60">
        <w:rPr>
          <w:rFonts w:ascii="Arial" w:hAnsi="Arial" w:cs="Arial"/>
          <w:vertAlign w:val="subscript"/>
        </w:rPr>
        <w:t>max</w:t>
      </w:r>
      <w:proofErr w:type="spellEnd"/>
      <w:r w:rsidRPr="007F1A60">
        <w:rPr>
          <w:rFonts w:ascii="Arial" w:hAnsi="Arial" w:cs="Arial"/>
        </w:rPr>
        <w:t xml:space="preserve"> for NHC-TP (1</w:t>
      </w:r>
      <w:r w:rsidR="00F7175F" w:rsidRPr="007F1A60">
        <w:rPr>
          <w:rFonts w:ascii="Arial" w:hAnsi="Arial" w:cs="Arial"/>
        </w:rPr>
        <w:t>–</w:t>
      </w:r>
      <w:r w:rsidRPr="007F1A60">
        <w:rPr>
          <w:rFonts w:ascii="Arial" w:hAnsi="Arial" w:cs="Arial"/>
        </w:rPr>
        <w:t xml:space="preserve">3 </w:t>
      </w:r>
      <w:r w:rsidR="000E7956" w:rsidRPr="007F1A60">
        <w:rPr>
          <w:rFonts w:ascii="Arial" w:hAnsi="Arial" w:cs="Arial"/>
        </w:rPr>
        <w:t>h</w:t>
      </w:r>
      <w:r w:rsidRPr="007F1A60">
        <w:rPr>
          <w:rFonts w:ascii="Arial" w:hAnsi="Arial" w:cs="Arial"/>
        </w:rPr>
        <w:t xml:space="preserve"> </w:t>
      </w:r>
      <w:r w:rsidR="00284A34">
        <w:rPr>
          <w:rFonts w:ascii="Arial" w:hAnsi="Arial" w:cs="Arial"/>
        </w:rPr>
        <w:t>after</w:t>
      </w:r>
      <w:r w:rsidR="00284A34" w:rsidRPr="007F1A60">
        <w:rPr>
          <w:rFonts w:ascii="Arial" w:hAnsi="Arial" w:cs="Arial"/>
        </w:rPr>
        <w:t xml:space="preserve"> </w:t>
      </w:r>
      <w:r w:rsidRPr="007F1A60">
        <w:rPr>
          <w:rFonts w:ascii="Arial" w:hAnsi="Arial" w:cs="Arial"/>
        </w:rPr>
        <w:t xml:space="preserve">dose). Bone marrow samples were collected after a single oral treatment with </w:t>
      </w:r>
      <w:r w:rsidR="00284A34" w:rsidRPr="007F1A60">
        <w:rPr>
          <w:rFonts w:ascii="Arial" w:hAnsi="Arial" w:cs="Arial"/>
        </w:rPr>
        <w:t>molnupiravir</w:t>
      </w:r>
      <w:r w:rsidR="00284A34">
        <w:rPr>
          <w:rFonts w:ascii="Arial" w:hAnsi="Arial" w:cs="Arial"/>
        </w:rPr>
        <w:t xml:space="preserve"> </w:t>
      </w:r>
      <w:r w:rsidRPr="007F1A60">
        <w:rPr>
          <w:rFonts w:ascii="Arial" w:hAnsi="Arial" w:cs="Arial"/>
        </w:rPr>
        <w:t>50, 150</w:t>
      </w:r>
      <w:r w:rsidR="00284A34">
        <w:rPr>
          <w:rFonts w:ascii="Arial" w:hAnsi="Arial" w:cs="Arial"/>
        </w:rPr>
        <w:t>,</w:t>
      </w:r>
      <w:r w:rsidRPr="007F1A60">
        <w:rPr>
          <w:rFonts w:ascii="Arial" w:hAnsi="Arial" w:cs="Arial"/>
        </w:rPr>
        <w:t xml:space="preserve"> and 500 mg/kg/d. Liver samples were collected from 2 independent studies after a single oral treatment with </w:t>
      </w:r>
      <w:r w:rsidR="00284A34">
        <w:rPr>
          <w:rFonts w:ascii="Arial" w:hAnsi="Arial" w:cs="Arial"/>
        </w:rPr>
        <w:t xml:space="preserve">molnupiravir </w:t>
      </w:r>
      <w:r w:rsidRPr="007F1A60">
        <w:rPr>
          <w:rFonts w:ascii="Arial" w:hAnsi="Arial" w:cs="Arial"/>
        </w:rPr>
        <w:t>200, 320</w:t>
      </w:r>
      <w:r w:rsidR="00284A34">
        <w:rPr>
          <w:rFonts w:ascii="Arial" w:hAnsi="Arial" w:cs="Arial"/>
        </w:rPr>
        <w:t>,</w:t>
      </w:r>
      <w:r w:rsidRPr="007F1A60">
        <w:rPr>
          <w:rFonts w:ascii="Arial" w:hAnsi="Arial" w:cs="Arial"/>
        </w:rPr>
        <w:t xml:space="preserve"> and 700</w:t>
      </w:r>
      <w:r w:rsidR="00284A34">
        <w:rPr>
          <w:rFonts w:ascii="Arial" w:hAnsi="Arial" w:cs="Arial"/>
        </w:rPr>
        <w:t> </w:t>
      </w:r>
      <w:r w:rsidRPr="007F1A60">
        <w:rPr>
          <w:rFonts w:ascii="Arial" w:hAnsi="Arial" w:cs="Arial"/>
        </w:rPr>
        <w:t xml:space="preserve">mg/kg. Testis samples were collected after 14 days of daily treatment with </w:t>
      </w:r>
      <w:r w:rsidR="00284A34">
        <w:rPr>
          <w:rFonts w:ascii="Arial" w:hAnsi="Arial" w:cs="Arial"/>
        </w:rPr>
        <w:t xml:space="preserve">molnupiravir </w:t>
      </w:r>
      <w:r w:rsidRPr="007F1A60">
        <w:rPr>
          <w:rFonts w:ascii="Arial" w:hAnsi="Arial" w:cs="Arial"/>
        </w:rPr>
        <w:t>500 and 750 mg/kg/d. The data shown represent the dose-standardized average. Details and data for additional tissue</w:t>
      </w:r>
      <w:r w:rsidR="00284A34">
        <w:rPr>
          <w:rFonts w:ascii="Arial" w:hAnsi="Arial" w:cs="Arial"/>
        </w:rPr>
        <w:t xml:space="preserve"> samples</w:t>
      </w:r>
      <w:r w:rsidRPr="007F1A60">
        <w:rPr>
          <w:rFonts w:ascii="Arial" w:hAnsi="Arial" w:cs="Arial"/>
        </w:rPr>
        <w:t xml:space="preserve"> can be found in </w:t>
      </w:r>
      <w:r w:rsidR="00F7175F" w:rsidRPr="007F1A60">
        <w:rPr>
          <w:rFonts w:ascii="Arial" w:hAnsi="Arial" w:cs="Arial"/>
        </w:rPr>
        <w:t>S</w:t>
      </w:r>
      <w:r w:rsidRPr="007F1A60">
        <w:rPr>
          <w:rFonts w:ascii="Arial" w:hAnsi="Arial" w:cs="Arial"/>
        </w:rPr>
        <w:t xml:space="preserve">upplemental </w:t>
      </w:r>
      <w:r w:rsidR="00F7175F" w:rsidRPr="007F1A60">
        <w:rPr>
          <w:rFonts w:ascii="Arial" w:hAnsi="Arial" w:cs="Arial"/>
        </w:rPr>
        <w:t>Table 1</w:t>
      </w:r>
      <w:r w:rsidRPr="007F1A60">
        <w:rPr>
          <w:rFonts w:ascii="Arial" w:hAnsi="Arial" w:cs="Arial"/>
        </w:rPr>
        <w:t>.</w:t>
      </w:r>
    </w:p>
    <w:p w14:paraId="4AD2BC44" w14:textId="580D16D7" w:rsidR="00365FB5" w:rsidRPr="007F1A60" w:rsidRDefault="00365FB5" w:rsidP="002511B3">
      <w:pPr>
        <w:pStyle w:val="NormalWeb"/>
        <w:shd w:val="clear" w:color="auto" w:fill="FFFFFF" w:themeFill="background1"/>
        <w:spacing w:before="0" w:beforeAutospacing="0" w:after="0" w:afterAutospacing="0" w:line="360" w:lineRule="auto"/>
        <w:textAlignment w:val="baseline"/>
        <w:rPr>
          <w:rFonts w:ascii="Arial" w:hAnsi="Arial" w:cs="Arial"/>
          <w:sz w:val="22"/>
          <w:szCs w:val="22"/>
        </w:rPr>
      </w:pPr>
      <w:proofErr w:type="spellStart"/>
      <w:r w:rsidRPr="007F1A60">
        <w:rPr>
          <w:rFonts w:ascii="Arial" w:hAnsi="Arial" w:cs="Arial"/>
          <w:sz w:val="22"/>
          <w:szCs w:val="22"/>
        </w:rPr>
        <w:t>C</w:t>
      </w:r>
      <w:r w:rsidRPr="007F1A60">
        <w:rPr>
          <w:rFonts w:ascii="Arial" w:hAnsi="Arial" w:cs="Arial"/>
          <w:sz w:val="22"/>
          <w:szCs w:val="22"/>
          <w:vertAlign w:val="subscript"/>
        </w:rPr>
        <w:t>max</w:t>
      </w:r>
      <w:proofErr w:type="spellEnd"/>
      <w:r w:rsidRPr="007F1A60">
        <w:rPr>
          <w:rFonts w:ascii="Arial" w:hAnsi="Arial" w:cs="Arial"/>
          <w:sz w:val="22"/>
          <w:szCs w:val="22"/>
        </w:rPr>
        <w:t xml:space="preserve">, </w:t>
      </w:r>
      <w:r w:rsidR="00F7175F" w:rsidRPr="007F1A60">
        <w:rPr>
          <w:rFonts w:ascii="Arial" w:hAnsi="Arial" w:cs="Arial"/>
          <w:sz w:val="22"/>
          <w:szCs w:val="22"/>
        </w:rPr>
        <w:t xml:space="preserve">maximum drug </w:t>
      </w:r>
      <w:r w:rsidR="00284A34" w:rsidRPr="007F1A60">
        <w:rPr>
          <w:rFonts w:ascii="Arial" w:hAnsi="Arial" w:cs="Arial"/>
          <w:sz w:val="22"/>
          <w:szCs w:val="22"/>
        </w:rPr>
        <w:t>concentration</w:t>
      </w:r>
      <w:r w:rsidRPr="007F1A60">
        <w:rPr>
          <w:rFonts w:ascii="Arial" w:hAnsi="Arial" w:cs="Arial"/>
          <w:sz w:val="22"/>
          <w:szCs w:val="22"/>
        </w:rPr>
        <w:t>;</w:t>
      </w:r>
      <w:r w:rsidR="00F7175F" w:rsidRPr="007F1A60">
        <w:rPr>
          <w:rFonts w:ascii="Arial" w:hAnsi="Arial" w:cs="Arial"/>
          <w:sz w:val="22"/>
          <w:szCs w:val="22"/>
        </w:rPr>
        <w:t xml:space="preserve"> </w:t>
      </w:r>
      <w:r w:rsidRPr="007F1A60">
        <w:rPr>
          <w:rFonts w:ascii="Arial" w:hAnsi="Arial" w:cs="Arial"/>
          <w:sz w:val="22"/>
          <w:szCs w:val="22"/>
        </w:rPr>
        <w:t xml:space="preserve">NHC-TP, </w:t>
      </w:r>
      <w:r w:rsidR="00F7175F" w:rsidRPr="007F1A60">
        <w:rPr>
          <w:rFonts w:ascii="Arial" w:hAnsi="Arial" w:cs="Arial"/>
          <w:sz w:val="22"/>
          <w:szCs w:val="22"/>
        </w:rPr>
        <w:t>β-D-N4-hydroxycytidine</w:t>
      </w:r>
      <w:r w:rsidR="00A10A53">
        <w:rPr>
          <w:rFonts w:ascii="Arial" w:hAnsi="Arial" w:cs="Arial"/>
          <w:sz w:val="22"/>
          <w:szCs w:val="22"/>
        </w:rPr>
        <w:t>-</w:t>
      </w:r>
      <w:r w:rsidR="00F7175F" w:rsidRPr="007F1A60">
        <w:rPr>
          <w:rFonts w:ascii="Arial" w:hAnsi="Arial" w:cs="Arial"/>
          <w:sz w:val="22"/>
          <w:szCs w:val="22"/>
        </w:rPr>
        <w:t>triphosphate</w:t>
      </w:r>
      <w:r w:rsidR="00284A34">
        <w:rPr>
          <w:rFonts w:ascii="Arial" w:hAnsi="Arial" w:cs="Arial"/>
          <w:sz w:val="22"/>
          <w:szCs w:val="22"/>
        </w:rPr>
        <w:t>.</w:t>
      </w:r>
    </w:p>
    <w:p w14:paraId="30130C66" w14:textId="1DAB56FB" w:rsidR="006C5A74" w:rsidRDefault="006C5A7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5327854" w14:textId="1F67A055" w:rsidR="00E706CB" w:rsidRDefault="007B420A" w:rsidP="002C7B52">
      <w:pPr>
        <w:spacing w:after="0" w:line="360" w:lineRule="auto"/>
        <w:rPr>
          <w:rFonts w:ascii="Arial" w:hAnsi="Arial" w:cs="Arial"/>
        </w:rPr>
      </w:pPr>
      <w:r w:rsidRPr="007F1A60">
        <w:rPr>
          <w:rFonts w:ascii="Arial" w:hAnsi="Arial" w:cs="Arial"/>
          <w:b/>
          <w:bCs/>
        </w:rPr>
        <w:lastRenderedPageBreak/>
        <w:t>Supplementary Table 1</w:t>
      </w:r>
      <w:r w:rsidR="00365FB5" w:rsidRPr="007F1A60">
        <w:rPr>
          <w:rFonts w:ascii="Arial" w:hAnsi="Arial" w:cs="Arial"/>
          <w:b/>
          <w:bCs/>
        </w:rPr>
        <w:t>.</w:t>
      </w:r>
      <w:r w:rsidR="00C96CD2">
        <w:rPr>
          <w:rFonts w:ascii="Arial" w:hAnsi="Arial" w:cs="Arial"/>
          <w:b/>
          <w:bCs/>
        </w:rPr>
        <w:t xml:space="preserve"> </w:t>
      </w:r>
      <w:r w:rsidR="00CC3D46" w:rsidRPr="002C7B52">
        <w:rPr>
          <w:rFonts w:ascii="Arial" w:hAnsi="Arial" w:cs="Arial"/>
          <w:b/>
          <w:bCs/>
        </w:rPr>
        <w:t>NHC-TP</w:t>
      </w:r>
      <w:r w:rsidR="00CC3D46" w:rsidRPr="006C5A74">
        <w:rPr>
          <w:rFonts w:ascii="Arial" w:hAnsi="Arial" w:cs="Arial"/>
          <w:b/>
          <w:bCs/>
        </w:rPr>
        <w:t xml:space="preserve"> </w:t>
      </w:r>
      <w:r w:rsidR="00CC3D46" w:rsidRPr="002C7B52">
        <w:rPr>
          <w:rFonts w:ascii="Arial" w:hAnsi="Arial" w:cs="Arial"/>
          <w:b/>
          <w:bCs/>
        </w:rPr>
        <w:t>t</w:t>
      </w:r>
      <w:r w:rsidR="00E706CB" w:rsidRPr="002C7B52">
        <w:rPr>
          <w:rFonts w:ascii="Arial" w:hAnsi="Arial" w:cs="Arial"/>
          <w:b/>
          <w:bCs/>
        </w:rPr>
        <w:t xml:space="preserve">issue exposure concentration data collected at approximately </w:t>
      </w:r>
      <w:proofErr w:type="spellStart"/>
      <w:r w:rsidR="00E706CB" w:rsidRPr="002C7B52">
        <w:rPr>
          <w:rFonts w:ascii="Arial" w:hAnsi="Arial" w:cs="Arial"/>
          <w:b/>
          <w:bCs/>
        </w:rPr>
        <w:t>T</w:t>
      </w:r>
      <w:r w:rsidR="00E706CB" w:rsidRPr="002C7B52">
        <w:rPr>
          <w:rFonts w:ascii="Arial" w:hAnsi="Arial" w:cs="Arial"/>
          <w:b/>
          <w:bCs/>
          <w:vertAlign w:val="subscript"/>
        </w:rPr>
        <w:t>max</w:t>
      </w:r>
      <w:proofErr w:type="spellEnd"/>
      <w:r w:rsidR="00E706CB" w:rsidRPr="002C7B52">
        <w:rPr>
          <w:rFonts w:ascii="Arial" w:hAnsi="Arial" w:cs="Arial"/>
          <w:b/>
          <w:bCs/>
        </w:rPr>
        <w:t xml:space="preserve"> on day </w:t>
      </w:r>
      <w:r w:rsidR="00284A34" w:rsidRPr="002C7B52">
        <w:rPr>
          <w:rFonts w:ascii="Arial" w:hAnsi="Arial" w:cs="Arial"/>
          <w:b/>
          <w:bCs/>
        </w:rPr>
        <w:t xml:space="preserve">1 only </w:t>
      </w:r>
      <w:r w:rsidR="00E706CB" w:rsidRPr="002C7B52">
        <w:rPr>
          <w:rFonts w:ascii="Arial" w:hAnsi="Arial" w:cs="Arial"/>
          <w:b/>
          <w:bCs/>
        </w:rPr>
        <w:t xml:space="preserve">in male </w:t>
      </w:r>
      <w:r w:rsidR="00BB1C77" w:rsidRPr="002C7B52">
        <w:rPr>
          <w:rFonts w:ascii="Arial" w:hAnsi="Arial" w:cs="Arial"/>
          <w:b/>
          <w:bCs/>
        </w:rPr>
        <w:t xml:space="preserve">rats </w:t>
      </w:r>
      <w:r w:rsidR="00CC3D46" w:rsidRPr="002C7B52">
        <w:rPr>
          <w:rFonts w:ascii="Arial" w:hAnsi="Arial" w:cs="Arial"/>
          <w:b/>
          <w:bCs/>
        </w:rPr>
        <w:t>treated with molnupiravir</w:t>
      </w:r>
    </w:p>
    <w:p w14:paraId="5271F8D3" w14:textId="0BD4E968" w:rsidR="00731573" w:rsidRDefault="00731573" w:rsidP="00731573">
      <w:pPr>
        <w:spacing w:after="0" w:line="240" w:lineRule="auto"/>
        <w:rPr>
          <w:rFonts w:ascii="Arial" w:hAnsi="Arial" w:cs="Arial"/>
        </w:rPr>
      </w:pPr>
    </w:p>
    <w:p w14:paraId="020AF322" w14:textId="77777777" w:rsidR="00731573" w:rsidRPr="007F1A60" w:rsidRDefault="00731573" w:rsidP="00731573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978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645"/>
        <w:gridCol w:w="1646"/>
        <w:gridCol w:w="1839"/>
        <w:gridCol w:w="1453"/>
        <w:gridCol w:w="3198"/>
      </w:tblGrid>
      <w:tr w:rsidR="00E706CB" w:rsidRPr="00391B80" w14:paraId="6FF1659A" w14:textId="77777777" w:rsidTr="00A25D41">
        <w:trPr>
          <w:trHeight w:val="896"/>
        </w:trPr>
        <w:tc>
          <w:tcPr>
            <w:tcW w:w="1645" w:type="dxa"/>
            <w:tcBorders>
              <w:bottom w:val="single" w:sz="4" w:space="0" w:color="auto"/>
            </w:tcBorders>
            <w:hideMark/>
          </w:tcPr>
          <w:p w14:paraId="3C3F0296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1A60">
              <w:rPr>
                <w:rFonts w:ascii="Arial" w:hAnsi="Arial" w:cs="Arial"/>
                <w:b/>
                <w:bCs/>
                <w:sz w:val="22"/>
                <w:szCs w:val="22"/>
              </w:rPr>
              <w:t>Tissue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hideMark/>
          </w:tcPr>
          <w:p w14:paraId="585306B0" w14:textId="1B677184" w:rsidR="00E706CB" w:rsidRPr="007F1A60" w:rsidRDefault="00CC3D46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olnupiravir </w:t>
            </w:r>
            <w:r w:rsidR="00C96CD2">
              <w:rPr>
                <w:rFonts w:ascii="Arial" w:hAnsi="Arial" w:cs="Arial"/>
                <w:b/>
                <w:bCs/>
                <w:sz w:val="22"/>
                <w:szCs w:val="22"/>
              </w:rPr>
              <w:t>d</w:t>
            </w:r>
            <w:r w:rsidR="00C96CD2" w:rsidRPr="007F1A60">
              <w:rPr>
                <w:rFonts w:ascii="Arial" w:hAnsi="Arial" w:cs="Arial"/>
                <w:b/>
                <w:bCs/>
                <w:sz w:val="22"/>
                <w:szCs w:val="22"/>
              </w:rPr>
              <w:t>ose</w:t>
            </w:r>
            <w:r w:rsidR="00391B80">
              <w:rPr>
                <w:rFonts w:ascii="Arial" w:hAnsi="Arial" w:cs="Arial"/>
                <w:b/>
                <w:bCs/>
                <w:sz w:val="22"/>
                <w:szCs w:val="22"/>
              </w:rPr>
              <w:br/>
            </w:r>
            <w:r w:rsidR="009B0FC8"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r w:rsidR="00E706CB" w:rsidRPr="007F1A60">
              <w:rPr>
                <w:rFonts w:ascii="Arial" w:hAnsi="Arial" w:cs="Arial"/>
                <w:b/>
                <w:bCs/>
                <w:sz w:val="22"/>
                <w:szCs w:val="22"/>
              </w:rPr>
              <w:t>mg/kg/d</w:t>
            </w:r>
            <w:r w:rsidR="009B0FC8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hideMark/>
          </w:tcPr>
          <w:p w14:paraId="043471BF" w14:textId="453843F0" w:rsidR="00E706CB" w:rsidRPr="007F1A60" w:rsidRDefault="00CC3D46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HC-TP t</w:t>
            </w:r>
            <w:r w:rsidR="00E706CB" w:rsidRPr="007F1A6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ssue </w:t>
            </w:r>
            <w:r w:rsidR="00C96CD2">
              <w:rPr>
                <w:rFonts w:ascii="Arial" w:hAnsi="Arial" w:cs="Arial"/>
                <w:b/>
                <w:bCs/>
                <w:sz w:val="22"/>
                <w:szCs w:val="22"/>
              </w:rPr>
              <w:t>c</w:t>
            </w:r>
            <w:r w:rsidR="00C96CD2" w:rsidRPr="007F1A60">
              <w:rPr>
                <w:rFonts w:ascii="Arial" w:hAnsi="Arial" w:cs="Arial"/>
                <w:b/>
                <w:bCs/>
                <w:sz w:val="22"/>
                <w:szCs w:val="22"/>
              </w:rPr>
              <w:t>oncentration</w:t>
            </w:r>
            <w:r w:rsidR="00391B80">
              <w:rPr>
                <w:rFonts w:ascii="Arial" w:hAnsi="Arial" w:cs="Arial"/>
                <w:b/>
                <w:bCs/>
                <w:sz w:val="22"/>
                <w:szCs w:val="22"/>
              </w:rPr>
              <w:br/>
            </w:r>
            <w:r w:rsidR="009B0FC8"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r w:rsidR="00E706CB" w:rsidRPr="007F1A60">
              <w:rPr>
                <w:rFonts w:ascii="Arial" w:hAnsi="Arial" w:cs="Arial"/>
                <w:b/>
                <w:bCs/>
                <w:sz w:val="22"/>
                <w:szCs w:val="22"/>
              </w:rPr>
              <w:t>µg/g</w:t>
            </w:r>
            <w:r w:rsidR="009B0FC8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hideMark/>
          </w:tcPr>
          <w:p w14:paraId="6AFC5DC3" w14:textId="5B52788F" w:rsidR="00E706CB" w:rsidRPr="007F1A60" w:rsidRDefault="00C96CD2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  <w:r w:rsidRPr="007F1A6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andard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d</w:t>
            </w:r>
            <w:r w:rsidRPr="007F1A60">
              <w:rPr>
                <w:rFonts w:ascii="Arial" w:hAnsi="Arial" w:cs="Arial"/>
                <w:b/>
                <w:bCs/>
                <w:sz w:val="22"/>
                <w:szCs w:val="22"/>
              </w:rPr>
              <w:t>eviation</w:t>
            </w:r>
          </w:p>
        </w:tc>
        <w:tc>
          <w:tcPr>
            <w:tcW w:w="3198" w:type="dxa"/>
            <w:tcBorders>
              <w:bottom w:val="single" w:sz="4" w:space="0" w:color="auto"/>
            </w:tcBorders>
            <w:hideMark/>
          </w:tcPr>
          <w:p w14:paraId="6EA5F693" w14:textId="121C5C1C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1A60">
              <w:rPr>
                <w:rFonts w:ascii="Arial" w:hAnsi="Arial" w:cs="Arial"/>
                <w:b/>
                <w:bCs/>
                <w:sz w:val="22"/>
                <w:szCs w:val="22"/>
              </w:rPr>
              <w:t>Dose</w:t>
            </w:r>
            <w:r w:rsidR="00391B80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  <w:r w:rsidR="00C96CD2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  <w:r w:rsidR="00C96CD2" w:rsidRPr="007F1A60">
              <w:rPr>
                <w:rFonts w:ascii="Arial" w:hAnsi="Arial" w:cs="Arial"/>
                <w:b/>
                <w:bCs/>
                <w:sz w:val="22"/>
                <w:szCs w:val="22"/>
              </w:rPr>
              <w:t>tandardized</w:t>
            </w:r>
            <w:r w:rsidR="00C96CD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CC3D46">
              <w:rPr>
                <w:rFonts w:ascii="Arial" w:hAnsi="Arial" w:cs="Arial"/>
                <w:b/>
                <w:bCs/>
                <w:sz w:val="22"/>
                <w:szCs w:val="22"/>
              </w:rPr>
              <w:t>NHC-TP</w:t>
            </w:r>
            <w:r w:rsidRPr="007F1A6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C96CD2">
              <w:rPr>
                <w:rFonts w:ascii="Arial" w:hAnsi="Arial" w:cs="Arial"/>
                <w:b/>
                <w:bCs/>
                <w:sz w:val="22"/>
                <w:szCs w:val="22"/>
              </w:rPr>
              <w:t>t</w:t>
            </w:r>
            <w:r w:rsidR="00C96CD2" w:rsidRPr="007F1A6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ssue </w:t>
            </w:r>
            <w:r w:rsidR="00C96CD2">
              <w:rPr>
                <w:rFonts w:ascii="Arial" w:hAnsi="Arial" w:cs="Arial"/>
                <w:b/>
                <w:bCs/>
                <w:sz w:val="22"/>
                <w:szCs w:val="22"/>
              </w:rPr>
              <w:t>c</w:t>
            </w:r>
            <w:r w:rsidR="00C96CD2" w:rsidRPr="007F1A60">
              <w:rPr>
                <w:rFonts w:ascii="Arial" w:hAnsi="Arial" w:cs="Arial"/>
                <w:b/>
                <w:bCs/>
                <w:sz w:val="22"/>
                <w:szCs w:val="22"/>
              </w:rPr>
              <w:t>oncentration</w:t>
            </w:r>
            <w:r w:rsidR="00C96CD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</w:t>
            </w:r>
            <w:r w:rsidRPr="007F1A60">
              <w:rPr>
                <w:rFonts w:ascii="Arial" w:hAnsi="Arial" w:cs="Arial"/>
                <w:b/>
                <w:bCs/>
                <w:sz w:val="22"/>
                <w:szCs w:val="22"/>
              </w:rPr>
              <w:t>ng/g</w:t>
            </w:r>
            <w:r w:rsidR="00C96CD2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  <w:r w:rsidRPr="007F1A6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per</w:t>
            </w:r>
            <w:r w:rsidR="00CC3D4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C96CD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olnupiravir </w:t>
            </w:r>
            <w:r w:rsidR="009B0FC8">
              <w:rPr>
                <w:rFonts w:ascii="Arial" w:hAnsi="Arial" w:cs="Arial"/>
                <w:b/>
                <w:bCs/>
                <w:sz w:val="22"/>
                <w:szCs w:val="22"/>
              </w:rPr>
              <w:t>dose (</w:t>
            </w:r>
            <w:r w:rsidRPr="007F1A60">
              <w:rPr>
                <w:rFonts w:ascii="Arial" w:hAnsi="Arial" w:cs="Arial"/>
                <w:b/>
                <w:bCs/>
                <w:sz w:val="22"/>
                <w:szCs w:val="22"/>
              </w:rPr>
              <w:t>mg/kg/d</w:t>
            </w:r>
            <w:r w:rsidR="009B0FC8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E706CB" w:rsidRPr="00391B80" w14:paraId="5981FEA8" w14:textId="77777777" w:rsidTr="00A25D41">
        <w:trPr>
          <w:trHeight w:val="283"/>
        </w:trPr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AD3BD0F" w14:textId="7D3C1F48" w:rsidR="00E706CB" w:rsidRPr="00A25D41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A25D41">
              <w:rPr>
                <w:rFonts w:ascii="Arial" w:hAnsi="Arial" w:cs="Arial"/>
                <w:sz w:val="22"/>
                <w:szCs w:val="22"/>
              </w:rPr>
              <w:t xml:space="preserve">Bone </w:t>
            </w:r>
            <w:r w:rsidR="00391B80" w:rsidRPr="00A25D41">
              <w:rPr>
                <w:rFonts w:ascii="Arial" w:hAnsi="Arial" w:cs="Arial"/>
                <w:sz w:val="22"/>
                <w:szCs w:val="22"/>
              </w:rPr>
              <w:t>m</w:t>
            </w:r>
            <w:r w:rsidRPr="00A25D41">
              <w:rPr>
                <w:rFonts w:ascii="Arial" w:hAnsi="Arial" w:cs="Arial"/>
                <w:sz w:val="22"/>
                <w:szCs w:val="22"/>
              </w:rPr>
              <w:t>arrow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08A285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E4F9964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1.9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EBC5956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ABC0113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38.4</w:t>
            </w:r>
          </w:p>
        </w:tc>
      </w:tr>
      <w:tr w:rsidR="00E706CB" w:rsidRPr="00391B80" w14:paraId="10D81ECA" w14:textId="77777777" w:rsidTr="00A25D41">
        <w:trPr>
          <w:trHeight w:val="283"/>
        </w:trPr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135B2E" w14:textId="77777777" w:rsidR="00E706CB" w:rsidRPr="00A25D41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09DDFFB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150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3A68C28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4.7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75BAA8E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1.2</w:t>
            </w:r>
          </w:p>
        </w:tc>
        <w:tc>
          <w:tcPr>
            <w:tcW w:w="3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2AAE321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31.4</w:t>
            </w:r>
          </w:p>
        </w:tc>
      </w:tr>
      <w:tr w:rsidR="00E706CB" w:rsidRPr="00391B80" w14:paraId="6D6A8465" w14:textId="77777777" w:rsidTr="00A25D41">
        <w:trPr>
          <w:trHeight w:val="283"/>
        </w:trPr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21EEE5" w14:textId="77777777" w:rsidR="00E706CB" w:rsidRPr="00A25D41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D693EC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500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57835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15.1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1814B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4.9</w:t>
            </w:r>
          </w:p>
        </w:tc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99CD6B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30.2</w:t>
            </w:r>
          </w:p>
        </w:tc>
      </w:tr>
      <w:tr w:rsidR="00E706CB" w:rsidRPr="00391B80" w14:paraId="1BB8CE13" w14:textId="77777777" w:rsidTr="00A25D41">
        <w:trPr>
          <w:trHeight w:val="283"/>
        </w:trPr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A6600B7" w14:textId="77777777" w:rsidR="00E706CB" w:rsidRPr="00A25D41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6364738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B5707EA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4D743F2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566DA2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06CB" w:rsidRPr="00391B80" w14:paraId="0B246774" w14:textId="77777777" w:rsidTr="00A25D41">
        <w:trPr>
          <w:trHeight w:val="283"/>
        </w:trPr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BC669E0" w14:textId="77777777" w:rsidR="00E706CB" w:rsidRPr="00A25D41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A25D41">
              <w:rPr>
                <w:rFonts w:ascii="Arial" w:hAnsi="Arial" w:cs="Arial"/>
                <w:sz w:val="22"/>
                <w:szCs w:val="22"/>
              </w:rPr>
              <w:t>Brain</w:t>
            </w:r>
          </w:p>
        </w:tc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5D867FB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A19C519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1.7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9AB43C5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3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A53C7CA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8.5</w:t>
            </w:r>
          </w:p>
        </w:tc>
      </w:tr>
      <w:tr w:rsidR="00E706CB" w:rsidRPr="00391B80" w14:paraId="2A4CF219" w14:textId="77777777" w:rsidTr="00A25D41">
        <w:trPr>
          <w:trHeight w:val="283"/>
        </w:trPr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1832B" w14:textId="77777777" w:rsidR="00E706CB" w:rsidRPr="00A25D41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31BAAC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700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D33F36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6.1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2CD595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A7C3D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8.8</w:t>
            </w:r>
          </w:p>
        </w:tc>
      </w:tr>
      <w:tr w:rsidR="00E706CB" w:rsidRPr="00391B80" w14:paraId="26E6DABD" w14:textId="77777777" w:rsidTr="00A25D41">
        <w:trPr>
          <w:trHeight w:val="283"/>
        </w:trPr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4F07CED" w14:textId="77777777" w:rsidR="00E706CB" w:rsidRPr="00A25D41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8F573C0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B667CEA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5D31A11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E9BB7CC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06CB" w:rsidRPr="00391B80" w14:paraId="75462B03" w14:textId="77777777" w:rsidTr="00A25D41">
        <w:trPr>
          <w:trHeight w:val="283"/>
        </w:trPr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623F09" w14:textId="77777777" w:rsidR="00E706CB" w:rsidRPr="00A25D41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A25D41">
              <w:rPr>
                <w:rFonts w:ascii="Arial" w:hAnsi="Arial" w:cs="Arial"/>
                <w:sz w:val="22"/>
                <w:szCs w:val="22"/>
              </w:rPr>
              <w:t>Heart</w:t>
            </w:r>
          </w:p>
        </w:tc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118DC7D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1CF854C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2.7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1398A71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  <w:tc>
          <w:tcPr>
            <w:tcW w:w="3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780DA5F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13.7</w:t>
            </w:r>
          </w:p>
        </w:tc>
      </w:tr>
      <w:tr w:rsidR="00E706CB" w:rsidRPr="00391B80" w14:paraId="58F09F9E" w14:textId="77777777" w:rsidTr="00A25D41">
        <w:trPr>
          <w:trHeight w:val="283"/>
        </w:trPr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FED1900" w14:textId="77777777" w:rsidR="00E706CB" w:rsidRPr="00A25D41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5E4DD74" w14:textId="7B4C803F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320</w:t>
            </w:r>
            <w:r w:rsidR="00391B80" w:rsidRPr="00391B80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8109DC9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4.4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081D80C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1.0</w:t>
            </w:r>
          </w:p>
        </w:tc>
        <w:tc>
          <w:tcPr>
            <w:tcW w:w="3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04A2EC3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13.8</w:t>
            </w:r>
          </w:p>
        </w:tc>
      </w:tr>
      <w:tr w:rsidR="00E706CB" w:rsidRPr="00391B80" w14:paraId="728693C3" w14:textId="77777777" w:rsidTr="00A25D41">
        <w:trPr>
          <w:trHeight w:val="283"/>
        </w:trPr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2853C1" w14:textId="77777777" w:rsidR="00E706CB" w:rsidRPr="00A25D41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1E769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700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B767E2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8.2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9208C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4.2</w:t>
            </w:r>
          </w:p>
        </w:tc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25BC0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11.7</w:t>
            </w:r>
          </w:p>
        </w:tc>
      </w:tr>
      <w:tr w:rsidR="00E706CB" w:rsidRPr="00391B80" w14:paraId="32430DB2" w14:textId="77777777" w:rsidTr="00A25D41">
        <w:trPr>
          <w:trHeight w:val="283"/>
        </w:trPr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FDF96D4" w14:textId="77777777" w:rsidR="00E706CB" w:rsidRPr="00A25D41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FAA0794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8F173F6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1FA6AE0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EE2EA4C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06CB" w:rsidRPr="00391B80" w14:paraId="169BCFF3" w14:textId="77777777" w:rsidTr="00A25D41">
        <w:trPr>
          <w:trHeight w:val="283"/>
        </w:trPr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1714652" w14:textId="77777777" w:rsidR="00E706CB" w:rsidRPr="00A25D41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A25D41">
              <w:rPr>
                <w:rFonts w:ascii="Arial" w:hAnsi="Arial" w:cs="Arial"/>
                <w:sz w:val="22"/>
                <w:szCs w:val="22"/>
              </w:rPr>
              <w:t>Kidney</w:t>
            </w:r>
          </w:p>
        </w:tc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A39DC5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CE84A35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4.5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673C392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1.0</w:t>
            </w:r>
          </w:p>
        </w:tc>
        <w:tc>
          <w:tcPr>
            <w:tcW w:w="3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222A835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14.1</w:t>
            </w:r>
          </w:p>
        </w:tc>
      </w:tr>
      <w:tr w:rsidR="00E706CB" w:rsidRPr="00391B80" w14:paraId="1C121E87" w14:textId="77777777" w:rsidTr="00A25D41">
        <w:trPr>
          <w:trHeight w:val="283"/>
        </w:trPr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28556D2" w14:textId="77777777" w:rsidR="00E706CB" w:rsidRPr="00A25D41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060A350" w14:textId="38C9441B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320</w:t>
            </w:r>
            <w:r w:rsidR="00090236" w:rsidRPr="00556FDD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665F2A1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3.6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019D7AA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3.1</w:t>
            </w:r>
          </w:p>
        </w:tc>
        <w:tc>
          <w:tcPr>
            <w:tcW w:w="3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A738069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18.0</w:t>
            </w:r>
          </w:p>
        </w:tc>
      </w:tr>
      <w:tr w:rsidR="00E706CB" w:rsidRPr="00391B80" w14:paraId="29E9CFAB" w14:textId="77777777" w:rsidTr="00A25D41">
        <w:trPr>
          <w:trHeight w:val="283"/>
        </w:trPr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29E779" w14:textId="77777777" w:rsidR="00E706CB" w:rsidRPr="00A25D41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20345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700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6440B6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15.8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136D5F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7.4</w:t>
            </w:r>
          </w:p>
        </w:tc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579487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22.5</w:t>
            </w:r>
          </w:p>
        </w:tc>
      </w:tr>
      <w:tr w:rsidR="00E706CB" w:rsidRPr="00391B80" w14:paraId="66528364" w14:textId="77777777" w:rsidTr="00A25D41">
        <w:trPr>
          <w:trHeight w:val="283"/>
        </w:trPr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9D097AF" w14:textId="77777777" w:rsidR="00E706CB" w:rsidRPr="00A25D41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257CFC5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DCA7F14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C79D2D1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89990BD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06CB" w:rsidRPr="00391B80" w14:paraId="18FE3EF5" w14:textId="77777777" w:rsidTr="00A25D41">
        <w:trPr>
          <w:trHeight w:val="283"/>
        </w:trPr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6878047" w14:textId="77777777" w:rsidR="00E706CB" w:rsidRPr="00A25D41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A25D41">
              <w:rPr>
                <w:rFonts w:ascii="Arial" w:hAnsi="Arial" w:cs="Arial"/>
                <w:sz w:val="22"/>
                <w:szCs w:val="22"/>
              </w:rPr>
              <w:t>Liver</w:t>
            </w:r>
          </w:p>
        </w:tc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750DB51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3FA7CC2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3.3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B90D926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0.7</w:t>
            </w:r>
          </w:p>
        </w:tc>
        <w:tc>
          <w:tcPr>
            <w:tcW w:w="3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EE742E6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16.7</w:t>
            </w:r>
          </w:p>
        </w:tc>
      </w:tr>
      <w:tr w:rsidR="00E706CB" w:rsidRPr="00391B80" w14:paraId="03819591" w14:textId="77777777" w:rsidTr="00A25D41">
        <w:trPr>
          <w:trHeight w:val="283"/>
        </w:trPr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CC208D4" w14:textId="77777777" w:rsidR="00E706CB" w:rsidRPr="00A25D41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AD9A652" w14:textId="7BF654E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320</w:t>
            </w:r>
            <w:r w:rsidR="00391B80" w:rsidRPr="00391B80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ACE9AFD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31CB7D9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1.4</w:t>
            </w:r>
          </w:p>
        </w:tc>
        <w:tc>
          <w:tcPr>
            <w:tcW w:w="3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FC5D4CE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4.7</w:t>
            </w:r>
          </w:p>
        </w:tc>
      </w:tr>
      <w:tr w:rsidR="00E706CB" w:rsidRPr="00391B80" w14:paraId="565C3483" w14:textId="77777777" w:rsidTr="00A25D41">
        <w:trPr>
          <w:trHeight w:val="283"/>
        </w:trPr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538E08" w14:textId="77777777" w:rsidR="00E706CB" w:rsidRPr="00A25D41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7C7EC8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700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188923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14.0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1CC52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8.3</w:t>
            </w:r>
          </w:p>
        </w:tc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84000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20.0</w:t>
            </w:r>
          </w:p>
        </w:tc>
      </w:tr>
      <w:tr w:rsidR="00E706CB" w:rsidRPr="00391B80" w14:paraId="100B2207" w14:textId="77777777" w:rsidTr="00A25D41">
        <w:trPr>
          <w:trHeight w:val="283"/>
        </w:trPr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A5770D0" w14:textId="77777777" w:rsidR="00E706CB" w:rsidRPr="00A25D41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78FB2A0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EC4A6E0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942B7DE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F9486FB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06CB" w:rsidRPr="00391B80" w14:paraId="13DE7FA8" w14:textId="77777777" w:rsidTr="00A25D41">
        <w:trPr>
          <w:trHeight w:val="283"/>
        </w:trPr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6252E07" w14:textId="77777777" w:rsidR="00E706CB" w:rsidRPr="00A25D41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A25D41">
              <w:rPr>
                <w:rFonts w:ascii="Arial" w:hAnsi="Arial" w:cs="Arial"/>
                <w:sz w:val="22"/>
                <w:szCs w:val="22"/>
              </w:rPr>
              <w:t>Lung</w:t>
            </w:r>
          </w:p>
        </w:tc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B6380F6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3571C9C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1.8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FF14BD6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3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6F72F4D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9.0</w:t>
            </w:r>
          </w:p>
        </w:tc>
      </w:tr>
      <w:tr w:rsidR="00E706CB" w:rsidRPr="00391B80" w14:paraId="12B634C9" w14:textId="77777777" w:rsidTr="00A25D41">
        <w:trPr>
          <w:trHeight w:val="283"/>
        </w:trPr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9D40BF9" w14:textId="77777777" w:rsidR="00E706CB" w:rsidRPr="00A25D41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6DC3549" w14:textId="31D71FDE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320</w:t>
            </w:r>
            <w:r w:rsidR="00391B80" w:rsidRPr="00391B80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8F50597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19.5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AE4440E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8.6</w:t>
            </w:r>
          </w:p>
        </w:tc>
        <w:tc>
          <w:tcPr>
            <w:tcW w:w="3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138A88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60.9</w:t>
            </w:r>
          </w:p>
        </w:tc>
      </w:tr>
      <w:tr w:rsidR="00E706CB" w:rsidRPr="00391B80" w14:paraId="34A75045" w14:textId="77777777" w:rsidTr="00A25D41">
        <w:trPr>
          <w:trHeight w:val="283"/>
        </w:trPr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3D164" w14:textId="77777777" w:rsidR="00E706CB" w:rsidRPr="00A25D41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4E961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700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8A186A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6.0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D75CBE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1.6</w:t>
            </w:r>
          </w:p>
        </w:tc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0DD4BE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8.6</w:t>
            </w:r>
          </w:p>
        </w:tc>
      </w:tr>
      <w:tr w:rsidR="00E706CB" w:rsidRPr="00391B80" w14:paraId="346FE61B" w14:textId="77777777" w:rsidTr="00A25D41">
        <w:trPr>
          <w:trHeight w:val="283"/>
        </w:trPr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1BF3957" w14:textId="77777777" w:rsidR="00E706CB" w:rsidRPr="00A25D41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0078303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3A0412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BBB1BA7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420ABE9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06CB" w:rsidRPr="00391B80" w14:paraId="06D744C4" w14:textId="77777777" w:rsidTr="00A25D41">
        <w:trPr>
          <w:trHeight w:val="283"/>
        </w:trPr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3DB7931" w14:textId="77777777" w:rsidR="00E706CB" w:rsidRPr="00A25D41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A25D41">
              <w:rPr>
                <w:rFonts w:ascii="Arial" w:hAnsi="Arial" w:cs="Arial"/>
                <w:sz w:val="22"/>
                <w:szCs w:val="22"/>
              </w:rPr>
              <w:t>Spleen</w:t>
            </w:r>
          </w:p>
        </w:tc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C52F68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8B8841F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4.4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B15CD9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  <w:tc>
          <w:tcPr>
            <w:tcW w:w="3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443C488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22.0</w:t>
            </w:r>
          </w:p>
        </w:tc>
      </w:tr>
      <w:tr w:rsidR="00E706CB" w:rsidRPr="00391B80" w14:paraId="46057DD2" w14:textId="77777777" w:rsidTr="00A25D41">
        <w:trPr>
          <w:trHeight w:val="283"/>
        </w:trPr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B75BEE4" w14:textId="77777777" w:rsidR="00E706CB" w:rsidRPr="00A25D41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F28E055" w14:textId="6B2F5312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320</w:t>
            </w:r>
            <w:r w:rsidR="00391B80" w:rsidRPr="00391B80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E32FCDD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18.8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51B77EA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2.7</w:t>
            </w:r>
          </w:p>
        </w:tc>
        <w:tc>
          <w:tcPr>
            <w:tcW w:w="3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D40661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58.8</w:t>
            </w:r>
          </w:p>
        </w:tc>
      </w:tr>
      <w:tr w:rsidR="00E706CB" w:rsidRPr="00391B80" w14:paraId="47CD8B94" w14:textId="77777777" w:rsidTr="00A25D41">
        <w:trPr>
          <w:trHeight w:val="283"/>
        </w:trPr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BB8BF2C" w14:textId="77777777" w:rsidR="00E706CB" w:rsidRPr="00A25D41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98AEBAD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700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1802CE1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14.4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D469631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2.8</w:t>
            </w:r>
          </w:p>
        </w:tc>
        <w:tc>
          <w:tcPr>
            <w:tcW w:w="3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7FCC991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20.6</w:t>
            </w:r>
          </w:p>
        </w:tc>
      </w:tr>
      <w:tr w:rsidR="00E706CB" w:rsidRPr="00391B80" w14:paraId="1CAF7D57" w14:textId="77777777" w:rsidTr="00A25D41">
        <w:trPr>
          <w:trHeight w:val="283"/>
        </w:trPr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086AE" w14:textId="77777777" w:rsidR="00E706CB" w:rsidRPr="00A25D41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B99D9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7A1577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644FA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1275B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06CB" w:rsidRPr="00391B80" w14:paraId="1DDBD5DA" w14:textId="77777777" w:rsidTr="00A25D41">
        <w:trPr>
          <w:trHeight w:val="283"/>
        </w:trPr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3683DB0" w14:textId="77777777" w:rsidR="00E706CB" w:rsidRPr="00A25D41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A25D41">
              <w:rPr>
                <w:rFonts w:ascii="Arial" w:hAnsi="Arial" w:cs="Arial"/>
                <w:sz w:val="22"/>
                <w:szCs w:val="22"/>
              </w:rPr>
              <w:t>Testis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1133C91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500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A073FEB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5.1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32C11E3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CB6DA27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10.2</w:t>
            </w:r>
          </w:p>
        </w:tc>
      </w:tr>
      <w:tr w:rsidR="00E706CB" w:rsidRPr="00391B80" w14:paraId="40E84B87" w14:textId="77777777" w:rsidTr="00A25D41">
        <w:trPr>
          <w:trHeight w:val="283"/>
        </w:trPr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A7C1D9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45767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750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5A05C1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6.9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B6FD7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0.7</w:t>
            </w:r>
          </w:p>
        </w:tc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1E63D1" w14:textId="77777777" w:rsidR="00E706CB" w:rsidRPr="007F1A60" w:rsidRDefault="00E706CB" w:rsidP="006916E0">
            <w:pPr>
              <w:pStyle w:val="NormalWeb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F1A60">
              <w:rPr>
                <w:rFonts w:ascii="Arial" w:hAnsi="Arial" w:cs="Arial"/>
                <w:sz w:val="22"/>
                <w:szCs w:val="22"/>
              </w:rPr>
              <w:t>9.3</w:t>
            </w:r>
          </w:p>
        </w:tc>
      </w:tr>
    </w:tbl>
    <w:p w14:paraId="7D904718" w14:textId="705D63A4" w:rsidR="00707A10" w:rsidRPr="002C7B52" w:rsidRDefault="005B2941" w:rsidP="002C7B52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A</w:t>
      </w:r>
      <w:r w:rsidRPr="00CC0C48">
        <w:rPr>
          <w:rFonts w:ascii="Arial" w:hAnsi="Arial" w:cs="Arial"/>
        </w:rPr>
        <w:t xml:space="preserve">ggregate </w:t>
      </w:r>
      <w:r>
        <w:rPr>
          <w:rFonts w:ascii="Arial" w:hAnsi="Arial" w:cs="Arial"/>
        </w:rPr>
        <w:t>d</w:t>
      </w:r>
      <w:r w:rsidR="0025710A" w:rsidRPr="002C7B52">
        <w:rPr>
          <w:rFonts w:ascii="Arial" w:hAnsi="Arial" w:cs="Arial"/>
        </w:rPr>
        <w:t xml:space="preserve">ata </w:t>
      </w:r>
      <w:r w:rsidR="00CC3D46" w:rsidRPr="002C7B52">
        <w:rPr>
          <w:rFonts w:ascii="Arial" w:hAnsi="Arial" w:cs="Arial"/>
        </w:rPr>
        <w:t xml:space="preserve">from multiple </w:t>
      </w:r>
      <w:r w:rsidR="00C96CD2" w:rsidRPr="002C7B52">
        <w:rPr>
          <w:rFonts w:ascii="Arial" w:hAnsi="Arial" w:cs="Arial"/>
        </w:rPr>
        <w:t>studies generated</w:t>
      </w:r>
      <w:r w:rsidR="0025710A" w:rsidRPr="002C7B52">
        <w:rPr>
          <w:rFonts w:ascii="Arial" w:hAnsi="Arial" w:cs="Arial"/>
        </w:rPr>
        <w:t xml:space="preserve"> using HPLC separation followed by </w:t>
      </w:r>
      <w:r w:rsidR="00C5463F">
        <w:rPr>
          <w:rFonts w:ascii="Arial" w:hAnsi="Arial" w:cs="Arial"/>
        </w:rPr>
        <w:t>m</w:t>
      </w:r>
      <w:r w:rsidR="00C5463F" w:rsidRPr="002C7B52">
        <w:rPr>
          <w:rFonts w:ascii="Arial" w:hAnsi="Arial" w:cs="Arial"/>
        </w:rPr>
        <w:t xml:space="preserve">ass </w:t>
      </w:r>
      <w:r w:rsidR="00C5463F">
        <w:rPr>
          <w:rFonts w:ascii="Arial" w:hAnsi="Arial" w:cs="Arial"/>
        </w:rPr>
        <w:t>s</w:t>
      </w:r>
      <w:r w:rsidR="00C5463F" w:rsidRPr="002C7B52">
        <w:rPr>
          <w:rFonts w:ascii="Arial" w:hAnsi="Arial" w:cs="Arial"/>
        </w:rPr>
        <w:t>pectroscopy</w:t>
      </w:r>
      <w:r w:rsidR="00FF15ED" w:rsidRPr="002C7B52">
        <w:rPr>
          <w:rFonts w:ascii="Arial" w:hAnsi="Arial" w:cs="Arial"/>
        </w:rPr>
        <w:t>.</w:t>
      </w:r>
      <w:r w:rsidR="00AF72C2" w:rsidRPr="002C7B52">
        <w:rPr>
          <w:rFonts w:ascii="Arial" w:hAnsi="Arial" w:cs="Arial"/>
        </w:rPr>
        <w:t xml:space="preserve"> Data collected in 3</w:t>
      </w:r>
      <w:r w:rsidR="00BC729B">
        <w:rPr>
          <w:rFonts w:ascii="Arial" w:hAnsi="Arial" w:cs="Arial"/>
        </w:rPr>
        <w:t>–</w:t>
      </w:r>
      <w:r w:rsidR="00AF72C2" w:rsidRPr="002C7B52">
        <w:rPr>
          <w:rFonts w:ascii="Arial" w:hAnsi="Arial" w:cs="Arial"/>
        </w:rPr>
        <w:t>8 animals.</w:t>
      </w:r>
      <w:r w:rsidR="00FF15ED" w:rsidRPr="002C7B52">
        <w:rPr>
          <w:rFonts w:ascii="Arial" w:hAnsi="Arial" w:cs="Arial"/>
          <w:vertAlign w:val="superscript"/>
        </w:rPr>
        <w:t xml:space="preserve"> </w:t>
      </w:r>
      <w:proofErr w:type="spellStart"/>
      <w:r w:rsidR="00FF15ED" w:rsidRPr="002C7B52">
        <w:rPr>
          <w:rFonts w:ascii="Arial" w:hAnsi="Arial" w:cs="Arial"/>
          <w:vertAlign w:val="superscript"/>
        </w:rPr>
        <w:t>a</w:t>
      </w:r>
      <w:r w:rsidR="00FF15ED" w:rsidRPr="002C7B52">
        <w:rPr>
          <w:rFonts w:ascii="Arial" w:hAnsi="Arial" w:cs="Arial"/>
        </w:rPr>
        <w:t>Data</w:t>
      </w:r>
      <w:proofErr w:type="spellEnd"/>
      <w:r w:rsidR="00FF15ED" w:rsidRPr="002C7B52">
        <w:rPr>
          <w:rFonts w:ascii="Arial" w:hAnsi="Arial" w:cs="Arial"/>
        </w:rPr>
        <w:t xml:space="preserve"> from </w:t>
      </w:r>
      <w:r>
        <w:rPr>
          <w:rFonts w:ascii="Arial" w:hAnsi="Arial" w:cs="Arial"/>
        </w:rPr>
        <w:t>1</w:t>
      </w:r>
      <w:r w:rsidRPr="002C7B52">
        <w:rPr>
          <w:rFonts w:ascii="Arial" w:hAnsi="Arial" w:cs="Arial"/>
        </w:rPr>
        <w:t xml:space="preserve"> </w:t>
      </w:r>
      <w:r w:rsidR="00972090" w:rsidRPr="002C7B52">
        <w:rPr>
          <w:rFonts w:ascii="Arial" w:hAnsi="Arial" w:cs="Arial"/>
        </w:rPr>
        <w:t>study</w:t>
      </w:r>
      <w:r w:rsidR="00FF15ED" w:rsidRPr="002C7B52">
        <w:rPr>
          <w:rFonts w:ascii="Arial" w:hAnsi="Arial" w:cs="Arial"/>
        </w:rPr>
        <w:t>.</w:t>
      </w:r>
      <w:r w:rsidR="00C6655F">
        <w:rPr>
          <w:rFonts w:ascii="Arial" w:hAnsi="Arial" w:cs="Arial"/>
        </w:rPr>
        <w:t xml:space="preserve"> </w:t>
      </w:r>
      <w:r w:rsidR="00C6655F" w:rsidRPr="007B7D24">
        <w:rPr>
          <w:rFonts w:ascii="Arial" w:hAnsi="Arial" w:cs="Arial"/>
        </w:rPr>
        <w:t>HPLC, high-performance liquid chromatography;</w:t>
      </w:r>
      <w:r w:rsidR="00C6655F" w:rsidRPr="007B7D24">
        <w:t xml:space="preserve"> </w:t>
      </w:r>
      <w:r w:rsidR="00C6655F" w:rsidRPr="007B7D24">
        <w:rPr>
          <w:rFonts w:ascii="Arial" w:hAnsi="Arial" w:cs="Arial"/>
        </w:rPr>
        <w:t>NHC-TP, β-D-N4-hydroxycytidine</w:t>
      </w:r>
      <w:r w:rsidR="00A10A53">
        <w:rPr>
          <w:rFonts w:ascii="Arial" w:hAnsi="Arial" w:cs="Arial"/>
        </w:rPr>
        <w:t>-</w:t>
      </w:r>
      <w:r w:rsidR="00C6655F" w:rsidRPr="007B7D24">
        <w:rPr>
          <w:rFonts w:ascii="Arial" w:hAnsi="Arial" w:cs="Arial"/>
        </w:rPr>
        <w:t xml:space="preserve">triphosphate; </w:t>
      </w:r>
      <w:proofErr w:type="spellStart"/>
      <w:r w:rsidR="00C6655F" w:rsidRPr="00C956EA">
        <w:rPr>
          <w:rFonts w:ascii="Arial" w:hAnsi="Arial" w:cs="Arial"/>
        </w:rPr>
        <w:t>T</w:t>
      </w:r>
      <w:r w:rsidR="00C6655F" w:rsidRPr="00C956EA">
        <w:rPr>
          <w:rFonts w:ascii="Arial" w:hAnsi="Arial" w:cs="Arial"/>
          <w:vertAlign w:val="subscript"/>
        </w:rPr>
        <w:t>max</w:t>
      </w:r>
      <w:proofErr w:type="spellEnd"/>
      <w:r w:rsidR="00C6655F" w:rsidRPr="00C956EA">
        <w:rPr>
          <w:rFonts w:ascii="Arial" w:hAnsi="Arial" w:cs="Arial"/>
          <w:vertAlign w:val="subscript"/>
        </w:rPr>
        <w:t xml:space="preserve"> </w:t>
      </w:r>
      <w:r w:rsidR="00C6655F" w:rsidRPr="00C956EA">
        <w:rPr>
          <w:rFonts w:ascii="Arial" w:hAnsi="Arial" w:cs="Arial"/>
        </w:rPr>
        <w:t>time to peak drug concentration</w:t>
      </w:r>
      <w:r w:rsidR="00C6655F">
        <w:rPr>
          <w:rFonts w:ascii="Arial" w:hAnsi="Arial" w:cs="Arial"/>
        </w:rPr>
        <w:t>.</w:t>
      </w:r>
      <w:r w:rsidR="00C6655F" w:rsidRPr="00C956EA">
        <w:rPr>
          <w:rFonts w:ascii="Arial" w:hAnsi="Arial" w:cs="Arial"/>
        </w:rPr>
        <w:t xml:space="preserve"> </w:t>
      </w:r>
    </w:p>
    <w:p w14:paraId="317A60B5" w14:textId="77777777" w:rsidR="00707A10" w:rsidRPr="00AF72C2" w:rsidRDefault="00707A10" w:rsidP="002C7B52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1AFBA592" w14:textId="67BF0CD0" w:rsidR="005366B7" w:rsidRPr="007F1A60" w:rsidRDefault="005366B7" w:rsidP="00707A10">
      <w:pPr>
        <w:spacing w:after="0" w:line="480" w:lineRule="auto"/>
        <w:rPr>
          <w:rFonts w:ascii="Arial" w:hAnsi="Arial" w:cs="Arial"/>
        </w:rPr>
      </w:pPr>
    </w:p>
    <w:sectPr w:rsidR="005366B7" w:rsidRPr="007F1A60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87F23A" w14:textId="77777777" w:rsidR="00E35B96" w:rsidRDefault="00E35B96" w:rsidP="00622D52">
      <w:pPr>
        <w:spacing w:after="0" w:line="240" w:lineRule="auto"/>
      </w:pPr>
      <w:r>
        <w:separator/>
      </w:r>
    </w:p>
  </w:endnote>
  <w:endnote w:type="continuationSeparator" w:id="0">
    <w:p w14:paraId="166DA848" w14:textId="77777777" w:rsidR="00E35B96" w:rsidRDefault="00E35B96" w:rsidP="00622D52">
      <w:pPr>
        <w:spacing w:after="0" w:line="240" w:lineRule="auto"/>
      </w:pPr>
      <w:r>
        <w:continuationSeparator/>
      </w:r>
    </w:p>
  </w:endnote>
  <w:endnote w:type="continuationNotice" w:id="1">
    <w:p w14:paraId="5967BD7F" w14:textId="77777777" w:rsidR="00E35B96" w:rsidRDefault="00E35B9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B0F13F" w14:textId="4BC125F8" w:rsidR="00C5463F" w:rsidRDefault="00C546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E17429" w14:textId="77777777" w:rsidR="00E35B96" w:rsidRDefault="00E35B96" w:rsidP="00622D52">
      <w:pPr>
        <w:spacing w:after="0" w:line="240" w:lineRule="auto"/>
      </w:pPr>
      <w:r>
        <w:separator/>
      </w:r>
    </w:p>
  </w:footnote>
  <w:footnote w:type="continuationSeparator" w:id="0">
    <w:p w14:paraId="4228B86A" w14:textId="77777777" w:rsidR="00E35B96" w:rsidRDefault="00E35B96" w:rsidP="00622D52">
      <w:pPr>
        <w:spacing w:after="0" w:line="240" w:lineRule="auto"/>
      </w:pPr>
      <w:r>
        <w:continuationSeparator/>
      </w:r>
    </w:p>
  </w:footnote>
  <w:footnote w:type="continuationNotice" w:id="1">
    <w:p w14:paraId="00FB3AC0" w14:textId="77777777" w:rsidR="00E35B96" w:rsidRDefault="00E35B9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874BA"/>
    <w:multiLevelType w:val="hybridMultilevel"/>
    <w:tmpl w:val="C670385A"/>
    <w:lvl w:ilvl="0" w:tplc="379E1A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216F3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E28FF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078C9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F387D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81008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52C48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0D23B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19C07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6215805"/>
    <w:multiLevelType w:val="hybridMultilevel"/>
    <w:tmpl w:val="C5747956"/>
    <w:lvl w:ilvl="0" w:tplc="9FE21898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920FD6"/>
    <w:multiLevelType w:val="multilevel"/>
    <w:tmpl w:val="4410735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D47550"/>
    <w:multiLevelType w:val="hybridMultilevel"/>
    <w:tmpl w:val="A22ABF82"/>
    <w:lvl w:ilvl="0" w:tplc="5D9EEA44">
      <w:start w:val="1"/>
      <w:numFmt w:val="bullet"/>
      <w:lvlText w:val="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B602D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544023E"/>
    <w:multiLevelType w:val="multilevel"/>
    <w:tmpl w:val="53F40C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6FD1CF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522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76F4286"/>
    <w:multiLevelType w:val="hybridMultilevel"/>
    <w:tmpl w:val="A7C021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342086"/>
    <w:multiLevelType w:val="multilevel"/>
    <w:tmpl w:val="BD448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D9108FE"/>
    <w:multiLevelType w:val="hybridMultilevel"/>
    <w:tmpl w:val="650042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5E5A70"/>
    <w:multiLevelType w:val="hybridMultilevel"/>
    <w:tmpl w:val="74122FC4"/>
    <w:lvl w:ilvl="0" w:tplc="C50261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87295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638F3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C2C8E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54A01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B5EFE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3F649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EC45A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548E1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231E6E0D"/>
    <w:multiLevelType w:val="multilevel"/>
    <w:tmpl w:val="77602EA8"/>
    <w:lvl w:ilvl="0">
      <w:start w:val="1"/>
      <w:numFmt w:val="decimal"/>
      <w:lvlText w:val="%1."/>
      <w:lvlJc w:val="left"/>
      <w:pPr>
        <w:tabs>
          <w:tab w:val="num" w:pos="-630"/>
        </w:tabs>
        <w:ind w:left="-630" w:hanging="360"/>
      </w:pPr>
    </w:lvl>
    <w:lvl w:ilvl="1" w:tentative="1">
      <w:start w:val="1"/>
      <w:numFmt w:val="decimal"/>
      <w:lvlText w:val="%2."/>
      <w:lvlJc w:val="left"/>
      <w:pPr>
        <w:tabs>
          <w:tab w:val="num" w:pos="90"/>
        </w:tabs>
        <w:ind w:left="90" w:hanging="360"/>
      </w:pPr>
    </w:lvl>
    <w:lvl w:ilvl="2" w:tentative="1">
      <w:start w:val="1"/>
      <w:numFmt w:val="decimal"/>
      <w:lvlText w:val="%3."/>
      <w:lvlJc w:val="left"/>
      <w:pPr>
        <w:tabs>
          <w:tab w:val="num" w:pos="810"/>
        </w:tabs>
        <w:ind w:left="810" w:hanging="360"/>
      </w:pPr>
    </w:lvl>
    <w:lvl w:ilvl="3" w:tentative="1">
      <w:start w:val="1"/>
      <w:numFmt w:val="decimal"/>
      <w:lvlText w:val="%4."/>
      <w:lvlJc w:val="left"/>
      <w:pPr>
        <w:tabs>
          <w:tab w:val="num" w:pos="1530"/>
        </w:tabs>
        <w:ind w:left="1530" w:hanging="360"/>
      </w:pPr>
    </w:lvl>
    <w:lvl w:ilvl="4" w:tentative="1">
      <w:start w:val="1"/>
      <w:numFmt w:val="decimal"/>
      <w:lvlText w:val="%5."/>
      <w:lvlJc w:val="left"/>
      <w:pPr>
        <w:tabs>
          <w:tab w:val="num" w:pos="2250"/>
        </w:tabs>
        <w:ind w:left="2250" w:hanging="360"/>
      </w:pPr>
    </w:lvl>
    <w:lvl w:ilvl="5" w:tentative="1">
      <w:start w:val="1"/>
      <w:numFmt w:val="decimal"/>
      <w:lvlText w:val="%6."/>
      <w:lvlJc w:val="left"/>
      <w:pPr>
        <w:tabs>
          <w:tab w:val="num" w:pos="2970"/>
        </w:tabs>
        <w:ind w:left="2970" w:hanging="360"/>
      </w:pPr>
    </w:lvl>
    <w:lvl w:ilvl="6" w:tentative="1">
      <w:start w:val="1"/>
      <w:numFmt w:val="decimal"/>
      <w:lvlText w:val="%7."/>
      <w:lvlJc w:val="left"/>
      <w:pPr>
        <w:tabs>
          <w:tab w:val="num" w:pos="3690"/>
        </w:tabs>
        <w:ind w:left="3690" w:hanging="360"/>
      </w:pPr>
    </w:lvl>
    <w:lvl w:ilvl="7" w:tentative="1">
      <w:start w:val="1"/>
      <w:numFmt w:val="decimal"/>
      <w:lvlText w:val="%8."/>
      <w:lvlJc w:val="left"/>
      <w:pPr>
        <w:tabs>
          <w:tab w:val="num" w:pos="4410"/>
        </w:tabs>
        <w:ind w:left="4410" w:hanging="360"/>
      </w:pPr>
    </w:lvl>
    <w:lvl w:ilvl="8" w:tentative="1">
      <w:start w:val="1"/>
      <w:numFmt w:val="decimal"/>
      <w:lvlText w:val="%9."/>
      <w:lvlJc w:val="left"/>
      <w:pPr>
        <w:tabs>
          <w:tab w:val="num" w:pos="5130"/>
        </w:tabs>
        <w:ind w:left="5130" w:hanging="360"/>
      </w:pPr>
    </w:lvl>
  </w:abstractNum>
  <w:abstractNum w:abstractNumId="12" w15:restartNumberingAfterBreak="0">
    <w:nsid w:val="27441ABE"/>
    <w:multiLevelType w:val="multilevel"/>
    <w:tmpl w:val="28A81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277150F8"/>
    <w:multiLevelType w:val="hybridMultilevel"/>
    <w:tmpl w:val="3364D640"/>
    <w:lvl w:ilvl="0" w:tplc="04090001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4F499D"/>
    <w:multiLevelType w:val="hybridMultilevel"/>
    <w:tmpl w:val="1F8EDF50"/>
    <w:lvl w:ilvl="0" w:tplc="2D4E7D52">
      <w:start w:val="9"/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FAD44D2"/>
    <w:multiLevelType w:val="hybridMultilevel"/>
    <w:tmpl w:val="EAC89CDC"/>
    <w:lvl w:ilvl="0" w:tplc="3D8A48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60CA8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C6898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E0029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76AC5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82AD1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0F037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442FA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2ECAA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6" w15:restartNumberingAfterBreak="0">
    <w:nsid w:val="39C87FDA"/>
    <w:multiLevelType w:val="hybridMultilevel"/>
    <w:tmpl w:val="4EDEFC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E61527"/>
    <w:multiLevelType w:val="hybridMultilevel"/>
    <w:tmpl w:val="5248E6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7828AC"/>
    <w:multiLevelType w:val="hybridMultilevel"/>
    <w:tmpl w:val="EED63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2B4AF6"/>
    <w:multiLevelType w:val="hybridMultilevel"/>
    <w:tmpl w:val="2E4C7D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13E7F44"/>
    <w:multiLevelType w:val="hybridMultilevel"/>
    <w:tmpl w:val="69462D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2664F1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55154E31"/>
    <w:multiLevelType w:val="hybridMultilevel"/>
    <w:tmpl w:val="1A941F40"/>
    <w:lvl w:ilvl="0" w:tplc="9478430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346CAD"/>
    <w:multiLevelType w:val="hybridMultilevel"/>
    <w:tmpl w:val="DDA6B13E"/>
    <w:lvl w:ilvl="0" w:tplc="155A63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BF2B5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90E50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3D2E1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4604D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99EB4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024C0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A9C79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CF888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55AA2928"/>
    <w:multiLevelType w:val="hybridMultilevel"/>
    <w:tmpl w:val="0FC0B35C"/>
    <w:lvl w:ilvl="0" w:tplc="D4F6627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57615FE5"/>
    <w:multiLevelType w:val="hybridMultilevel"/>
    <w:tmpl w:val="5824CC30"/>
    <w:lvl w:ilvl="0" w:tplc="F716D0D2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86CCE0C0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CA70B554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C6F8B40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A028A31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5EF4349C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8D3A6E2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B9A7C32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5FE02CC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6" w15:restartNumberingAfterBreak="0">
    <w:nsid w:val="58DD527C"/>
    <w:multiLevelType w:val="multilevel"/>
    <w:tmpl w:val="480C5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5E663D96"/>
    <w:multiLevelType w:val="hybridMultilevel"/>
    <w:tmpl w:val="AD447A3C"/>
    <w:lvl w:ilvl="0" w:tplc="EC54F8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FEE00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3D4C9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E1437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5C8F4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7140A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7F6A3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2B841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B0E9E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8" w15:restartNumberingAfterBreak="0">
    <w:nsid w:val="65CB6CE3"/>
    <w:multiLevelType w:val="hybridMultilevel"/>
    <w:tmpl w:val="41D643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186918"/>
    <w:multiLevelType w:val="hybridMultilevel"/>
    <w:tmpl w:val="F9C0D22A"/>
    <w:lvl w:ilvl="0" w:tplc="1BD63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D7A6F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D3028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40E75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BBA1E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EA47D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45E13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C28C2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A9072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0" w15:restartNumberingAfterBreak="0">
    <w:nsid w:val="67C7167F"/>
    <w:multiLevelType w:val="hybridMultilevel"/>
    <w:tmpl w:val="4FF266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9EF44BA"/>
    <w:multiLevelType w:val="hybridMultilevel"/>
    <w:tmpl w:val="C10A1C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A1C10A9"/>
    <w:multiLevelType w:val="hybridMultilevel"/>
    <w:tmpl w:val="8A707BA8"/>
    <w:lvl w:ilvl="0" w:tplc="640CB3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D0A0A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8220F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DA245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B001D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2543E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1EC11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88CF3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46484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3" w15:restartNumberingAfterBreak="0">
    <w:nsid w:val="776115D5"/>
    <w:multiLevelType w:val="hybridMultilevel"/>
    <w:tmpl w:val="A77819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F4666CC"/>
    <w:multiLevelType w:val="multilevel"/>
    <w:tmpl w:val="D122B8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068773562">
    <w:abstractNumId w:val="2"/>
  </w:num>
  <w:num w:numId="2" w16cid:durableId="66727043">
    <w:abstractNumId w:val="6"/>
  </w:num>
  <w:num w:numId="3" w16cid:durableId="21131285">
    <w:abstractNumId w:val="18"/>
  </w:num>
  <w:num w:numId="4" w16cid:durableId="842283788">
    <w:abstractNumId w:val="7"/>
  </w:num>
  <w:num w:numId="5" w16cid:durableId="909583944">
    <w:abstractNumId w:val="33"/>
  </w:num>
  <w:num w:numId="6" w16cid:durableId="1882397576">
    <w:abstractNumId w:val="17"/>
  </w:num>
  <w:num w:numId="7" w16cid:durableId="1536500639">
    <w:abstractNumId w:val="25"/>
  </w:num>
  <w:num w:numId="8" w16cid:durableId="634218778">
    <w:abstractNumId w:val="11"/>
  </w:num>
  <w:num w:numId="9" w16cid:durableId="569114835">
    <w:abstractNumId w:val="3"/>
  </w:num>
  <w:num w:numId="10" w16cid:durableId="1488591430">
    <w:abstractNumId w:val="31"/>
  </w:num>
  <w:num w:numId="11" w16cid:durableId="160849530">
    <w:abstractNumId w:val="24"/>
  </w:num>
  <w:num w:numId="12" w16cid:durableId="66416619">
    <w:abstractNumId w:val="22"/>
  </w:num>
  <w:num w:numId="13" w16cid:durableId="403916071">
    <w:abstractNumId w:val="13"/>
  </w:num>
  <w:num w:numId="14" w16cid:durableId="794984186">
    <w:abstractNumId w:val="4"/>
  </w:num>
  <w:num w:numId="15" w16cid:durableId="2135559704">
    <w:abstractNumId w:val="21"/>
  </w:num>
  <w:num w:numId="16" w16cid:durableId="2010863953">
    <w:abstractNumId w:val="1"/>
  </w:num>
  <w:num w:numId="17" w16cid:durableId="1805198995">
    <w:abstractNumId w:val="14"/>
  </w:num>
  <w:num w:numId="18" w16cid:durableId="233972720">
    <w:abstractNumId w:val="8"/>
  </w:num>
  <w:num w:numId="19" w16cid:durableId="2011369339">
    <w:abstractNumId w:val="26"/>
  </w:num>
  <w:num w:numId="20" w16cid:durableId="704477991">
    <w:abstractNumId w:val="34"/>
  </w:num>
  <w:num w:numId="21" w16cid:durableId="2081443911">
    <w:abstractNumId w:val="5"/>
  </w:num>
  <w:num w:numId="22" w16cid:durableId="1680422538">
    <w:abstractNumId w:val="12"/>
  </w:num>
  <w:num w:numId="23" w16cid:durableId="2029063429">
    <w:abstractNumId w:val="16"/>
  </w:num>
  <w:num w:numId="24" w16cid:durableId="804809257">
    <w:abstractNumId w:val="30"/>
  </w:num>
  <w:num w:numId="25" w16cid:durableId="182672312">
    <w:abstractNumId w:val="32"/>
  </w:num>
  <w:num w:numId="26" w16cid:durableId="1367439228">
    <w:abstractNumId w:val="15"/>
  </w:num>
  <w:num w:numId="27" w16cid:durableId="1318534006">
    <w:abstractNumId w:val="27"/>
  </w:num>
  <w:num w:numId="28" w16cid:durableId="162548388">
    <w:abstractNumId w:val="29"/>
  </w:num>
  <w:num w:numId="29" w16cid:durableId="1236817876">
    <w:abstractNumId w:val="10"/>
  </w:num>
  <w:num w:numId="30" w16cid:durableId="1739092998">
    <w:abstractNumId w:val="0"/>
  </w:num>
  <w:num w:numId="31" w16cid:durableId="1985548877">
    <w:abstractNumId w:val="23"/>
  </w:num>
  <w:num w:numId="32" w16cid:durableId="380984941">
    <w:abstractNumId w:val="19"/>
  </w:num>
  <w:num w:numId="33" w16cid:durableId="1070079088">
    <w:abstractNumId w:val="9"/>
  </w:num>
  <w:num w:numId="34" w16cid:durableId="1606571115">
    <w:abstractNumId w:val="28"/>
  </w:num>
  <w:num w:numId="35" w16cid:durableId="68894634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SE Style Manual 8th Edition N-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vde9ssc0px08e9s5gxr0thfvzeftdx5dww&quot;&gt;Genotoxicity Ms&lt;record-ids&gt;&lt;item&gt;1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/record-ids&gt;&lt;/item&gt;&lt;/Libraries&gt;"/>
  </w:docVars>
  <w:rsids>
    <w:rsidRoot w:val="000E1C13"/>
    <w:rsid w:val="00001321"/>
    <w:rsid w:val="000018B1"/>
    <w:rsid w:val="00002122"/>
    <w:rsid w:val="00002F4A"/>
    <w:rsid w:val="0000387C"/>
    <w:rsid w:val="00003D21"/>
    <w:rsid w:val="00003FE9"/>
    <w:rsid w:val="0000452A"/>
    <w:rsid w:val="00004712"/>
    <w:rsid w:val="00005B4A"/>
    <w:rsid w:val="000072EC"/>
    <w:rsid w:val="00007959"/>
    <w:rsid w:val="00011080"/>
    <w:rsid w:val="00011601"/>
    <w:rsid w:val="000117E2"/>
    <w:rsid w:val="0001182E"/>
    <w:rsid w:val="00014361"/>
    <w:rsid w:val="00014866"/>
    <w:rsid w:val="00014962"/>
    <w:rsid w:val="00015375"/>
    <w:rsid w:val="000158D2"/>
    <w:rsid w:val="00020572"/>
    <w:rsid w:val="000213A0"/>
    <w:rsid w:val="00021579"/>
    <w:rsid w:val="0002173E"/>
    <w:rsid w:val="00022584"/>
    <w:rsid w:val="000226AD"/>
    <w:rsid w:val="00022EE1"/>
    <w:rsid w:val="00024B72"/>
    <w:rsid w:val="00026351"/>
    <w:rsid w:val="000265A2"/>
    <w:rsid w:val="00026F31"/>
    <w:rsid w:val="000275FC"/>
    <w:rsid w:val="000278D9"/>
    <w:rsid w:val="0003035A"/>
    <w:rsid w:val="00030476"/>
    <w:rsid w:val="0003188E"/>
    <w:rsid w:val="00032EAF"/>
    <w:rsid w:val="00033059"/>
    <w:rsid w:val="00033932"/>
    <w:rsid w:val="0003414D"/>
    <w:rsid w:val="0003579A"/>
    <w:rsid w:val="000357A4"/>
    <w:rsid w:val="00037911"/>
    <w:rsid w:val="00041290"/>
    <w:rsid w:val="00041365"/>
    <w:rsid w:val="00041E83"/>
    <w:rsid w:val="000438DC"/>
    <w:rsid w:val="00043CAB"/>
    <w:rsid w:val="00044446"/>
    <w:rsid w:val="00044571"/>
    <w:rsid w:val="000459C7"/>
    <w:rsid w:val="0005129E"/>
    <w:rsid w:val="00051ABA"/>
    <w:rsid w:val="00051CD5"/>
    <w:rsid w:val="00053BF9"/>
    <w:rsid w:val="00054857"/>
    <w:rsid w:val="00055738"/>
    <w:rsid w:val="000565C3"/>
    <w:rsid w:val="00061B9F"/>
    <w:rsid w:val="00061C98"/>
    <w:rsid w:val="00062681"/>
    <w:rsid w:val="000646B8"/>
    <w:rsid w:val="000648F0"/>
    <w:rsid w:val="00064965"/>
    <w:rsid w:val="00065912"/>
    <w:rsid w:val="00065AEB"/>
    <w:rsid w:val="00065DD0"/>
    <w:rsid w:val="00066713"/>
    <w:rsid w:val="00066765"/>
    <w:rsid w:val="00066CA3"/>
    <w:rsid w:val="00070B44"/>
    <w:rsid w:val="00071285"/>
    <w:rsid w:val="0007246F"/>
    <w:rsid w:val="0007382C"/>
    <w:rsid w:val="000741A2"/>
    <w:rsid w:val="00074905"/>
    <w:rsid w:val="00075B50"/>
    <w:rsid w:val="00081192"/>
    <w:rsid w:val="00081579"/>
    <w:rsid w:val="000822CA"/>
    <w:rsid w:val="00082396"/>
    <w:rsid w:val="00082789"/>
    <w:rsid w:val="00082C44"/>
    <w:rsid w:val="00082FEE"/>
    <w:rsid w:val="000834E3"/>
    <w:rsid w:val="00085AFA"/>
    <w:rsid w:val="0008734F"/>
    <w:rsid w:val="0008752E"/>
    <w:rsid w:val="00090236"/>
    <w:rsid w:val="00090364"/>
    <w:rsid w:val="00090B41"/>
    <w:rsid w:val="00092B26"/>
    <w:rsid w:val="00093481"/>
    <w:rsid w:val="000938AB"/>
    <w:rsid w:val="00094671"/>
    <w:rsid w:val="00096A9D"/>
    <w:rsid w:val="00097AE4"/>
    <w:rsid w:val="000A198A"/>
    <w:rsid w:val="000A2580"/>
    <w:rsid w:val="000A5483"/>
    <w:rsid w:val="000A7A16"/>
    <w:rsid w:val="000B18B1"/>
    <w:rsid w:val="000B269F"/>
    <w:rsid w:val="000B2B5A"/>
    <w:rsid w:val="000B389D"/>
    <w:rsid w:val="000B55C1"/>
    <w:rsid w:val="000B5658"/>
    <w:rsid w:val="000B69D0"/>
    <w:rsid w:val="000B70E8"/>
    <w:rsid w:val="000B7ABF"/>
    <w:rsid w:val="000C2014"/>
    <w:rsid w:val="000C4AD3"/>
    <w:rsid w:val="000C5CF0"/>
    <w:rsid w:val="000C5DC8"/>
    <w:rsid w:val="000C6A21"/>
    <w:rsid w:val="000C6D9D"/>
    <w:rsid w:val="000C7F03"/>
    <w:rsid w:val="000D1D8B"/>
    <w:rsid w:val="000D3CE5"/>
    <w:rsid w:val="000D453E"/>
    <w:rsid w:val="000D496B"/>
    <w:rsid w:val="000D5F2F"/>
    <w:rsid w:val="000D72C4"/>
    <w:rsid w:val="000E0966"/>
    <w:rsid w:val="000E1C13"/>
    <w:rsid w:val="000E2F10"/>
    <w:rsid w:val="000E398D"/>
    <w:rsid w:val="000E3AC6"/>
    <w:rsid w:val="000E3DBE"/>
    <w:rsid w:val="000E7234"/>
    <w:rsid w:val="000E7446"/>
    <w:rsid w:val="000E7636"/>
    <w:rsid w:val="000E7956"/>
    <w:rsid w:val="000F10EC"/>
    <w:rsid w:val="000F2421"/>
    <w:rsid w:val="000F54E1"/>
    <w:rsid w:val="000F68AE"/>
    <w:rsid w:val="0010199C"/>
    <w:rsid w:val="00102096"/>
    <w:rsid w:val="001032CF"/>
    <w:rsid w:val="00105535"/>
    <w:rsid w:val="00106205"/>
    <w:rsid w:val="00106452"/>
    <w:rsid w:val="00106567"/>
    <w:rsid w:val="0011031E"/>
    <w:rsid w:val="00110F8B"/>
    <w:rsid w:val="001110D4"/>
    <w:rsid w:val="001121CE"/>
    <w:rsid w:val="00112207"/>
    <w:rsid w:val="00112348"/>
    <w:rsid w:val="00113D15"/>
    <w:rsid w:val="001141AE"/>
    <w:rsid w:val="00117E63"/>
    <w:rsid w:val="001207A7"/>
    <w:rsid w:val="00122900"/>
    <w:rsid w:val="00123A7A"/>
    <w:rsid w:val="001245E0"/>
    <w:rsid w:val="00124CEA"/>
    <w:rsid w:val="00125471"/>
    <w:rsid w:val="00125B35"/>
    <w:rsid w:val="0012655A"/>
    <w:rsid w:val="00126E84"/>
    <w:rsid w:val="001355E9"/>
    <w:rsid w:val="00135A00"/>
    <w:rsid w:val="00135C8A"/>
    <w:rsid w:val="00136CF5"/>
    <w:rsid w:val="00141AE9"/>
    <w:rsid w:val="001427CB"/>
    <w:rsid w:val="0014287B"/>
    <w:rsid w:val="001430DC"/>
    <w:rsid w:val="00144650"/>
    <w:rsid w:val="001508B1"/>
    <w:rsid w:val="0015145E"/>
    <w:rsid w:val="0015173C"/>
    <w:rsid w:val="001554F0"/>
    <w:rsid w:val="00155520"/>
    <w:rsid w:val="00164B58"/>
    <w:rsid w:val="00165110"/>
    <w:rsid w:val="0016549C"/>
    <w:rsid w:val="00166262"/>
    <w:rsid w:val="0016627F"/>
    <w:rsid w:val="001673E0"/>
    <w:rsid w:val="00167C5F"/>
    <w:rsid w:val="0017045E"/>
    <w:rsid w:val="00170BE8"/>
    <w:rsid w:val="00171075"/>
    <w:rsid w:val="001715A8"/>
    <w:rsid w:val="00172B51"/>
    <w:rsid w:val="00173BB6"/>
    <w:rsid w:val="00174E69"/>
    <w:rsid w:val="0017502D"/>
    <w:rsid w:val="00175AC6"/>
    <w:rsid w:val="00176411"/>
    <w:rsid w:val="00180A38"/>
    <w:rsid w:val="001839AC"/>
    <w:rsid w:val="00186A0C"/>
    <w:rsid w:val="001873BB"/>
    <w:rsid w:val="0019185C"/>
    <w:rsid w:val="00191D2C"/>
    <w:rsid w:val="0019303D"/>
    <w:rsid w:val="00194589"/>
    <w:rsid w:val="00194808"/>
    <w:rsid w:val="0019573A"/>
    <w:rsid w:val="00195E5A"/>
    <w:rsid w:val="00196FF7"/>
    <w:rsid w:val="00197338"/>
    <w:rsid w:val="001A0385"/>
    <w:rsid w:val="001A714F"/>
    <w:rsid w:val="001A725E"/>
    <w:rsid w:val="001A725F"/>
    <w:rsid w:val="001A77DE"/>
    <w:rsid w:val="001B09C6"/>
    <w:rsid w:val="001B10A6"/>
    <w:rsid w:val="001B24E4"/>
    <w:rsid w:val="001B2FFC"/>
    <w:rsid w:val="001C21C8"/>
    <w:rsid w:val="001C2D4E"/>
    <w:rsid w:val="001C2E71"/>
    <w:rsid w:val="001C3BAC"/>
    <w:rsid w:val="001C44E6"/>
    <w:rsid w:val="001C50E0"/>
    <w:rsid w:val="001C53F2"/>
    <w:rsid w:val="001C564D"/>
    <w:rsid w:val="001C5FEA"/>
    <w:rsid w:val="001C64A6"/>
    <w:rsid w:val="001C7C18"/>
    <w:rsid w:val="001D1851"/>
    <w:rsid w:val="001D1EA4"/>
    <w:rsid w:val="001D21A0"/>
    <w:rsid w:val="001D5D2A"/>
    <w:rsid w:val="001E059A"/>
    <w:rsid w:val="001E0AA4"/>
    <w:rsid w:val="001E1BF5"/>
    <w:rsid w:val="001E3076"/>
    <w:rsid w:val="001E3090"/>
    <w:rsid w:val="001E46E1"/>
    <w:rsid w:val="001E475B"/>
    <w:rsid w:val="001E5D90"/>
    <w:rsid w:val="001F0011"/>
    <w:rsid w:val="001F1CCA"/>
    <w:rsid w:val="001F232A"/>
    <w:rsid w:val="001F2B32"/>
    <w:rsid w:val="001F490A"/>
    <w:rsid w:val="001F4B4C"/>
    <w:rsid w:val="0020202F"/>
    <w:rsid w:val="00202AD0"/>
    <w:rsid w:val="002041A8"/>
    <w:rsid w:val="00205772"/>
    <w:rsid w:val="00205993"/>
    <w:rsid w:val="00207E99"/>
    <w:rsid w:val="00210AFB"/>
    <w:rsid w:val="00211264"/>
    <w:rsid w:val="002123F1"/>
    <w:rsid w:val="00212F54"/>
    <w:rsid w:val="00214040"/>
    <w:rsid w:val="00214A54"/>
    <w:rsid w:val="00214C85"/>
    <w:rsid w:val="00217A76"/>
    <w:rsid w:val="00217F08"/>
    <w:rsid w:val="0022197C"/>
    <w:rsid w:val="00221CEF"/>
    <w:rsid w:val="00221D20"/>
    <w:rsid w:val="002230FB"/>
    <w:rsid w:val="00223F99"/>
    <w:rsid w:val="00224913"/>
    <w:rsid w:val="00226DCC"/>
    <w:rsid w:val="00227A00"/>
    <w:rsid w:val="00227A5F"/>
    <w:rsid w:val="00227E2D"/>
    <w:rsid w:val="00227F20"/>
    <w:rsid w:val="002314C9"/>
    <w:rsid w:val="00232684"/>
    <w:rsid w:val="00233582"/>
    <w:rsid w:val="00234E5C"/>
    <w:rsid w:val="00236915"/>
    <w:rsid w:val="00241068"/>
    <w:rsid w:val="002419F6"/>
    <w:rsid w:val="002431D4"/>
    <w:rsid w:val="002432B9"/>
    <w:rsid w:val="002434E3"/>
    <w:rsid w:val="002437A0"/>
    <w:rsid w:val="0024459C"/>
    <w:rsid w:val="002459C8"/>
    <w:rsid w:val="00245CB7"/>
    <w:rsid w:val="002465B2"/>
    <w:rsid w:val="00250F08"/>
    <w:rsid w:val="00251182"/>
    <w:rsid w:val="002511B3"/>
    <w:rsid w:val="002525A0"/>
    <w:rsid w:val="00253F48"/>
    <w:rsid w:val="00254064"/>
    <w:rsid w:val="002545A0"/>
    <w:rsid w:val="002552A1"/>
    <w:rsid w:val="002558FA"/>
    <w:rsid w:val="00256535"/>
    <w:rsid w:val="0025710A"/>
    <w:rsid w:val="002572EC"/>
    <w:rsid w:val="002600A8"/>
    <w:rsid w:val="00262954"/>
    <w:rsid w:val="00263A19"/>
    <w:rsid w:val="002648C6"/>
    <w:rsid w:val="002657B7"/>
    <w:rsid w:val="002665BB"/>
    <w:rsid w:val="00266C77"/>
    <w:rsid w:val="00270AD5"/>
    <w:rsid w:val="0027119E"/>
    <w:rsid w:val="00271386"/>
    <w:rsid w:val="00272413"/>
    <w:rsid w:val="00272EF6"/>
    <w:rsid w:val="00273ED5"/>
    <w:rsid w:val="00274945"/>
    <w:rsid w:val="0027524D"/>
    <w:rsid w:val="00275468"/>
    <w:rsid w:val="002762D9"/>
    <w:rsid w:val="002762DC"/>
    <w:rsid w:val="0027715C"/>
    <w:rsid w:val="002811CB"/>
    <w:rsid w:val="00282AE5"/>
    <w:rsid w:val="00282EFF"/>
    <w:rsid w:val="00284A34"/>
    <w:rsid w:val="002853AA"/>
    <w:rsid w:val="00285AA7"/>
    <w:rsid w:val="00290502"/>
    <w:rsid w:val="002924A5"/>
    <w:rsid w:val="00292823"/>
    <w:rsid w:val="00292ACA"/>
    <w:rsid w:val="00294A6D"/>
    <w:rsid w:val="00296055"/>
    <w:rsid w:val="002978F0"/>
    <w:rsid w:val="002A035B"/>
    <w:rsid w:val="002A2EEF"/>
    <w:rsid w:val="002A5BCA"/>
    <w:rsid w:val="002A6400"/>
    <w:rsid w:val="002A73AE"/>
    <w:rsid w:val="002B0D7D"/>
    <w:rsid w:val="002B2430"/>
    <w:rsid w:val="002B270F"/>
    <w:rsid w:val="002B38C5"/>
    <w:rsid w:val="002B3B37"/>
    <w:rsid w:val="002B5757"/>
    <w:rsid w:val="002B5E3E"/>
    <w:rsid w:val="002B630D"/>
    <w:rsid w:val="002B74ED"/>
    <w:rsid w:val="002B7D93"/>
    <w:rsid w:val="002C03D7"/>
    <w:rsid w:val="002C0905"/>
    <w:rsid w:val="002C20AD"/>
    <w:rsid w:val="002C4385"/>
    <w:rsid w:val="002C4DE7"/>
    <w:rsid w:val="002C54A9"/>
    <w:rsid w:val="002C5504"/>
    <w:rsid w:val="002C7185"/>
    <w:rsid w:val="002C7364"/>
    <w:rsid w:val="002C7B52"/>
    <w:rsid w:val="002D0502"/>
    <w:rsid w:val="002D1587"/>
    <w:rsid w:val="002D267F"/>
    <w:rsid w:val="002D2F4E"/>
    <w:rsid w:val="002D4A8F"/>
    <w:rsid w:val="002D4EA5"/>
    <w:rsid w:val="002D6048"/>
    <w:rsid w:val="002D6175"/>
    <w:rsid w:val="002E0A10"/>
    <w:rsid w:val="002E1AB4"/>
    <w:rsid w:val="002E3258"/>
    <w:rsid w:val="002E3458"/>
    <w:rsid w:val="002E370B"/>
    <w:rsid w:val="002E53C6"/>
    <w:rsid w:val="002E685D"/>
    <w:rsid w:val="002F0C5F"/>
    <w:rsid w:val="002F1B8A"/>
    <w:rsid w:val="002F27A8"/>
    <w:rsid w:val="002F3E9A"/>
    <w:rsid w:val="002F430C"/>
    <w:rsid w:val="002F4A9B"/>
    <w:rsid w:val="002F6210"/>
    <w:rsid w:val="002F7EEC"/>
    <w:rsid w:val="003025DA"/>
    <w:rsid w:val="003041E3"/>
    <w:rsid w:val="00304A6D"/>
    <w:rsid w:val="00304EAB"/>
    <w:rsid w:val="003055DA"/>
    <w:rsid w:val="003057A2"/>
    <w:rsid w:val="00305EC8"/>
    <w:rsid w:val="00306BC8"/>
    <w:rsid w:val="00310F17"/>
    <w:rsid w:val="003110BE"/>
    <w:rsid w:val="00313F8F"/>
    <w:rsid w:val="003143B6"/>
    <w:rsid w:val="00314917"/>
    <w:rsid w:val="00315A93"/>
    <w:rsid w:val="0031674A"/>
    <w:rsid w:val="0032094B"/>
    <w:rsid w:val="00324598"/>
    <w:rsid w:val="00326606"/>
    <w:rsid w:val="0032774D"/>
    <w:rsid w:val="00327AC9"/>
    <w:rsid w:val="00330CA7"/>
    <w:rsid w:val="00330DD0"/>
    <w:rsid w:val="00331D9F"/>
    <w:rsid w:val="00335965"/>
    <w:rsid w:val="00335F2D"/>
    <w:rsid w:val="0033704D"/>
    <w:rsid w:val="0034115D"/>
    <w:rsid w:val="00342073"/>
    <w:rsid w:val="00342996"/>
    <w:rsid w:val="00342F6A"/>
    <w:rsid w:val="003438E5"/>
    <w:rsid w:val="00343D92"/>
    <w:rsid w:val="003448B0"/>
    <w:rsid w:val="00347008"/>
    <w:rsid w:val="003506C2"/>
    <w:rsid w:val="003508B3"/>
    <w:rsid w:val="00352EA5"/>
    <w:rsid w:val="003531EE"/>
    <w:rsid w:val="00355470"/>
    <w:rsid w:val="00360C91"/>
    <w:rsid w:val="00361F18"/>
    <w:rsid w:val="003654A8"/>
    <w:rsid w:val="00365EE5"/>
    <w:rsid w:val="00365FB5"/>
    <w:rsid w:val="003671F4"/>
    <w:rsid w:val="003675EF"/>
    <w:rsid w:val="00370525"/>
    <w:rsid w:val="00370D6A"/>
    <w:rsid w:val="003712E6"/>
    <w:rsid w:val="003718EF"/>
    <w:rsid w:val="00372905"/>
    <w:rsid w:val="00372D0D"/>
    <w:rsid w:val="00373344"/>
    <w:rsid w:val="00373AC8"/>
    <w:rsid w:val="00375303"/>
    <w:rsid w:val="00380298"/>
    <w:rsid w:val="003808F4"/>
    <w:rsid w:val="00381095"/>
    <w:rsid w:val="00381F6C"/>
    <w:rsid w:val="003827E9"/>
    <w:rsid w:val="00383AC3"/>
    <w:rsid w:val="00384C08"/>
    <w:rsid w:val="00385C1D"/>
    <w:rsid w:val="00386231"/>
    <w:rsid w:val="00386459"/>
    <w:rsid w:val="00387665"/>
    <w:rsid w:val="00391B80"/>
    <w:rsid w:val="00391EBD"/>
    <w:rsid w:val="00392B85"/>
    <w:rsid w:val="00397F88"/>
    <w:rsid w:val="003A1F96"/>
    <w:rsid w:val="003A2001"/>
    <w:rsid w:val="003A3A49"/>
    <w:rsid w:val="003A4E31"/>
    <w:rsid w:val="003A5DFE"/>
    <w:rsid w:val="003A60E4"/>
    <w:rsid w:val="003A6CF1"/>
    <w:rsid w:val="003A736A"/>
    <w:rsid w:val="003B0CA8"/>
    <w:rsid w:val="003B0F89"/>
    <w:rsid w:val="003B13DE"/>
    <w:rsid w:val="003B1885"/>
    <w:rsid w:val="003B1F85"/>
    <w:rsid w:val="003B206A"/>
    <w:rsid w:val="003B20EF"/>
    <w:rsid w:val="003B2904"/>
    <w:rsid w:val="003B67FD"/>
    <w:rsid w:val="003B68CB"/>
    <w:rsid w:val="003B6AAC"/>
    <w:rsid w:val="003B6B4D"/>
    <w:rsid w:val="003B7CD2"/>
    <w:rsid w:val="003C06F3"/>
    <w:rsid w:val="003C2E02"/>
    <w:rsid w:val="003C376B"/>
    <w:rsid w:val="003C382F"/>
    <w:rsid w:val="003C5200"/>
    <w:rsid w:val="003C607B"/>
    <w:rsid w:val="003C610A"/>
    <w:rsid w:val="003C7220"/>
    <w:rsid w:val="003C7E55"/>
    <w:rsid w:val="003D1FCB"/>
    <w:rsid w:val="003D2E57"/>
    <w:rsid w:val="003D41D8"/>
    <w:rsid w:val="003D4D5B"/>
    <w:rsid w:val="003D5A3A"/>
    <w:rsid w:val="003E00AE"/>
    <w:rsid w:val="003E07FB"/>
    <w:rsid w:val="003E32DB"/>
    <w:rsid w:val="003E3695"/>
    <w:rsid w:val="003E55DC"/>
    <w:rsid w:val="003E56E2"/>
    <w:rsid w:val="003E7186"/>
    <w:rsid w:val="003E73E9"/>
    <w:rsid w:val="003E78F7"/>
    <w:rsid w:val="003F00EC"/>
    <w:rsid w:val="003F03D6"/>
    <w:rsid w:val="003F0D20"/>
    <w:rsid w:val="003F156E"/>
    <w:rsid w:val="003F4C36"/>
    <w:rsid w:val="003F4C8A"/>
    <w:rsid w:val="003F55C3"/>
    <w:rsid w:val="003F7BD7"/>
    <w:rsid w:val="00400A1E"/>
    <w:rsid w:val="00401436"/>
    <w:rsid w:val="0040165D"/>
    <w:rsid w:val="004018FA"/>
    <w:rsid w:val="00401CD8"/>
    <w:rsid w:val="004038CB"/>
    <w:rsid w:val="004039B8"/>
    <w:rsid w:val="004065F6"/>
    <w:rsid w:val="004073E3"/>
    <w:rsid w:val="00410294"/>
    <w:rsid w:val="00414212"/>
    <w:rsid w:val="004146C7"/>
    <w:rsid w:val="00416E3F"/>
    <w:rsid w:val="00417D76"/>
    <w:rsid w:val="00417ED4"/>
    <w:rsid w:val="004211C7"/>
    <w:rsid w:val="004215DE"/>
    <w:rsid w:val="004256CB"/>
    <w:rsid w:val="00425ECE"/>
    <w:rsid w:val="00427AB6"/>
    <w:rsid w:val="00427CA3"/>
    <w:rsid w:val="004309B3"/>
    <w:rsid w:val="004312D8"/>
    <w:rsid w:val="0043316D"/>
    <w:rsid w:val="00433A28"/>
    <w:rsid w:val="00434F6A"/>
    <w:rsid w:val="0043569C"/>
    <w:rsid w:val="00436C95"/>
    <w:rsid w:val="004400E2"/>
    <w:rsid w:val="004401B3"/>
    <w:rsid w:val="00440ED0"/>
    <w:rsid w:val="00441B35"/>
    <w:rsid w:val="00441B73"/>
    <w:rsid w:val="004425C3"/>
    <w:rsid w:val="00442E06"/>
    <w:rsid w:val="0044484D"/>
    <w:rsid w:val="00444931"/>
    <w:rsid w:val="00444EDB"/>
    <w:rsid w:val="00445397"/>
    <w:rsid w:val="00445DBB"/>
    <w:rsid w:val="00447560"/>
    <w:rsid w:val="004475EF"/>
    <w:rsid w:val="00447857"/>
    <w:rsid w:val="00447E98"/>
    <w:rsid w:val="004501EE"/>
    <w:rsid w:val="00450F30"/>
    <w:rsid w:val="004566D0"/>
    <w:rsid w:val="004574F5"/>
    <w:rsid w:val="00457CBF"/>
    <w:rsid w:val="004605D9"/>
    <w:rsid w:val="00460DB7"/>
    <w:rsid w:val="00465D6E"/>
    <w:rsid w:val="00467E32"/>
    <w:rsid w:val="00471BBB"/>
    <w:rsid w:val="00472026"/>
    <w:rsid w:val="004720EA"/>
    <w:rsid w:val="0047229F"/>
    <w:rsid w:val="0047432C"/>
    <w:rsid w:val="0047647B"/>
    <w:rsid w:val="0048182E"/>
    <w:rsid w:val="00482083"/>
    <w:rsid w:val="0048283E"/>
    <w:rsid w:val="00483815"/>
    <w:rsid w:val="00485583"/>
    <w:rsid w:val="00485A8D"/>
    <w:rsid w:val="00487B8A"/>
    <w:rsid w:val="00490228"/>
    <w:rsid w:val="00492C7C"/>
    <w:rsid w:val="004932F4"/>
    <w:rsid w:val="0049474B"/>
    <w:rsid w:val="004958B0"/>
    <w:rsid w:val="00495F3A"/>
    <w:rsid w:val="00496086"/>
    <w:rsid w:val="004965CA"/>
    <w:rsid w:val="00496887"/>
    <w:rsid w:val="00496B1A"/>
    <w:rsid w:val="00497243"/>
    <w:rsid w:val="00497F3A"/>
    <w:rsid w:val="004A1204"/>
    <w:rsid w:val="004A296D"/>
    <w:rsid w:val="004A3B9F"/>
    <w:rsid w:val="004A60C3"/>
    <w:rsid w:val="004A6BED"/>
    <w:rsid w:val="004B0391"/>
    <w:rsid w:val="004B09F2"/>
    <w:rsid w:val="004B299F"/>
    <w:rsid w:val="004B3941"/>
    <w:rsid w:val="004B5188"/>
    <w:rsid w:val="004B5415"/>
    <w:rsid w:val="004B6315"/>
    <w:rsid w:val="004B71F3"/>
    <w:rsid w:val="004B727D"/>
    <w:rsid w:val="004B7C2D"/>
    <w:rsid w:val="004C05D0"/>
    <w:rsid w:val="004C0752"/>
    <w:rsid w:val="004C1218"/>
    <w:rsid w:val="004C29D2"/>
    <w:rsid w:val="004C2F80"/>
    <w:rsid w:val="004C344D"/>
    <w:rsid w:val="004C3B4A"/>
    <w:rsid w:val="004C6492"/>
    <w:rsid w:val="004D1E97"/>
    <w:rsid w:val="004D2E7F"/>
    <w:rsid w:val="004D36AD"/>
    <w:rsid w:val="004D45BC"/>
    <w:rsid w:val="004D5126"/>
    <w:rsid w:val="004D6943"/>
    <w:rsid w:val="004D7182"/>
    <w:rsid w:val="004E005D"/>
    <w:rsid w:val="004E183F"/>
    <w:rsid w:val="004E18B4"/>
    <w:rsid w:val="004E2128"/>
    <w:rsid w:val="004E3BF2"/>
    <w:rsid w:val="004E3D55"/>
    <w:rsid w:val="004E60A7"/>
    <w:rsid w:val="004E709C"/>
    <w:rsid w:val="004F0C6C"/>
    <w:rsid w:val="004F1B34"/>
    <w:rsid w:val="004F1FBE"/>
    <w:rsid w:val="004F2C9E"/>
    <w:rsid w:val="004F3F61"/>
    <w:rsid w:val="004F4002"/>
    <w:rsid w:val="004F52B6"/>
    <w:rsid w:val="004F5B3D"/>
    <w:rsid w:val="004F5CBD"/>
    <w:rsid w:val="004F69DB"/>
    <w:rsid w:val="004F6E7A"/>
    <w:rsid w:val="004F7102"/>
    <w:rsid w:val="004F7A75"/>
    <w:rsid w:val="005016F1"/>
    <w:rsid w:val="00501720"/>
    <w:rsid w:val="005035BB"/>
    <w:rsid w:val="005043B6"/>
    <w:rsid w:val="00505084"/>
    <w:rsid w:val="005071BA"/>
    <w:rsid w:val="005079DC"/>
    <w:rsid w:val="00507AAE"/>
    <w:rsid w:val="00507EF2"/>
    <w:rsid w:val="005102A8"/>
    <w:rsid w:val="005107B7"/>
    <w:rsid w:val="00511C07"/>
    <w:rsid w:val="005149CE"/>
    <w:rsid w:val="00514FE4"/>
    <w:rsid w:val="00515BDF"/>
    <w:rsid w:val="00515D25"/>
    <w:rsid w:val="00517307"/>
    <w:rsid w:val="005176BF"/>
    <w:rsid w:val="00517D9B"/>
    <w:rsid w:val="00521427"/>
    <w:rsid w:val="00521CBB"/>
    <w:rsid w:val="00521DEC"/>
    <w:rsid w:val="00522B87"/>
    <w:rsid w:val="00524518"/>
    <w:rsid w:val="005247AF"/>
    <w:rsid w:val="00525408"/>
    <w:rsid w:val="00531F81"/>
    <w:rsid w:val="00534662"/>
    <w:rsid w:val="00534A6D"/>
    <w:rsid w:val="005356A7"/>
    <w:rsid w:val="005357C6"/>
    <w:rsid w:val="005366B7"/>
    <w:rsid w:val="00536FE8"/>
    <w:rsid w:val="00537887"/>
    <w:rsid w:val="00542129"/>
    <w:rsid w:val="00542309"/>
    <w:rsid w:val="005432AF"/>
    <w:rsid w:val="00544CFC"/>
    <w:rsid w:val="00545309"/>
    <w:rsid w:val="00546111"/>
    <w:rsid w:val="00546573"/>
    <w:rsid w:val="00551E37"/>
    <w:rsid w:val="00553DCA"/>
    <w:rsid w:val="00554551"/>
    <w:rsid w:val="00554FFB"/>
    <w:rsid w:val="00555229"/>
    <w:rsid w:val="005558E4"/>
    <w:rsid w:val="00556823"/>
    <w:rsid w:val="00556FDD"/>
    <w:rsid w:val="0056098D"/>
    <w:rsid w:val="005616A5"/>
    <w:rsid w:val="00562A16"/>
    <w:rsid w:val="00562CF2"/>
    <w:rsid w:val="005632E2"/>
    <w:rsid w:val="00563D32"/>
    <w:rsid w:val="0056694F"/>
    <w:rsid w:val="00566CC0"/>
    <w:rsid w:val="00567E9C"/>
    <w:rsid w:val="00567F8A"/>
    <w:rsid w:val="005704AD"/>
    <w:rsid w:val="00570C4F"/>
    <w:rsid w:val="00573481"/>
    <w:rsid w:val="005741A9"/>
    <w:rsid w:val="005753AA"/>
    <w:rsid w:val="00575863"/>
    <w:rsid w:val="0057589F"/>
    <w:rsid w:val="005765C6"/>
    <w:rsid w:val="00576D09"/>
    <w:rsid w:val="005778B3"/>
    <w:rsid w:val="0058009C"/>
    <w:rsid w:val="00580D50"/>
    <w:rsid w:val="00581083"/>
    <w:rsid w:val="0058169F"/>
    <w:rsid w:val="0058406B"/>
    <w:rsid w:val="00586682"/>
    <w:rsid w:val="00595157"/>
    <w:rsid w:val="005A0AA2"/>
    <w:rsid w:val="005A0F2D"/>
    <w:rsid w:val="005A184C"/>
    <w:rsid w:val="005A244A"/>
    <w:rsid w:val="005A2A89"/>
    <w:rsid w:val="005A558F"/>
    <w:rsid w:val="005B01B7"/>
    <w:rsid w:val="005B0818"/>
    <w:rsid w:val="005B2941"/>
    <w:rsid w:val="005B3280"/>
    <w:rsid w:val="005B3D5C"/>
    <w:rsid w:val="005B625C"/>
    <w:rsid w:val="005C08C1"/>
    <w:rsid w:val="005C10C6"/>
    <w:rsid w:val="005C2CF5"/>
    <w:rsid w:val="005C4936"/>
    <w:rsid w:val="005C6B6F"/>
    <w:rsid w:val="005C705B"/>
    <w:rsid w:val="005C7136"/>
    <w:rsid w:val="005D00D8"/>
    <w:rsid w:val="005D0E1E"/>
    <w:rsid w:val="005D163D"/>
    <w:rsid w:val="005D2E43"/>
    <w:rsid w:val="005D432E"/>
    <w:rsid w:val="005D4949"/>
    <w:rsid w:val="005D49F4"/>
    <w:rsid w:val="005D54AB"/>
    <w:rsid w:val="005D6809"/>
    <w:rsid w:val="005D77FF"/>
    <w:rsid w:val="005E0EE2"/>
    <w:rsid w:val="005E1E4C"/>
    <w:rsid w:val="005E36E0"/>
    <w:rsid w:val="005E4626"/>
    <w:rsid w:val="005E4669"/>
    <w:rsid w:val="005E51BB"/>
    <w:rsid w:val="005E6CEC"/>
    <w:rsid w:val="005E7C64"/>
    <w:rsid w:val="005F07C2"/>
    <w:rsid w:val="005F10F8"/>
    <w:rsid w:val="005F2369"/>
    <w:rsid w:val="005F2558"/>
    <w:rsid w:val="005F2F4F"/>
    <w:rsid w:val="005F55BD"/>
    <w:rsid w:val="005F5F97"/>
    <w:rsid w:val="005F6017"/>
    <w:rsid w:val="005F7445"/>
    <w:rsid w:val="005F77A0"/>
    <w:rsid w:val="005F7A13"/>
    <w:rsid w:val="006004EA"/>
    <w:rsid w:val="0060284F"/>
    <w:rsid w:val="00603280"/>
    <w:rsid w:val="00606E5F"/>
    <w:rsid w:val="00606FC7"/>
    <w:rsid w:val="00607599"/>
    <w:rsid w:val="00607BE3"/>
    <w:rsid w:val="00610119"/>
    <w:rsid w:val="00611179"/>
    <w:rsid w:val="006113BF"/>
    <w:rsid w:val="006119FF"/>
    <w:rsid w:val="00611D34"/>
    <w:rsid w:val="006129D9"/>
    <w:rsid w:val="00612F90"/>
    <w:rsid w:val="006144B6"/>
    <w:rsid w:val="006153A8"/>
    <w:rsid w:val="00615419"/>
    <w:rsid w:val="00617206"/>
    <w:rsid w:val="006174C2"/>
    <w:rsid w:val="006174CF"/>
    <w:rsid w:val="006176B2"/>
    <w:rsid w:val="00617824"/>
    <w:rsid w:val="006208F5"/>
    <w:rsid w:val="00620BE3"/>
    <w:rsid w:val="00621F76"/>
    <w:rsid w:val="00622CF6"/>
    <w:rsid w:val="00622D52"/>
    <w:rsid w:val="00623E7C"/>
    <w:rsid w:val="00624E83"/>
    <w:rsid w:val="00631E60"/>
    <w:rsid w:val="00633838"/>
    <w:rsid w:val="00637050"/>
    <w:rsid w:val="006376E8"/>
    <w:rsid w:val="00641217"/>
    <w:rsid w:val="00641D3F"/>
    <w:rsid w:val="00643427"/>
    <w:rsid w:val="006437A2"/>
    <w:rsid w:val="00644903"/>
    <w:rsid w:val="00644D99"/>
    <w:rsid w:val="00644F7E"/>
    <w:rsid w:val="00647155"/>
    <w:rsid w:val="00650E6E"/>
    <w:rsid w:val="00650FF2"/>
    <w:rsid w:val="006510C5"/>
    <w:rsid w:val="00651D62"/>
    <w:rsid w:val="0065207C"/>
    <w:rsid w:val="00652817"/>
    <w:rsid w:val="00652CE6"/>
    <w:rsid w:val="00657ED9"/>
    <w:rsid w:val="00660349"/>
    <w:rsid w:val="0066084F"/>
    <w:rsid w:val="00661B0C"/>
    <w:rsid w:val="00661C2A"/>
    <w:rsid w:val="00662D7E"/>
    <w:rsid w:val="00663348"/>
    <w:rsid w:val="00664D83"/>
    <w:rsid w:val="00667052"/>
    <w:rsid w:val="00667B87"/>
    <w:rsid w:val="006755F2"/>
    <w:rsid w:val="00676440"/>
    <w:rsid w:val="006765D1"/>
    <w:rsid w:val="006776A3"/>
    <w:rsid w:val="006818AC"/>
    <w:rsid w:val="006826D7"/>
    <w:rsid w:val="00684095"/>
    <w:rsid w:val="00686C6E"/>
    <w:rsid w:val="00690E22"/>
    <w:rsid w:val="006916E0"/>
    <w:rsid w:val="0069189A"/>
    <w:rsid w:val="0069321B"/>
    <w:rsid w:val="00694783"/>
    <w:rsid w:val="006951F3"/>
    <w:rsid w:val="00695873"/>
    <w:rsid w:val="00697138"/>
    <w:rsid w:val="00697274"/>
    <w:rsid w:val="0069F4C7"/>
    <w:rsid w:val="006A043D"/>
    <w:rsid w:val="006A09F3"/>
    <w:rsid w:val="006A0BC9"/>
    <w:rsid w:val="006A14C9"/>
    <w:rsid w:val="006A1E0E"/>
    <w:rsid w:val="006A29AE"/>
    <w:rsid w:val="006A46F7"/>
    <w:rsid w:val="006A4839"/>
    <w:rsid w:val="006A52D8"/>
    <w:rsid w:val="006A59F9"/>
    <w:rsid w:val="006A672E"/>
    <w:rsid w:val="006A7174"/>
    <w:rsid w:val="006A764F"/>
    <w:rsid w:val="006B12CE"/>
    <w:rsid w:val="006B223A"/>
    <w:rsid w:val="006B2740"/>
    <w:rsid w:val="006B28D5"/>
    <w:rsid w:val="006B2AFB"/>
    <w:rsid w:val="006B3D9C"/>
    <w:rsid w:val="006B4A97"/>
    <w:rsid w:val="006B51FE"/>
    <w:rsid w:val="006B5595"/>
    <w:rsid w:val="006B5682"/>
    <w:rsid w:val="006B568F"/>
    <w:rsid w:val="006B589C"/>
    <w:rsid w:val="006B70F7"/>
    <w:rsid w:val="006C006D"/>
    <w:rsid w:val="006C0169"/>
    <w:rsid w:val="006C11C8"/>
    <w:rsid w:val="006C4273"/>
    <w:rsid w:val="006C5A74"/>
    <w:rsid w:val="006C6DAA"/>
    <w:rsid w:val="006C7D6A"/>
    <w:rsid w:val="006D1D83"/>
    <w:rsid w:val="006D3716"/>
    <w:rsid w:val="006E03D5"/>
    <w:rsid w:val="006E1D7E"/>
    <w:rsid w:val="006E23A4"/>
    <w:rsid w:val="006E28A2"/>
    <w:rsid w:val="006E3373"/>
    <w:rsid w:val="006E5104"/>
    <w:rsid w:val="006E5540"/>
    <w:rsid w:val="006E5AF3"/>
    <w:rsid w:val="006F1030"/>
    <w:rsid w:val="006F17DB"/>
    <w:rsid w:val="006F2A53"/>
    <w:rsid w:val="006F39D9"/>
    <w:rsid w:val="006F4BDF"/>
    <w:rsid w:val="006F62B4"/>
    <w:rsid w:val="006F6782"/>
    <w:rsid w:val="006F7203"/>
    <w:rsid w:val="006F7413"/>
    <w:rsid w:val="00700C4D"/>
    <w:rsid w:val="007016A9"/>
    <w:rsid w:val="00702310"/>
    <w:rsid w:val="00703621"/>
    <w:rsid w:val="00704E9B"/>
    <w:rsid w:val="007051CE"/>
    <w:rsid w:val="00705EDC"/>
    <w:rsid w:val="00705F9A"/>
    <w:rsid w:val="0070610F"/>
    <w:rsid w:val="00706D59"/>
    <w:rsid w:val="00707A10"/>
    <w:rsid w:val="007100ED"/>
    <w:rsid w:val="007103AA"/>
    <w:rsid w:val="0071075A"/>
    <w:rsid w:val="007135A7"/>
    <w:rsid w:val="0071392F"/>
    <w:rsid w:val="0071415F"/>
    <w:rsid w:val="00715149"/>
    <w:rsid w:val="007162A2"/>
    <w:rsid w:val="0071795F"/>
    <w:rsid w:val="00721CDA"/>
    <w:rsid w:val="007229CF"/>
    <w:rsid w:val="007237C3"/>
    <w:rsid w:val="00723BBA"/>
    <w:rsid w:val="00725326"/>
    <w:rsid w:val="00725CF8"/>
    <w:rsid w:val="00726901"/>
    <w:rsid w:val="00727D4D"/>
    <w:rsid w:val="00730AA6"/>
    <w:rsid w:val="00731573"/>
    <w:rsid w:val="00733151"/>
    <w:rsid w:val="0073397F"/>
    <w:rsid w:val="00734383"/>
    <w:rsid w:val="00736617"/>
    <w:rsid w:val="00737828"/>
    <w:rsid w:val="0073791E"/>
    <w:rsid w:val="007407D4"/>
    <w:rsid w:val="00740CA6"/>
    <w:rsid w:val="00740CB2"/>
    <w:rsid w:val="00740FC7"/>
    <w:rsid w:val="0074268F"/>
    <w:rsid w:val="00742B58"/>
    <w:rsid w:val="0074399E"/>
    <w:rsid w:val="00743DEB"/>
    <w:rsid w:val="00745BFC"/>
    <w:rsid w:val="00747406"/>
    <w:rsid w:val="007479CB"/>
    <w:rsid w:val="00750C80"/>
    <w:rsid w:val="00753713"/>
    <w:rsid w:val="00757514"/>
    <w:rsid w:val="00757646"/>
    <w:rsid w:val="0075772C"/>
    <w:rsid w:val="007603C4"/>
    <w:rsid w:val="007609B0"/>
    <w:rsid w:val="0076151D"/>
    <w:rsid w:val="0076180D"/>
    <w:rsid w:val="007622A2"/>
    <w:rsid w:val="00762ACD"/>
    <w:rsid w:val="00767672"/>
    <w:rsid w:val="007706E9"/>
    <w:rsid w:val="00770CBB"/>
    <w:rsid w:val="007717D1"/>
    <w:rsid w:val="007718FB"/>
    <w:rsid w:val="00771B57"/>
    <w:rsid w:val="00772220"/>
    <w:rsid w:val="00772628"/>
    <w:rsid w:val="00773946"/>
    <w:rsid w:val="007739E2"/>
    <w:rsid w:val="007741F5"/>
    <w:rsid w:val="00776713"/>
    <w:rsid w:val="00776B03"/>
    <w:rsid w:val="00777FE9"/>
    <w:rsid w:val="00780CB9"/>
    <w:rsid w:val="00780E67"/>
    <w:rsid w:val="00781733"/>
    <w:rsid w:val="00783402"/>
    <w:rsid w:val="00783CFE"/>
    <w:rsid w:val="007858A6"/>
    <w:rsid w:val="007877A3"/>
    <w:rsid w:val="007908E1"/>
    <w:rsid w:val="00792664"/>
    <w:rsid w:val="00792EE5"/>
    <w:rsid w:val="00793FA3"/>
    <w:rsid w:val="0079607D"/>
    <w:rsid w:val="0079677C"/>
    <w:rsid w:val="007977C5"/>
    <w:rsid w:val="007A1E69"/>
    <w:rsid w:val="007A2392"/>
    <w:rsid w:val="007A29F5"/>
    <w:rsid w:val="007A2A62"/>
    <w:rsid w:val="007A31E1"/>
    <w:rsid w:val="007A3257"/>
    <w:rsid w:val="007A34E8"/>
    <w:rsid w:val="007A3847"/>
    <w:rsid w:val="007A38BE"/>
    <w:rsid w:val="007A3F05"/>
    <w:rsid w:val="007A4385"/>
    <w:rsid w:val="007A6297"/>
    <w:rsid w:val="007A67F3"/>
    <w:rsid w:val="007A6889"/>
    <w:rsid w:val="007A7625"/>
    <w:rsid w:val="007A7774"/>
    <w:rsid w:val="007B15CA"/>
    <w:rsid w:val="007B24A4"/>
    <w:rsid w:val="007B3387"/>
    <w:rsid w:val="007B420A"/>
    <w:rsid w:val="007B5EB8"/>
    <w:rsid w:val="007B7D24"/>
    <w:rsid w:val="007C08D5"/>
    <w:rsid w:val="007C0A48"/>
    <w:rsid w:val="007C2301"/>
    <w:rsid w:val="007C4790"/>
    <w:rsid w:val="007C4BDA"/>
    <w:rsid w:val="007C4E31"/>
    <w:rsid w:val="007C5319"/>
    <w:rsid w:val="007C554E"/>
    <w:rsid w:val="007D014C"/>
    <w:rsid w:val="007D0F64"/>
    <w:rsid w:val="007D12EF"/>
    <w:rsid w:val="007D138F"/>
    <w:rsid w:val="007D2C0D"/>
    <w:rsid w:val="007D30EB"/>
    <w:rsid w:val="007D3C4C"/>
    <w:rsid w:val="007D3FC8"/>
    <w:rsid w:val="007D7E11"/>
    <w:rsid w:val="007E00CE"/>
    <w:rsid w:val="007E04F0"/>
    <w:rsid w:val="007E0F54"/>
    <w:rsid w:val="007E2905"/>
    <w:rsid w:val="007E3225"/>
    <w:rsid w:val="007E429E"/>
    <w:rsid w:val="007E4D88"/>
    <w:rsid w:val="007E57B8"/>
    <w:rsid w:val="007E5D0E"/>
    <w:rsid w:val="007E6876"/>
    <w:rsid w:val="007E70D4"/>
    <w:rsid w:val="007E75A8"/>
    <w:rsid w:val="007E7826"/>
    <w:rsid w:val="007E7BF9"/>
    <w:rsid w:val="007F0139"/>
    <w:rsid w:val="007F1036"/>
    <w:rsid w:val="007F12D4"/>
    <w:rsid w:val="007F1A60"/>
    <w:rsid w:val="007F5747"/>
    <w:rsid w:val="007F72A3"/>
    <w:rsid w:val="0080070D"/>
    <w:rsid w:val="008026E2"/>
    <w:rsid w:val="00802F5C"/>
    <w:rsid w:val="008037A3"/>
    <w:rsid w:val="008108C1"/>
    <w:rsid w:val="008118D3"/>
    <w:rsid w:val="00812959"/>
    <w:rsid w:val="00814DF5"/>
    <w:rsid w:val="00815425"/>
    <w:rsid w:val="00815C0D"/>
    <w:rsid w:val="00815CA5"/>
    <w:rsid w:val="00817555"/>
    <w:rsid w:val="00817710"/>
    <w:rsid w:val="008202C0"/>
    <w:rsid w:val="008208F1"/>
    <w:rsid w:val="008209AF"/>
    <w:rsid w:val="008218C7"/>
    <w:rsid w:val="00822519"/>
    <w:rsid w:val="00823189"/>
    <w:rsid w:val="008233C3"/>
    <w:rsid w:val="00823419"/>
    <w:rsid w:val="008238FB"/>
    <w:rsid w:val="00823BAB"/>
    <w:rsid w:val="00824701"/>
    <w:rsid w:val="00824BEF"/>
    <w:rsid w:val="00827869"/>
    <w:rsid w:val="00830372"/>
    <w:rsid w:val="00832784"/>
    <w:rsid w:val="00834DC1"/>
    <w:rsid w:val="00835EBE"/>
    <w:rsid w:val="00836359"/>
    <w:rsid w:val="0083727F"/>
    <w:rsid w:val="0083793F"/>
    <w:rsid w:val="00840478"/>
    <w:rsid w:val="008416B2"/>
    <w:rsid w:val="008417E4"/>
    <w:rsid w:val="008419D7"/>
    <w:rsid w:val="00841CBC"/>
    <w:rsid w:val="00843FF3"/>
    <w:rsid w:val="008504DE"/>
    <w:rsid w:val="008517D0"/>
    <w:rsid w:val="00852424"/>
    <w:rsid w:val="00853E65"/>
    <w:rsid w:val="008554B4"/>
    <w:rsid w:val="00855873"/>
    <w:rsid w:val="008563FF"/>
    <w:rsid w:val="0085772E"/>
    <w:rsid w:val="008577BA"/>
    <w:rsid w:val="0086107C"/>
    <w:rsid w:val="00861374"/>
    <w:rsid w:val="00861B20"/>
    <w:rsid w:val="00864C76"/>
    <w:rsid w:val="00866B1A"/>
    <w:rsid w:val="00866CDE"/>
    <w:rsid w:val="00866DDD"/>
    <w:rsid w:val="00867DCC"/>
    <w:rsid w:val="008749C1"/>
    <w:rsid w:val="008752CE"/>
    <w:rsid w:val="008763D3"/>
    <w:rsid w:val="0087712C"/>
    <w:rsid w:val="008772C5"/>
    <w:rsid w:val="00877309"/>
    <w:rsid w:val="00877564"/>
    <w:rsid w:val="00882D81"/>
    <w:rsid w:val="00882ED9"/>
    <w:rsid w:val="00885F68"/>
    <w:rsid w:val="00886864"/>
    <w:rsid w:val="00886C01"/>
    <w:rsid w:val="0088758D"/>
    <w:rsid w:val="00891C76"/>
    <w:rsid w:val="00892439"/>
    <w:rsid w:val="00894DEE"/>
    <w:rsid w:val="008972D0"/>
    <w:rsid w:val="00897F0F"/>
    <w:rsid w:val="008A027D"/>
    <w:rsid w:val="008A05BF"/>
    <w:rsid w:val="008A1F95"/>
    <w:rsid w:val="008A283B"/>
    <w:rsid w:val="008A4C5E"/>
    <w:rsid w:val="008A5D02"/>
    <w:rsid w:val="008A5F08"/>
    <w:rsid w:val="008A677B"/>
    <w:rsid w:val="008A718C"/>
    <w:rsid w:val="008A7E4B"/>
    <w:rsid w:val="008B1105"/>
    <w:rsid w:val="008C5000"/>
    <w:rsid w:val="008C545E"/>
    <w:rsid w:val="008C5CE0"/>
    <w:rsid w:val="008C5EDC"/>
    <w:rsid w:val="008C6687"/>
    <w:rsid w:val="008C678C"/>
    <w:rsid w:val="008C7246"/>
    <w:rsid w:val="008D010C"/>
    <w:rsid w:val="008D1837"/>
    <w:rsid w:val="008D4D4F"/>
    <w:rsid w:val="008D7552"/>
    <w:rsid w:val="008D76CF"/>
    <w:rsid w:val="008E05D1"/>
    <w:rsid w:val="008E1397"/>
    <w:rsid w:val="008E17F7"/>
    <w:rsid w:val="008E1B42"/>
    <w:rsid w:val="008E22BF"/>
    <w:rsid w:val="008E2331"/>
    <w:rsid w:val="008E26FF"/>
    <w:rsid w:val="008E2913"/>
    <w:rsid w:val="008E3E21"/>
    <w:rsid w:val="008E4666"/>
    <w:rsid w:val="008E4BCA"/>
    <w:rsid w:val="008E5A62"/>
    <w:rsid w:val="008E6EDA"/>
    <w:rsid w:val="008F1154"/>
    <w:rsid w:val="008F15BB"/>
    <w:rsid w:val="008F3BD2"/>
    <w:rsid w:val="008F3F93"/>
    <w:rsid w:val="008F482F"/>
    <w:rsid w:val="008F5073"/>
    <w:rsid w:val="008F50B7"/>
    <w:rsid w:val="008F6BF2"/>
    <w:rsid w:val="008F6CC7"/>
    <w:rsid w:val="00900C5C"/>
    <w:rsid w:val="009066A8"/>
    <w:rsid w:val="0090726E"/>
    <w:rsid w:val="0090789E"/>
    <w:rsid w:val="00907E62"/>
    <w:rsid w:val="00910552"/>
    <w:rsid w:val="0091072B"/>
    <w:rsid w:val="00911EA3"/>
    <w:rsid w:val="00912C4A"/>
    <w:rsid w:val="00914566"/>
    <w:rsid w:val="0091515A"/>
    <w:rsid w:val="009157E2"/>
    <w:rsid w:val="00915835"/>
    <w:rsid w:val="00915DE5"/>
    <w:rsid w:val="0091647E"/>
    <w:rsid w:val="009165C0"/>
    <w:rsid w:val="00917A7E"/>
    <w:rsid w:val="00917CE6"/>
    <w:rsid w:val="00922028"/>
    <w:rsid w:val="00924EBC"/>
    <w:rsid w:val="00930C41"/>
    <w:rsid w:val="00931F16"/>
    <w:rsid w:val="00931FF7"/>
    <w:rsid w:val="00932432"/>
    <w:rsid w:val="0093287A"/>
    <w:rsid w:val="009329AB"/>
    <w:rsid w:val="009343AB"/>
    <w:rsid w:val="00934A58"/>
    <w:rsid w:val="00934BF0"/>
    <w:rsid w:val="00935488"/>
    <w:rsid w:val="00935D56"/>
    <w:rsid w:val="009368C8"/>
    <w:rsid w:val="009369EA"/>
    <w:rsid w:val="0094017D"/>
    <w:rsid w:val="00942DE4"/>
    <w:rsid w:val="0094367E"/>
    <w:rsid w:val="00944548"/>
    <w:rsid w:val="00945031"/>
    <w:rsid w:val="009456A3"/>
    <w:rsid w:val="00945DDB"/>
    <w:rsid w:val="009464AD"/>
    <w:rsid w:val="0095012F"/>
    <w:rsid w:val="009507E3"/>
    <w:rsid w:val="00951E84"/>
    <w:rsid w:val="00953A08"/>
    <w:rsid w:val="00953B65"/>
    <w:rsid w:val="009542EE"/>
    <w:rsid w:val="0095526C"/>
    <w:rsid w:val="009555AC"/>
    <w:rsid w:val="0095701F"/>
    <w:rsid w:val="0096083A"/>
    <w:rsid w:val="0096179E"/>
    <w:rsid w:val="0096280F"/>
    <w:rsid w:val="00963A9D"/>
    <w:rsid w:val="00963BFE"/>
    <w:rsid w:val="00965E90"/>
    <w:rsid w:val="00966705"/>
    <w:rsid w:val="00967D6C"/>
    <w:rsid w:val="00967DEA"/>
    <w:rsid w:val="00972090"/>
    <w:rsid w:val="009731D4"/>
    <w:rsid w:val="009736D6"/>
    <w:rsid w:val="009745CD"/>
    <w:rsid w:val="00974936"/>
    <w:rsid w:val="00975270"/>
    <w:rsid w:val="009755A0"/>
    <w:rsid w:val="00977264"/>
    <w:rsid w:val="00980E9B"/>
    <w:rsid w:val="00980F0E"/>
    <w:rsid w:val="00981676"/>
    <w:rsid w:val="00981E36"/>
    <w:rsid w:val="00983461"/>
    <w:rsid w:val="00983DAB"/>
    <w:rsid w:val="00987CA7"/>
    <w:rsid w:val="009903DE"/>
    <w:rsid w:val="00990979"/>
    <w:rsid w:val="00991C7B"/>
    <w:rsid w:val="00992062"/>
    <w:rsid w:val="00992273"/>
    <w:rsid w:val="0099248E"/>
    <w:rsid w:val="00992CBF"/>
    <w:rsid w:val="00994629"/>
    <w:rsid w:val="009948E8"/>
    <w:rsid w:val="00995C0E"/>
    <w:rsid w:val="009960B8"/>
    <w:rsid w:val="00996400"/>
    <w:rsid w:val="009977B4"/>
    <w:rsid w:val="009A03BA"/>
    <w:rsid w:val="009A04DD"/>
    <w:rsid w:val="009A0A51"/>
    <w:rsid w:val="009A152C"/>
    <w:rsid w:val="009A1667"/>
    <w:rsid w:val="009A3304"/>
    <w:rsid w:val="009A3F26"/>
    <w:rsid w:val="009A4030"/>
    <w:rsid w:val="009A4219"/>
    <w:rsid w:val="009A4F20"/>
    <w:rsid w:val="009A62D7"/>
    <w:rsid w:val="009A67FA"/>
    <w:rsid w:val="009A6989"/>
    <w:rsid w:val="009A6A6D"/>
    <w:rsid w:val="009B0FC8"/>
    <w:rsid w:val="009B13F9"/>
    <w:rsid w:val="009B1472"/>
    <w:rsid w:val="009B1811"/>
    <w:rsid w:val="009B3090"/>
    <w:rsid w:val="009B5308"/>
    <w:rsid w:val="009B5CCD"/>
    <w:rsid w:val="009B6963"/>
    <w:rsid w:val="009C0B16"/>
    <w:rsid w:val="009C0F41"/>
    <w:rsid w:val="009C19F1"/>
    <w:rsid w:val="009C27CE"/>
    <w:rsid w:val="009C42A6"/>
    <w:rsid w:val="009C42AF"/>
    <w:rsid w:val="009C7AEF"/>
    <w:rsid w:val="009D1232"/>
    <w:rsid w:val="009D1B52"/>
    <w:rsid w:val="009D27ED"/>
    <w:rsid w:val="009D2F2E"/>
    <w:rsid w:val="009D338D"/>
    <w:rsid w:val="009D3C06"/>
    <w:rsid w:val="009D4792"/>
    <w:rsid w:val="009D4D40"/>
    <w:rsid w:val="009D6C2F"/>
    <w:rsid w:val="009D71CC"/>
    <w:rsid w:val="009E1E1E"/>
    <w:rsid w:val="009E4130"/>
    <w:rsid w:val="009E57BF"/>
    <w:rsid w:val="009E60C2"/>
    <w:rsid w:val="009F0B12"/>
    <w:rsid w:val="009F210A"/>
    <w:rsid w:val="009F3CFA"/>
    <w:rsid w:val="009F4DC0"/>
    <w:rsid w:val="009F6CD2"/>
    <w:rsid w:val="009F7E32"/>
    <w:rsid w:val="00A01270"/>
    <w:rsid w:val="00A01C39"/>
    <w:rsid w:val="00A02A60"/>
    <w:rsid w:val="00A1011D"/>
    <w:rsid w:val="00A10A53"/>
    <w:rsid w:val="00A10F2F"/>
    <w:rsid w:val="00A12655"/>
    <w:rsid w:val="00A13033"/>
    <w:rsid w:val="00A17A36"/>
    <w:rsid w:val="00A17D90"/>
    <w:rsid w:val="00A21C39"/>
    <w:rsid w:val="00A21C66"/>
    <w:rsid w:val="00A21E90"/>
    <w:rsid w:val="00A2372F"/>
    <w:rsid w:val="00A24972"/>
    <w:rsid w:val="00A25D41"/>
    <w:rsid w:val="00A2634C"/>
    <w:rsid w:val="00A26C5A"/>
    <w:rsid w:val="00A300C1"/>
    <w:rsid w:val="00A3122D"/>
    <w:rsid w:val="00A314A9"/>
    <w:rsid w:val="00A324C3"/>
    <w:rsid w:val="00A33F2B"/>
    <w:rsid w:val="00A362B7"/>
    <w:rsid w:val="00A365DF"/>
    <w:rsid w:val="00A36F87"/>
    <w:rsid w:val="00A370C5"/>
    <w:rsid w:val="00A46C3E"/>
    <w:rsid w:val="00A46D00"/>
    <w:rsid w:val="00A5078D"/>
    <w:rsid w:val="00A52406"/>
    <w:rsid w:val="00A52689"/>
    <w:rsid w:val="00A54C9A"/>
    <w:rsid w:val="00A5637F"/>
    <w:rsid w:val="00A5696E"/>
    <w:rsid w:val="00A56D01"/>
    <w:rsid w:val="00A577BF"/>
    <w:rsid w:val="00A64927"/>
    <w:rsid w:val="00A701A9"/>
    <w:rsid w:val="00A709D5"/>
    <w:rsid w:val="00A710D5"/>
    <w:rsid w:val="00A754F2"/>
    <w:rsid w:val="00A756D1"/>
    <w:rsid w:val="00A75DBD"/>
    <w:rsid w:val="00A80C53"/>
    <w:rsid w:val="00A81A26"/>
    <w:rsid w:val="00A81E79"/>
    <w:rsid w:val="00A81FD1"/>
    <w:rsid w:val="00A83004"/>
    <w:rsid w:val="00A83A18"/>
    <w:rsid w:val="00A85050"/>
    <w:rsid w:val="00A85094"/>
    <w:rsid w:val="00A86A96"/>
    <w:rsid w:val="00A870D4"/>
    <w:rsid w:val="00A876B9"/>
    <w:rsid w:val="00A90E77"/>
    <w:rsid w:val="00A91B71"/>
    <w:rsid w:val="00A921F7"/>
    <w:rsid w:val="00A92304"/>
    <w:rsid w:val="00A9305C"/>
    <w:rsid w:val="00A94995"/>
    <w:rsid w:val="00A94E6D"/>
    <w:rsid w:val="00A95572"/>
    <w:rsid w:val="00A95D3C"/>
    <w:rsid w:val="00A960FD"/>
    <w:rsid w:val="00A96675"/>
    <w:rsid w:val="00AA02FF"/>
    <w:rsid w:val="00AA09D5"/>
    <w:rsid w:val="00AA1179"/>
    <w:rsid w:val="00AA2F6A"/>
    <w:rsid w:val="00AA3B63"/>
    <w:rsid w:val="00AA4021"/>
    <w:rsid w:val="00AA4AC1"/>
    <w:rsid w:val="00AA5A91"/>
    <w:rsid w:val="00AA6A5A"/>
    <w:rsid w:val="00AA742C"/>
    <w:rsid w:val="00AA7C8A"/>
    <w:rsid w:val="00AB0BA0"/>
    <w:rsid w:val="00AB100A"/>
    <w:rsid w:val="00AB2E33"/>
    <w:rsid w:val="00AB3670"/>
    <w:rsid w:val="00AB43D7"/>
    <w:rsid w:val="00AB7007"/>
    <w:rsid w:val="00AC1CA0"/>
    <w:rsid w:val="00AC3214"/>
    <w:rsid w:val="00AC388B"/>
    <w:rsid w:val="00AC3BAC"/>
    <w:rsid w:val="00AC4EAE"/>
    <w:rsid w:val="00AC53EB"/>
    <w:rsid w:val="00AC6C8F"/>
    <w:rsid w:val="00AC71ED"/>
    <w:rsid w:val="00AC7810"/>
    <w:rsid w:val="00AC78B4"/>
    <w:rsid w:val="00AC7EC1"/>
    <w:rsid w:val="00AD1E65"/>
    <w:rsid w:val="00AE1D00"/>
    <w:rsid w:val="00AE3FD9"/>
    <w:rsid w:val="00AE41CE"/>
    <w:rsid w:val="00AE477F"/>
    <w:rsid w:val="00AE499C"/>
    <w:rsid w:val="00AE4D79"/>
    <w:rsid w:val="00AF107E"/>
    <w:rsid w:val="00AF248B"/>
    <w:rsid w:val="00AF366A"/>
    <w:rsid w:val="00AF588F"/>
    <w:rsid w:val="00AF72C2"/>
    <w:rsid w:val="00B008F5"/>
    <w:rsid w:val="00B00BE7"/>
    <w:rsid w:val="00B02BB3"/>
    <w:rsid w:val="00B034E9"/>
    <w:rsid w:val="00B0358C"/>
    <w:rsid w:val="00B04570"/>
    <w:rsid w:val="00B051C9"/>
    <w:rsid w:val="00B0530D"/>
    <w:rsid w:val="00B11767"/>
    <w:rsid w:val="00B12417"/>
    <w:rsid w:val="00B164C7"/>
    <w:rsid w:val="00B17B00"/>
    <w:rsid w:val="00B21EDA"/>
    <w:rsid w:val="00B22027"/>
    <w:rsid w:val="00B23370"/>
    <w:rsid w:val="00B234BD"/>
    <w:rsid w:val="00B2672D"/>
    <w:rsid w:val="00B269BC"/>
    <w:rsid w:val="00B273BF"/>
    <w:rsid w:val="00B31B42"/>
    <w:rsid w:val="00B326F9"/>
    <w:rsid w:val="00B337DD"/>
    <w:rsid w:val="00B34BD3"/>
    <w:rsid w:val="00B36021"/>
    <w:rsid w:val="00B360D9"/>
    <w:rsid w:val="00B368D4"/>
    <w:rsid w:val="00B36A48"/>
    <w:rsid w:val="00B36D5A"/>
    <w:rsid w:val="00B372F1"/>
    <w:rsid w:val="00B37BCB"/>
    <w:rsid w:val="00B400FB"/>
    <w:rsid w:val="00B40BBD"/>
    <w:rsid w:val="00B4229F"/>
    <w:rsid w:val="00B437B9"/>
    <w:rsid w:val="00B45E71"/>
    <w:rsid w:val="00B476EC"/>
    <w:rsid w:val="00B47D44"/>
    <w:rsid w:val="00B507E0"/>
    <w:rsid w:val="00B50E8C"/>
    <w:rsid w:val="00B513A1"/>
    <w:rsid w:val="00B5424A"/>
    <w:rsid w:val="00B54CB5"/>
    <w:rsid w:val="00B5551A"/>
    <w:rsid w:val="00B55EAE"/>
    <w:rsid w:val="00B5642C"/>
    <w:rsid w:val="00B564E5"/>
    <w:rsid w:val="00B57B5F"/>
    <w:rsid w:val="00B6004C"/>
    <w:rsid w:val="00B6128C"/>
    <w:rsid w:val="00B61AEB"/>
    <w:rsid w:val="00B63BCD"/>
    <w:rsid w:val="00B64CD5"/>
    <w:rsid w:val="00B64CEB"/>
    <w:rsid w:val="00B65213"/>
    <w:rsid w:val="00B654EF"/>
    <w:rsid w:val="00B65C82"/>
    <w:rsid w:val="00B67CEB"/>
    <w:rsid w:val="00B71D51"/>
    <w:rsid w:val="00B72798"/>
    <w:rsid w:val="00B74A88"/>
    <w:rsid w:val="00B75120"/>
    <w:rsid w:val="00B804A6"/>
    <w:rsid w:val="00B81068"/>
    <w:rsid w:val="00B8213E"/>
    <w:rsid w:val="00B82A9B"/>
    <w:rsid w:val="00B83556"/>
    <w:rsid w:val="00B8468C"/>
    <w:rsid w:val="00B8475C"/>
    <w:rsid w:val="00B85EA1"/>
    <w:rsid w:val="00B873B2"/>
    <w:rsid w:val="00B908C6"/>
    <w:rsid w:val="00B90E74"/>
    <w:rsid w:val="00B91F57"/>
    <w:rsid w:val="00B91FC0"/>
    <w:rsid w:val="00B95396"/>
    <w:rsid w:val="00B96D95"/>
    <w:rsid w:val="00BA1A93"/>
    <w:rsid w:val="00BA1F59"/>
    <w:rsid w:val="00BA3038"/>
    <w:rsid w:val="00BA34DB"/>
    <w:rsid w:val="00BA468E"/>
    <w:rsid w:val="00BA4BAC"/>
    <w:rsid w:val="00BA51CF"/>
    <w:rsid w:val="00BA6F73"/>
    <w:rsid w:val="00BB1121"/>
    <w:rsid w:val="00BB1C77"/>
    <w:rsid w:val="00BB1F64"/>
    <w:rsid w:val="00BB3EAA"/>
    <w:rsid w:val="00BB4C29"/>
    <w:rsid w:val="00BB5A73"/>
    <w:rsid w:val="00BB755A"/>
    <w:rsid w:val="00BB79B5"/>
    <w:rsid w:val="00BC1573"/>
    <w:rsid w:val="00BC1CA9"/>
    <w:rsid w:val="00BC2ADA"/>
    <w:rsid w:val="00BC4673"/>
    <w:rsid w:val="00BC53CE"/>
    <w:rsid w:val="00BC5875"/>
    <w:rsid w:val="00BC729B"/>
    <w:rsid w:val="00BC7359"/>
    <w:rsid w:val="00BD0F79"/>
    <w:rsid w:val="00BD157F"/>
    <w:rsid w:val="00BD3B79"/>
    <w:rsid w:val="00BD4E6E"/>
    <w:rsid w:val="00BD541B"/>
    <w:rsid w:val="00BD5C58"/>
    <w:rsid w:val="00BD638F"/>
    <w:rsid w:val="00BD7018"/>
    <w:rsid w:val="00BD75D1"/>
    <w:rsid w:val="00BE0ABC"/>
    <w:rsid w:val="00BE0ACA"/>
    <w:rsid w:val="00BE2076"/>
    <w:rsid w:val="00BE382F"/>
    <w:rsid w:val="00BE5E0A"/>
    <w:rsid w:val="00BF0327"/>
    <w:rsid w:val="00BF1695"/>
    <w:rsid w:val="00BF211A"/>
    <w:rsid w:val="00BF2176"/>
    <w:rsid w:val="00BF2199"/>
    <w:rsid w:val="00BF5971"/>
    <w:rsid w:val="00BF65C2"/>
    <w:rsid w:val="00BF6DF0"/>
    <w:rsid w:val="00C040E3"/>
    <w:rsid w:val="00C04FA4"/>
    <w:rsid w:val="00C054D8"/>
    <w:rsid w:val="00C05B14"/>
    <w:rsid w:val="00C05C8E"/>
    <w:rsid w:val="00C06F71"/>
    <w:rsid w:val="00C07F99"/>
    <w:rsid w:val="00C108B7"/>
    <w:rsid w:val="00C11011"/>
    <w:rsid w:val="00C120BF"/>
    <w:rsid w:val="00C1249A"/>
    <w:rsid w:val="00C13641"/>
    <w:rsid w:val="00C13B2A"/>
    <w:rsid w:val="00C13B36"/>
    <w:rsid w:val="00C15983"/>
    <w:rsid w:val="00C15AB8"/>
    <w:rsid w:val="00C16A67"/>
    <w:rsid w:val="00C21D82"/>
    <w:rsid w:val="00C228E8"/>
    <w:rsid w:val="00C23F7C"/>
    <w:rsid w:val="00C2599D"/>
    <w:rsid w:val="00C25A3E"/>
    <w:rsid w:val="00C26A01"/>
    <w:rsid w:val="00C27A56"/>
    <w:rsid w:val="00C30ECA"/>
    <w:rsid w:val="00C3431E"/>
    <w:rsid w:val="00C35293"/>
    <w:rsid w:val="00C3551E"/>
    <w:rsid w:val="00C35EED"/>
    <w:rsid w:val="00C365C6"/>
    <w:rsid w:val="00C369AC"/>
    <w:rsid w:val="00C4394B"/>
    <w:rsid w:val="00C451F3"/>
    <w:rsid w:val="00C46422"/>
    <w:rsid w:val="00C46619"/>
    <w:rsid w:val="00C470BA"/>
    <w:rsid w:val="00C47353"/>
    <w:rsid w:val="00C5045F"/>
    <w:rsid w:val="00C50D74"/>
    <w:rsid w:val="00C52EE7"/>
    <w:rsid w:val="00C53750"/>
    <w:rsid w:val="00C53BC3"/>
    <w:rsid w:val="00C5463F"/>
    <w:rsid w:val="00C547BF"/>
    <w:rsid w:val="00C555F2"/>
    <w:rsid w:val="00C55A25"/>
    <w:rsid w:val="00C55AA3"/>
    <w:rsid w:val="00C55DF1"/>
    <w:rsid w:val="00C601D7"/>
    <w:rsid w:val="00C618EE"/>
    <w:rsid w:val="00C656D9"/>
    <w:rsid w:val="00C65881"/>
    <w:rsid w:val="00C658FF"/>
    <w:rsid w:val="00C6655F"/>
    <w:rsid w:val="00C6662F"/>
    <w:rsid w:val="00C70C32"/>
    <w:rsid w:val="00C71520"/>
    <w:rsid w:val="00C715BD"/>
    <w:rsid w:val="00C7185F"/>
    <w:rsid w:val="00C720CE"/>
    <w:rsid w:val="00C72343"/>
    <w:rsid w:val="00C72408"/>
    <w:rsid w:val="00C7249D"/>
    <w:rsid w:val="00C75DE0"/>
    <w:rsid w:val="00C7649E"/>
    <w:rsid w:val="00C7688D"/>
    <w:rsid w:val="00C77154"/>
    <w:rsid w:val="00C779B2"/>
    <w:rsid w:val="00C8051B"/>
    <w:rsid w:val="00C81324"/>
    <w:rsid w:val="00C8217C"/>
    <w:rsid w:val="00C82FEA"/>
    <w:rsid w:val="00C84567"/>
    <w:rsid w:val="00C854AB"/>
    <w:rsid w:val="00C854C2"/>
    <w:rsid w:val="00C8550C"/>
    <w:rsid w:val="00C8637C"/>
    <w:rsid w:val="00C875E5"/>
    <w:rsid w:val="00C90B16"/>
    <w:rsid w:val="00C91909"/>
    <w:rsid w:val="00C91B5A"/>
    <w:rsid w:val="00C93C9C"/>
    <w:rsid w:val="00C94B0B"/>
    <w:rsid w:val="00C9573A"/>
    <w:rsid w:val="00C95FE0"/>
    <w:rsid w:val="00C96CD2"/>
    <w:rsid w:val="00C970E0"/>
    <w:rsid w:val="00C97EDF"/>
    <w:rsid w:val="00CA0E44"/>
    <w:rsid w:val="00CA2F9A"/>
    <w:rsid w:val="00CA65CA"/>
    <w:rsid w:val="00CA75DE"/>
    <w:rsid w:val="00CA7C25"/>
    <w:rsid w:val="00CB0284"/>
    <w:rsid w:val="00CB0FCF"/>
    <w:rsid w:val="00CB2E21"/>
    <w:rsid w:val="00CC0B37"/>
    <w:rsid w:val="00CC187C"/>
    <w:rsid w:val="00CC19DB"/>
    <w:rsid w:val="00CC200B"/>
    <w:rsid w:val="00CC23AC"/>
    <w:rsid w:val="00CC25DD"/>
    <w:rsid w:val="00CC28AD"/>
    <w:rsid w:val="00CC3466"/>
    <w:rsid w:val="00CC3D46"/>
    <w:rsid w:val="00CC3F29"/>
    <w:rsid w:val="00CC431C"/>
    <w:rsid w:val="00CC6A75"/>
    <w:rsid w:val="00CD02BF"/>
    <w:rsid w:val="00CD3628"/>
    <w:rsid w:val="00CD3E5F"/>
    <w:rsid w:val="00CD4C3E"/>
    <w:rsid w:val="00CE0577"/>
    <w:rsid w:val="00CE061F"/>
    <w:rsid w:val="00CE1B47"/>
    <w:rsid w:val="00CE1D9E"/>
    <w:rsid w:val="00CE1E97"/>
    <w:rsid w:val="00CE2E2F"/>
    <w:rsid w:val="00CE32FF"/>
    <w:rsid w:val="00CE4740"/>
    <w:rsid w:val="00CE6158"/>
    <w:rsid w:val="00CE6BAA"/>
    <w:rsid w:val="00CF24D1"/>
    <w:rsid w:val="00CF2522"/>
    <w:rsid w:val="00CF506C"/>
    <w:rsid w:val="00CF5FFE"/>
    <w:rsid w:val="00CF7747"/>
    <w:rsid w:val="00D01314"/>
    <w:rsid w:val="00D02A37"/>
    <w:rsid w:val="00D02F86"/>
    <w:rsid w:val="00D03002"/>
    <w:rsid w:val="00D03D7C"/>
    <w:rsid w:val="00D04678"/>
    <w:rsid w:val="00D04A70"/>
    <w:rsid w:val="00D04D24"/>
    <w:rsid w:val="00D052A1"/>
    <w:rsid w:val="00D06202"/>
    <w:rsid w:val="00D07889"/>
    <w:rsid w:val="00D142CD"/>
    <w:rsid w:val="00D150E7"/>
    <w:rsid w:val="00D15F92"/>
    <w:rsid w:val="00D16CFF"/>
    <w:rsid w:val="00D20036"/>
    <w:rsid w:val="00D21E88"/>
    <w:rsid w:val="00D222F3"/>
    <w:rsid w:val="00D22AE7"/>
    <w:rsid w:val="00D22B40"/>
    <w:rsid w:val="00D23D88"/>
    <w:rsid w:val="00D26F93"/>
    <w:rsid w:val="00D272CD"/>
    <w:rsid w:val="00D30C20"/>
    <w:rsid w:val="00D32066"/>
    <w:rsid w:val="00D324E3"/>
    <w:rsid w:val="00D3410D"/>
    <w:rsid w:val="00D3451A"/>
    <w:rsid w:val="00D34C4B"/>
    <w:rsid w:val="00D3649F"/>
    <w:rsid w:val="00D37741"/>
    <w:rsid w:val="00D37FD9"/>
    <w:rsid w:val="00D40C6F"/>
    <w:rsid w:val="00D41447"/>
    <w:rsid w:val="00D422A5"/>
    <w:rsid w:val="00D42941"/>
    <w:rsid w:val="00D42AFA"/>
    <w:rsid w:val="00D42DFA"/>
    <w:rsid w:val="00D42F6E"/>
    <w:rsid w:val="00D43EFD"/>
    <w:rsid w:val="00D462D4"/>
    <w:rsid w:val="00D46444"/>
    <w:rsid w:val="00D51DE0"/>
    <w:rsid w:val="00D524AF"/>
    <w:rsid w:val="00D526A8"/>
    <w:rsid w:val="00D53602"/>
    <w:rsid w:val="00D560AC"/>
    <w:rsid w:val="00D6233C"/>
    <w:rsid w:val="00D63ED0"/>
    <w:rsid w:val="00D64751"/>
    <w:rsid w:val="00D67EC9"/>
    <w:rsid w:val="00D700B2"/>
    <w:rsid w:val="00D7485C"/>
    <w:rsid w:val="00D75373"/>
    <w:rsid w:val="00D75497"/>
    <w:rsid w:val="00D805AA"/>
    <w:rsid w:val="00D805DE"/>
    <w:rsid w:val="00D84528"/>
    <w:rsid w:val="00D8590F"/>
    <w:rsid w:val="00D85A3B"/>
    <w:rsid w:val="00D85EAF"/>
    <w:rsid w:val="00D8691C"/>
    <w:rsid w:val="00D87A72"/>
    <w:rsid w:val="00D92B14"/>
    <w:rsid w:val="00D934AA"/>
    <w:rsid w:val="00D937CF"/>
    <w:rsid w:val="00D94518"/>
    <w:rsid w:val="00D95923"/>
    <w:rsid w:val="00DA19DA"/>
    <w:rsid w:val="00DA33B6"/>
    <w:rsid w:val="00DA3736"/>
    <w:rsid w:val="00DA3B50"/>
    <w:rsid w:val="00DA4395"/>
    <w:rsid w:val="00DA522C"/>
    <w:rsid w:val="00DA6719"/>
    <w:rsid w:val="00DA68A5"/>
    <w:rsid w:val="00DA70D4"/>
    <w:rsid w:val="00DA77B0"/>
    <w:rsid w:val="00DA7A86"/>
    <w:rsid w:val="00DB0060"/>
    <w:rsid w:val="00DB10E2"/>
    <w:rsid w:val="00DB2853"/>
    <w:rsid w:val="00DB3BF8"/>
    <w:rsid w:val="00DB3F96"/>
    <w:rsid w:val="00DB4993"/>
    <w:rsid w:val="00DB5263"/>
    <w:rsid w:val="00DB5ACF"/>
    <w:rsid w:val="00DB6178"/>
    <w:rsid w:val="00DB793C"/>
    <w:rsid w:val="00DC007E"/>
    <w:rsid w:val="00DC0BCB"/>
    <w:rsid w:val="00DC2657"/>
    <w:rsid w:val="00DC2AE1"/>
    <w:rsid w:val="00DC399F"/>
    <w:rsid w:val="00DC4143"/>
    <w:rsid w:val="00DC7CA3"/>
    <w:rsid w:val="00DD08D2"/>
    <w:rsid w:val="00DD0BE0"/>
    <w:rsid w:val="00DD0F99"/>
    <w:rsid w:val="00DD0FC4"/>
    <w:rsid w:val="00DD19F3"/>
    <w:rsid w:val="00DD33A2"/>
    <w:rsid w:val="00DD3632"/>
    <w:rsid w:val="00DD375B"/>
    <w:rsid w:val="00DD5CFC"/>
    <w:rsid w:val="00DD6384"/>
    <w:rsid w:val="00DD7CFE"/>
    <w:rsid w:val="00DE07C5"/>
    <w:rsid w:val="00DE2508"/>
    <w:rsid w:val="00DE3504"/>
    <w:rsid w:val="00DE4254"/>
    <w:rsid w:val="00DE6760"/>
    <w:rsid w:val="00DF1C60"/>
    <w:rsid w:val="00DF3122"/>
    <w:rsid w:val="00DF3429"/>
    <w:rsid w:val="00DF669A"/>
    <w:rsid w:val="00E00145"/>
    <w:rsid w:val="00E0179E"/>
    <w:rsid w:val="00E01A17"/>
    <w:rsid w:val="00E027E1"/>
    <w:rsid w:val="00E02FA3"/>
    <w:rsid w:val="00E03171"/>
    <w:rsid w:val="00E041B9"/>
    <w:rsid w:val="00E04381"/>
    <w:rsid w:val="00E05340"/>
    <w:rsid w:val="00E0638B"/>
    <w:rsid w:val="00E06516"/>
    <w:rsid w:val="00E07C04"/>
    <w:rsid w:val="00E10E94"/>
    <w:rsid w:val="00E11198"/>
    <w:rsid w:val="00E11A97"/>
    <w:rsid w:val="00E11B69"/>
    <w:rsid w:val="00E138F8"/>
    <w:rsid w:val="00E14569"/>
    <w:rsid w:val="00E14AB8"/>
    <w:rsid w:val="00E166A6"/>
    <w:rsid w:val="00E16AD3"/>
    <w:rsid w:val="00E202C5"/>
    <w:rsid w:val="00E20300"/>
    <w:rsid w:val="00E229EE"/>
    <w:rsid w:val="00E232C6"/>
    <w:rsid w:val="00E24271"/>
    <w:rsid w:val="00E2495D"/>
    <w:rsid w:val="00E2790E"/>
    <w:rsid w:val="00E27D7B"/>
    <w:rsid w:val="00E30906"/>
    <w:rsid w:val="00E31335"/>
    <w:rsid w:val="00E31D49"/>
    <w:rsid w:val="00E31D5F"/>
    <w:rsid w:val="00E3271E"/>
    <w:rsid w:val="00E3397F"/>
    <w:rsid w:val="00E33ADB"/>
    <w:rsid w:val="00E35B96"/>
    <w:rsid w:val="00E366A7"/>
    <w:rsid w:val="00E367F9"/>
    <w:rsid w:val="00E36A61"/>
    <w:rsid w:val="00E4071F"/>
    <w:rsid w:val="00E4097D"/>
    <w:rsid w:val="00E410C3"/>
    <w:rsid w:val="00E41461"/>
    <w:rsid w:val="00E415CA"/>
    <w:rsid w:val="00E41F58"/>
    <w:rsid w:val="00E42C24"/>
    <w:rsid w:val="00E432C4"/>
    <w:rsid w:val="00E444B4"/>
    <w:rsid w:val="00E45EFF"/>
    <w:rsid w:val="00E5021F"/>
    <w:rsid w:val="00E504C8"/>
    <w:rsid w:val="00E508C4"/>
    <w:rsid w:val="00E50FBA"/>
    <w:rsid w:val="00E5184C"/>
    <w:rsid w:val="00E5252B"/>
    <w:rsid w:val="00E54B80"/>
    <w:rsid w:val="00E56369"/>
    <w:rsid w:val="00E57849"/>
    <w:rsid w:val="00E6081F"/>
    <w:rsid w:val="00E6143E"/>
    <w:rsid w:val="00E61533"/>
    <w:rsid w:val="00E625B6"/>
    <w:rsid w:val="00E62AE8"/>
    <w:rsid w:val="00E63290"/>
    <w:rsid w:val="00E65C81"/>
    <w:rsid w:val="00E660DA"/>
    <w:rsid w:val="00E67A4D"/>
    <w:rsid w:val="00E6FE86"/>
    <w:rsid w:val="00E706CB"/>
    <w:rsid w:val="00E70D4F"/>
    <w:rsid w:val="00E71188"/>
    <w:rsid w:val="00E7216A"/>
    <w:rsid w:val="00E721FC"/>
    <w:rsid w:val="00E723E7"/>
    <w:rsid w:val="00E7388A"/>
    <w:rsid w:val="00E73DC3"/>
    <w:rsid w:val="00E73E12"/>
    <w:rsid w:val="00E74414"/>
    <w:rsid w:val="00E819F6"/>
    <w:rsid w:val="00E82EE8"/>
    <w:rsid w:val="00E854F2"/>
    <w:rsid w:val="00E85AE1"/>
    <w:rsid w:val="00E861D7"/>
    <w:rsid w:val="00E87466"/>
    <w:rsid w:val="00E8753B"/>
    <w:rsid w:val="00E908E0"/>
    <w:rsid w:val="00E9119A"/>
    <w:rsid w:val="00E91D11"/>
    <w:rsid w:val="00E95D15"/>
    <w:rsid w:val="00E96AE2"/>
    <w:rsid w:val="00E96E6B"/>
    <w:rsid w:val="00E976CE"/>
    <w:rsid w:val="00EA0015"/>
    <w:rsid w:val="00EA1001"/>
    <w:rsid w:val="00EA108C"/>
    <w:rsid w:val="00EA10C1"/>
    <w:rsid w:val="00EA3C0D"/>
    <w:rsid w:val="00EA4BB9"/>
    <w:rsid w:val="00EA50E5"/>
    <w:rsid w:val="00EA52D9"/>
    <w:rsid w:val="00EA5CF6"/>
    <w:rsid w:val="00EA7DB3"/>
    <w:rsid w:val="00EB03FF"/>
    <w:rsid w:val="00EB123B"/>
    <w:rsid w:val="00EB2387"/>
    <w:rsid w:val="00EB2BA0"/>
    <w:rsid w:val="00EB383D"/>
    <w:rsid w:val="00EB3D43"/>
    <w:rsid w:val="00EB4CCA"/>
    <w:rsid w:val="00EB564E"/>
    <w:rsid w:val="00EB5B59"/>
    <w:rsid w:val="00EB681D"/>
    <w:rsid w:val="00EB6E96"/>
    <w:rsid w:val="00EB7747"/>
    <w:rsid w:val="00EB7C80"/>
    <w:rsid w:val="00EC1AC7"/>
    <w:rsid w:val="00EC2B8E"/>
    <w:rsid w:val="00EC3685"/>
    <w:rsid w:val="00EC37C6"/>
    <w:rsid w:val="00EC396C"/>
    <w:rsid w:val="00EC3F9B"/>
    <w:rsid w:val="00EC401E"/>
    <w:rsid w:val="00EC5DB1"/>
    <w:rsid w:val="00EC684C"/>
    <w:rsid w:val="00EC6950"/>
    <w:rsid w:val="00EC7768"/>
    <w:rsid w:val="00ED1903"/>
    <w:rsid w:val="00ED410A"/>
    <w:rsid w:val="00ED473D"/>
    <w:rsid w:val="00ED539C"/>
    <w:rsid w:val="00ED5880"/>
    <w:rsid w:val="00ED6CA9"/>
    <w:rsid w:val="00ED75B5"/>
    <w:rsid w:val="00ED7DCB"/>
    <w:rsid w:val="00EE0DC8"/>
    <w:rsid w:val="00EE1AB8"/>
    <w:rsid w:val="00EE36FC"/>
    <w:rsid w:val="00EE4EB2"/>
    <w:rsid w:val="00EE6EEF"/>
    <w:rsid w:val="00EF2DA6"/>
    <w:rsid w:val="00EF3126"/>
    <w:rsid w:val="00EF3419"/>
    <w:rsid w:val="00EF34A1"/>
    <w:rsid w:val="00EF35C1"/>
    <w:rsid w:val="00EF446F"/>
    <w:rsid w:val="00EF4B75"/>
    <w:rsid w:val="00EF7D06"/>
    <w:rsid w:val="00F00AE2"/>
    <w:rsid w:val="00F026C3"/>
    <w:rsid w:val="00F02E15"/>
    <w:rsid w:val="00F03E63"/>
    <w:rsid w:val="00F04FAA"/>
    <w:rsid w:val="00F05052"/>
    <w:rsid w:val="00F05422"/>
    <w:rsid w:val="00F0647F"/>
    <w:rsid w:val="00F066EB"/>
    <w:rsid w:val="00F1013E"/>
    <w:rsid w:val="00F11243"/>
    <w:rsid w:val="00F11CFC"/>
    <w:rsid w:val="00F12333"/>
    <w:rsid w:val="00F13DED"/>
    <w:rsid w:val="00F14A17"/>
    <w:rsid w:val="00F16D75"/>
    <w:rsid w:val="00F17D27"/>
    <w:rsid w:val="00F2208C"/>
    <w:rsid w:val="00F22FD2"/>
    <w:rsid w:val="00F233F5"/>
    <w:rsid w:val="00F255ED"/>
    <w:rsid w:val="00F31C20"/>
    <w:rsid w:val="00F31DC4"/>
    <w:rsid w:val="00F32850"/>
    <w:rsid w:val="00F32EF0"/>
    <w:rsid w:val="00F3385E"/>
    <w:rsid w:val="00F349D8"/>
    <w:rsid w:val="00F3558C"/>
    <w:rsid w:val="00F36D18"/>
    <w:rsid w:val="00F37755"/>
    <w:rsid w:val="00F37A4C"/>
    <w:rsid w:val="00F40505"/>
    <w:rsid w:val="00F43FBC"/>
    <w:rsid w:val="00F442F8"/>
    <w:rsid w:val="00F44435"/>
    <w:rsid w:val="00F44C67"/>
    <w:rsid w:val="00F45D47"/>
    <w:rsid w:val="00F464E8"/>
    <w:rsid w:val="00F46997"/>
    <w:rsid w:val="00F51E1D"/>
    <w:rsid w:val="00F522EB"/>
    <w:rsid w:val="00F52928"/>
    <w:rsid w:val="00F538A9"/>
    <w:rsid w:val="00F53A67"/>
    <w:rsid w:val="00F55351"/>
    <w:rsid w:val="00F57524"/>
    <w:rsid w:val="00F61026"/>
    <w:rsid w:val="00F61DB0"/>
    <w:rsid w:val="00F6350C"/>
    <w:rsid w:val="00F63DE6"/>
    <w:rsid w:val="00F6685B"/>
    <w:rsid w:val="00F67D20"/>
    <w:rsid w:val="00F70BBF"/>
    <w:rsid w:val="00F7175F"/>
    <w:rsid w:val="00F71B5C"/>
    <w:rsid w:val="00F72855"/>
    <w:rsid w:val="00F72B2F"/>
    <w:rsid w:val="00F73B3E"/>
    <w:rsid w:val="00F7678E"/>
    <w:rsid w:val="00F76F3C"/>
    <w:rsid w:val="00F7E0F9"/>
    <w:rsid w:val="00F80155"/>
    <w:rsid w:val="00F8053D"/>
    <w:rsid w:val="00F81A78"/>
    <w:rsid w:val="00F82898"/>
    <w:rsid w:val="00F838A6"/>
    <w:rsid w:val="00F8415A"/>
    <w:rsid w:val="00F841B8"/>
    <w:rsid w:val="00F845EC"/>
    <w:rsid w:val="00F85B88"/>
    <w:rsid w:val="00F868CF"/>
    <w:rsid w:val="00F86A10"/>
    <w:rsid w:val="00F87291"/>
    <w:rsid w:val="00F877F6"/>
    <w:rsid w:val="00F87A38"/>
    <w:rsid w:val="00F87C2E"/>
    <w:rsid w:val="00F915EB"/>
    <w:rsid w:val="00F9253B"/>
    <w:rsid w:val="00F93885"/>
    <w:rsid w:val="00F93DD2"/>
    <w:rsid w:val="00F93F34"/>
    <w:rsid w:val="00F94CB0"/>
    <w:rsid w:val="00F94D73"/>
    <w:rsid w:val="00F94D86"/>
    <w:rsid w:val="00F95B83"/>
    <w:rsid w:val="00F96706"/>
    <w:rsid w:val="00F96BD2"/>
    <w:rsid w:val="00FA016C"/>
    <w:rsid w:val="00FA2786"/>
    <w:rsid w:val="00FA2C29"/>
    <w:rsid w:val="00FA481E"/>
    <w:rsid w:val="00FA49B2"/>
    <w:rsid w:val="00FB027F"/>
    <w:rsid w:val="00FB0531"/>
    <w:rsid w:val="00FB1F79"/>
    <w:rsid w:val="00FB2DEE"/>
    <w:rsid w:val="00FB4FA0"/>
    <w:rsid w:val="00FB5FE4"/>
    <w:rsid w:val="00FC0D5C"/>
    <w:rsid w:val="00FC2752"/>
    <w:rsid w:val="00FC3A19"/>
    <w:rsid w:val="00FC3A8D"/>
    <w:rsid w:val="00FC444F"/>
    <w:rsid w:val="00FC6889"/>
    <w:rsid w:val="00FC79AB"/>
    <w:rsid w:val="00FD03DE"/>
    <w:rsid w:val="00FD17CB"/>
    <w:rsid w:val="00FD21A8"/>
    <w:rsid w:val="00FD466E"/>
    <w:rsid w:val="00FD58A2"/>
    <w:rsid w:val="00FD5E52"/>
    <w:rsid w:val="00FD6605"/>
    <w:rsid w:val="00FE029C"/>
    <w:rsid w:val="00FE0832"/>
    <w:rsid w:val="00FE138B"/>
    <w:rsid w:val="00FE27EE"/>
    <w:rsid w:val="00FE4D8C"/>
    <w:rsid w:val="00FE56D0"/>
    <w:rsid w:val="00FE7355"/>
    <w:rsid w:val="00FE7394"/>
    <w:rsid w:val="00FE7CE4"/>
    <w:rsid w:val="00FF15ED"/>
    <w:rsid w:val="00FF21F2"/>
    <w:rsid w:val="00FF38EF"/>
    <w:rsid w:val="00FF3AC4"/>
    <w:rsid w:val="00FF5A06"/>
    <w:rsid w:val="00FF5B27"/>
    <w:rsid w:val="00FF5B5D"/>
    <w:rsid w:val="00FF645A"/>
    <w:rsid w:val="00FF7252"/>
    <w:rsid w:val="00FF7AF8"/>
    <w:rsid w:val="00FF7B42"/>
    <w:rsid w:val="010AEF31"/>
    <w:rsid w:val="016D2C29"/>
    <w:rsid w:val="019D5EB1"/>
    <w:rsid w:val="01D4FABB"/>
    <w:rsid w:val="02140890"/>
    <w:rsid w:val="02566079"/>
    <w:rsid w:val="029F9C55"/>
    <w:rsid w:val="02D0B477"/>
    <w:rsid w:val="02FD1043"/>
    <w:rsid w:val="030BCF0B"/>
    <w:rsid w:val="03A4FC65"/>
    <w:rsid w:val="04139627"/>
    <w:rsid w:val="0416C93C"/>
    <w:rsid w:val="04494018"/>
    <w:rsid w:val="044A7124"/>
    <w:rsid w:val="045A5B8B"/>
    <w:rsid w:val="0475089E"/>
    <w:rsid w:val="0497D991"/>
    <w:rsid w:val="05A3203D"/>
    <w:rsid w:val="05F04BB6"/>
    <w:rsid w:val="05F401A9"/>
    <w:rsid w:val="0612FACC"/>
    <w:rsid w:val="0699A9E1"/>
    <w:rsid w:val="069C01BF"/>
    <w:rsid w:val="06F8F69F"/>
    <w:rsid w:val="0711AC73"/>
    <w:rsid w:val="078E010A"/>
    <w:rsid w:val="07AB16D2"/>
    <w:rsid w:val="07ABF0A0"/>
    <w:rsid w:val="07FF1D32"/>
    <w:rsid w:val="08418F26"/>
    <w:rsid w:val="097DFBAD"/>
    <w:rsid w:val="099C4604"/>
    <w:rsid w:val="09CDC4FB"/>
    <w:rsid w:val="0ACE79F6"/>
    <w:rsid w:val="0ACF598F"/>
    <w:rsid w:val="0AD1227C"/>
    <w:rsid w:val="0ADFB5F9"/>
    <w:rsid w:val="0B48D5E4"/>
    <w:rsid w:val="0BA3368A"/>
    <w:rsid w:val="0BDC607B"/>
    <w:rsid w:val="0BFA5128"/>
    <w:rsid w:val="0C3EC185"/>
    <w:rsid w:val="0C55F1A4"/>
    <w:rsid w:val="0CF904A2"/>
    <w:rsid w:val="0D0294E1"/>
    <w:rsid w:val="0D546BA0"/>
    <w:rsid w:val="0D70BC21"/>
    <w:rsid w:val="0DD70326"/>
    <w:rsid w:val="0E0ACED1"/>
    <w:rsid w:val="0E0BBC9D"/>
    <w:rsid w:val="0EA25376"/>
    <w:rsid w:val="0EB96C98"/>
    <w:rsid w:val="0ECC10C3"/>
    <w:rsid w:val="0F1ACCA9"/>
    <w:rsid w:val="0F417A9B"/>
    <w:rsid w:val="0F576CAE"/>
    <w:rsid w:val="0F7B1AC7"/>
    <w:rsid w:val="0FB079B4"/>
    <w:rsid w:val="104DF0C1"/>
    <w:rsid w:val="1058C4A1"/>
    <w:rsid w:val="108062D1"/>
    <w:rsid w:val="109D7068"/>
    <w:rsid w:val="10D80362"/>
    <w:rsid w:val="10E0E026"/>
    <w:rsid w:val="10E5E65B"/>
    <w:rsid w:val="10E9B8A6"/>
    <w:rsid w:val="11831B5C"/>
    <w:rsid w:val="119245B5"/>
    <w:rsid w:val="11942236"/>
    <w:rsid w:val="11B8BD82"/>
    <w:rsid w:val="11FE0423"/>
    <w:rsid w:val="12249D0D"/>
    <w:rsid w:val="12EF3DB3"/>
    <w:rsid w:val="131F308D"/>
    <w:rsid w:val="133E3250"/>
    <w:rsid w:val="136B7C8F"/>
    <w:rsid w:val="1457E713"/>
    <w:rsid w:val="14E64716"/>
    <w:rsid w:val="156D5B70"/>
    <w:rsid w:val="15CE81A0"/>
    <w:rsid w:val="163B19BF"/>
    <w:rsid w:val="164CC190"/>
    <w:rsid w:val="1685F9E0"/>
    <w:rsid w:val="16ADD2F4"/>
    <w:rsid w:val="16B42759"/>
    <w:rsid w:val="16FB8992"/>
    <w:rsid w:val="1714AD1B"/>
    <w:rsid w:val="17719FBB"/>
    <w:rsid w:val="1785289A"/>
    <w:rsid w:val="178E39BA"/>
    <w:rsid w:val="180023BD"/>
    <w:rsid w:val="1849BAE0"/>
    <w:rsid w:val="18945614"/>
    <w:rsid w:val="18BC9495"/>
    <w:rsid w:val="18F1CE5F"/>
    <w:rsid w:val="19035232"/>
    <w:rsid w:val="190619F5"/>
    <w:rsid w:val="19AFE7C8"/>
    <w:rsid w:val="19F3B557"/>
    <w:rsid w:val="1A048051"/>
    <w:rsid w:val="1ACA9EC7"/>
    <w:rsid w:val="1B0EEF06"/>
    <w:rsid w:val="1B7F43C4"/>
    <w:rsid w:val="1B8A6F2C"/>
    <w:rsid w:val="1B8C39CF"/>
    <w:rsid w:val="1BB8B71C"/>
    <w:rsid w:val="1BCA447B"/>
    <w:rsid w:val="1BD97AEC"/>
    <w:rsid w:val="1BE06032"/>
    <w:rsid w:val="1C71E335"/>
    <w:rsid w:val="1CE0ECAE"/>
    <w:rsid w:val="1CEE69E3"/>
    <w:rsid w:val="1CF0A4CC"/>
    <w:rsid w:val="1D0DC318"/>
    <w:rsid w:val="1D3CA8DE"/>
    <w:rsid w:val="1D4EB2E7"/>
    <w:rsid w:val="1D53163D"/>
    <w:rsid w:val="1D81E7BD"/>
    <w:rsid w:val="1DA17BF6"/>
    <w:rsid w:val="1DD6F852"/>
    <w:rsid w:val="1DE70EB7"/>
    <w:rsid w:val="1E016201"/>
    <w:rsid w:val="1E06B940"/>
    <w:rsid w:val="1E4C89E8"/>
    <w:rsid w:val="1F65D612"/>
    <w:rsid w:val="1F67BAAC"/>
    <w:rsid w:val="1F75EAB5"/>
    <w:rsid w:val="1FFADC89"/>
    <w:rsid w:val="20E76D99"/>
    <w:rsid w:val="2151D964"/>
    <w:rsid w:val="217FC421"/>
    <w:rsid w:val="21C45408"/>
    <w:rsid w:val="221A9C26"/>
    <w:rsid w:val="2254F439"/>
    <w:rsid w:val="228176D0"/>
    <w:rsid w:val="228C2A3C"/>
    <w:rsid w:val="22905C9F"/>
    <w:rsid w:val="229FF2E6"/>
    <w:rsid w:val="22D6E88C"/>
    <w:rsid w:val="23961BDA"/>
    <w:rsid w:val="23A1F618"/>
    <w:rsid w:val="244FFBF5"/>
    <w:rsid w:val="249B9FD7"/>
    <w:rsid w:val="24DE759C"/>
    <w:rsid w:val="24F2BE47"/>
    <w:rsid w:val="24FBC053"/>
    <w:rsid w:val="254B3885"/>
    <w:rsid w:val="25FC038E"/>
    <w:rsid w:val="260EED0D"/>
    <w:rsid w:val="26189519"/>
    <w:rsid w:val="262CD093"/>
    <w:rsid w:val="2634DFD2"/>
    <w:rsid w:val="266378FD"/>
    <w:rsid w:val="26795349"/>
    <w:rsid w:val="26EE2F97"/>
    <w:rsid w:val="2701373E"/>
    <w:rsid w:val="279B73B5"/>
    <w:rsid w:val="27FC1424"/>
    <w:rsid w:val="284F064E"/>
    <w:rsid w:val="28F66027"/>
    <w:rsid w:val="29280166"/>
    <w:rsid w:val="2928EE77"/>
    <w:rsid w:val="294B4A63"/>
    <w:rsid w:val="294EA4F9"/>
    <w:rsid w:val="297C46BC"/>
    <w:rsid w:val="29A6521F"/>
    <w:rsid w:val="29C3C67C"/>
    <w:rsid w:val="2A6B79DB"/>
    <w:rsid w:val="2AE9B151"/>
    <w:rsid w:val="2B3CD65B"/>
    <w:rsid w:val="2B90E023"/>
    <w:rsid w:val="2BD23E44"/>
    <w:rsid w:val="2C3DC2CD"/>
    <w:rsid w:val="2C58D039"/>
    <w:rsid w:val="2C60A16D"/>
    <w:rsid w:val="2C7D7CC8"/>
    <w:rsid w:val="2CB5D8D7"/>
    <w:rsid w:val="2CD3744C"/>
    <w:rsid w:val="2CE03B82"/>
    <w:rsid w:val="2CE9F0FD"/>
    <w:rsid w:val="2D163FE9"/>
    <w:rsid w:val="2D58FE4D"/>
    <w:rsid w:val="2D6361F4"/>
    <w:rsid w:val="2D85AE96"/>
    <w:rsid w:val="2DA28325"/>
    <w:rsid w:val="2DF1AF8D"/>
    <w:rsid w:val="2E032231"/>
    <w:rsid w:val="2E4123B8"/>
    <w:rsid w:val="2EB971FF"/>
    <w:rsid w:val="2EDD37D8"/>
    <w:rsid w:val="2EE5CBBE"/>
    <w:rsid w:val="2EEEBDB7"/>
    <w:rsid w:val="2F93B713"/>
    <w:rsid w:val="2F99D783"/>
    <w:rsid w:val="2FF795A5"/>
    <w:rsid w:val="3022E74E"/>
    <w:rsid w:val="304CC54B"/>
    <w:rsid w:val="3067443D"/>
    <w:rsid w:val="30853458"/>
    <w:rsid w:val="308FEB42"/>
    <w:rsid w:val="30BE7597"/>
    <w:rsid w:val="30E1276D"/>
    <w:rsid w:val="313AC2F3"/>
    <w:rsid w:val="317CF791"/>
    <w:rsid w:val="318E65CF"/>
    <w:rsid w:val="31A52575"/>
    <w:rsid w:val="31BE57AE"/>
    <w:rsid w:val="31CA4772"/>
    <w:rsid w:val="320FA1BF"/>
    <w:rsid w:val="323B7F3A"/>
    <w:rsid w:val="3264736F"/>
    <w:rsid w:val="326E18A3"/>
    <w:rsid w:val="32A092B4"/>
    <w:rsid w:val="32BD98CC"/>
    <w:rsid w:val="330D0A96"/>
    <w:rsid w:val="3381C18E"/>
    <w:rsid w:val="3398F3DC"/>
    <w:rsid w:val="33992869"/>
    <w:rsid w:val="339BFAE2"/>
    <w:rsid w:val="342FF5B5"/>
    <w:rsid w:val="349EA740"/>
    <w:rsid w:val="351BBAA1"/>
    <w:rsid w:val="358A6549"/>
    <w:rsid w:val="35903B37"/>
    <w:rsid w:val="35978523"/>
    <w:rsid w:val="359AD9E3"/>
    <w:rsid w:val="35A0F17B"/>
    <w:rsid w:val="35C3D8F5"/>
    <w:rsid w:val="35C435F3"/>
    <w:rsid w:val="361C9B55"/>
    <w:rsid w:val="369B67CF"/>
    <w:rsid w:val="36BD9296"/>
    <w:rsid w:val="36F59185"/>
    <w:rsid w:val="370FDBDB"/>
    <w:rsid w:val="3737520B"/>
    <w:rsid w:val="37A683F0"/>
    <w:rsid w:val="37FB6BE4"/>
    <w:rsid w:val="38234799"/>
    <w:rsid w:val="38245A10"/>
    <w:rsid w:val="386C2CFE"/>
    <w:rsid w:val="3884C122"/>
    <w:rsid w:val="38E87014"/>
    <w:rsid w:val="39198E7F"/>
    <w:rsid w:val="391C8035"/>
    <w:rsid w:val="3962279E"/>
    <w:rsid w:val="39C2368D"/>
    <w:rsid w:val="39F5CFCC"/>
    <w:rsid w:val="3A665D80"/>
    <w:rsid w:val="3A66C322"/>
    <w:rsid w:val="3AA38EF5"/>
    <w:rsid w:val="3ACE9BCE"/>
    <w:rsid w:val="3AE8649B"/>
    <w:rsid w:val="3B0886AA"/>
    <w:rsid w:val="3B0FFF80"/>
    <w:rsid w:val="3B8BD5A9"/>
    <w:rsid w:val="3BFB7C05"/>
    <w:rsid w:val="3C286DC8"/>
    <w:rsid w:val="3C2E7047"/>
    <w:rsid w:val="3C3857E4"/>
    <w:rsid w:val="3CA25272"/>
    <w:rsid w:val="3D58D57D"/>
    <w:rsid w:val="3DF3AD82"/>
    <w:rsid w:val="3E23CAFF"/>
    <w:rsid w:val="3EAB7A7A"/>
    <w:rsid w:val="3EC6B10A"/>
    <w:rsid w:val="3F2725ED"/>
    <w:rsid w:val="3F42F32D"/>
    <w:rsid w:val="3F50DFE8"/>
    <w:rsid w:val="3F773DAE"/>
    <w:rsid w:val="3FD4840D"/>
    <w:rsid w:val="3FE5F1B5"/>
    <w:rsid w:val="3FF73C23"/>
    <w:rsid w:val="4017230F"/>
    <w:rsid w:val="4035B0F2"/>
    <w:rsid w:val="40725F7C"/>
    <w:rsid w:val="408D0139"/>
    <w:rsid w:val="40A0C8EE"/>
    <w:rsid w:val="40E30AE6"/>
    <w:rsid w:val="410C4F4C"/>
    <w:rsid w:val="414EE8CC"/>
    <w:rsid w:val="416ADAF3"/>
    <w:rsid w:val="41925B86"/>
    <w:rsid w:val="41F51071"/>
    <w:rsid w:val="421F929D"/>
    <w:rsid w:val="4248738D"/>
    <w:rsid w:val="424F0EA9"/>
    <w:rsid w:val="426412BE"/>
    <w:rsid w:val="427845E5"/>
    <w:rsid w:val="42C5EBD6"/>
    <w:rsid w:val="43373E7F"/>
    <w:rsid w:val="438A711E"/>
    <w:rsid w:val="439C4E05"/>
    <w:rsid w:val="43D56533"/>
    <w:rsid w:val="442B2D80"/>
    <w:rsid w:val="444AE1A2"/>
    <w:rsid w:val="447DA182"/>
    <w:rsid w:val="4488B6F1"/>
    <w:rsid w:val="44A4A9D5"/>
    <w:rsid w:val="44DE140C"/>
    <w:rsid w:val="44F80B6B"/>
    <w:rsid w:val="45695DCC"/>
    <w:rsid w:val="457CC9A7"/>
    <w:rsid w:val="45A08D06"/>
    <w:rsid w:val="45BF7BC5"/>
    <w:rsid w:val="45F207C3"/>
    <w:rsid w:val="45F36D47"/>
    <w:rsid w:val="461C7782"/>
    <w:rsid w:val="4622EE7C"/>
    <w:rsid w:val="464D2C97"/>
    <w:rsid w:val="4677F293"/>
    <w:rsid w:val="467E80B9"/>
    <w:rsid w:val="46BAD1FA"/>
    <w:rsid w:val="46D7A3CB"/>
    <w:rsid w:val="46F8D72A"/>
    <w:rsid w:val="4708D6CC"/>
    <w:rsid w:val="47A4AD80"/>
    <w:rsid w:val="47C407E3"/>
    <w:rsid w:val="4807D4A7"/>
    <w:rsid w:val="4872AA2C"/>
    <w:rsid w:val="4890D86A"/>
    <w:rsid w:val="4891DAFD"/>
    <w:rsid w:val="489D4E8C"/>
    <w:rsid w:val="48BBE41B"/>
    <w:rsid w:val="491D1F88"/>
    <w:rsid w:val="495193C2"/>
    <w:rsid w:val="4966D24E"/>
    <w:rsid w:val="4968F1BD"/>
    <w:rsid w:val="496CF791"/>
    <w:rsid w:val="49C35A7A"/>
    <w:rsid w:val="49CD5CF8"/>
    <w:rsid w:val="49CD8370"/>
    <w:rsid w:val="4A5C03DA"/>
    <w:rsid w:val="4A769D06"/>
    <w:rsid w:val="4AF20445"/>
    <w:rsid w:val="4B25788B"/>
    <w:rsid w:val="4B2A08C6"/>
    <w:rsid w:val="4B628CB8"/>
    <w:rsid w:val="4B80BA3C"/>
    <w:rsid w:val="4B8F60E7"/>
    <w:rsid w:val="4BC0DE20"/>
    <w:rsid w:val="4BC53FC5"/>
    <w:rsid w:val="4C4DD42B"/>
    <w:rsid w:val="4CAECB2E"/>
    <w:rsid w:val="4CC75080"/>
    <w:rsid w:val="4D0C2BFF"/>
    <w:rsid w:val="4D46E54F"/>
    <w:rsid w:val="4D87F349"/>
    <w:rsid w:val="4DC2FCED"/>
    <w:rsid w:val="4DE4DCCE"/>
    <w:rsid w:val="4E130A95"/>
    <w:rsid w:val="4E13D1DE"/>
    <w:rsid w:val="4E186615"/>
    <w:rsid w:val="4E1C8BC3"/>
    <w:rsid w:val="4E72890C"/>
    <w:rsid w:val="4EA58801"/>
    <w:rsid w:val="4EB61C26"/>
    <w:rsid w:val="4ECD175E"/>
    <w:rsid w:val="4EE2F62A"/>
    <w:rsid w:val="4F0FDB6B"/>
    <w:rsid w:val="4F1D5DD9"/>
    <w:rsid w:val="4F1F66B5"/>
    <w:rsid w:val="4FA26605"/>
    <w:rsid w:val="4FA8917D"/>
    <w:rsid w:val="4FBBFC04"/>
    <w:rsid w:val="4FE2887B"/>
    <w:rsid w:val="4FFD6681"/>
    <w:rsid w:val="5036486C"/>
    <w:rsid w:val="5060AFD1"/>
    <w:rsid w:val="506855F0"/>
    <w:rsid w:val="506B681E"/>
    <w:rsid w:val="507D0329"/>
    <w:rsid w:val="50EF80A1"/>
    <w:rsid w:val="51035C18"/>
    <w:rsid w:val="512E8105"/>
    <w:rsid w:val="518B7F0A"/>
    <w:rsid w:val="51CDB372"/>
    <w:rsid w:val="51CE920E"/>
    <w:rsid w:val="52152FE1"/>
    <w:rsid w:val="5244630D"/>
    <w:rsid w:val="5254A57A"/>
    <w:rsid w:val="5263F32B"/>
    <w:rsid w:val="5270E029"/>
    <w:rsid w:val="52894EEF"/>
    <w:rsid w:val="52901DC3"/>
    <w:rsid w:val="52EAB9B7"/>
    <w:rsid w:val="5349794C"/>
    <w:rsid w:val="53A19B05"/>
    <w:rsid w:val="54A2E980"/>
    <w:rsid w:val="55136410"/>
    <w:rsid w:val="5549542C"/>
    <w:rsid w:val="55C7BE85"/>
    <w:rsid w:val="55E9BD86"/>
    <w:rsid w:val="563CBB39"/>
    <w:rsid w:val="5672ED5E"/>
    <w:rsid w:val="56C3660C"/>
    <w:rsid w:val="56FC0559"/>
    <w:rsid w:val="573E6178"/>
    <w:rsid w:val="57435934"/>
    <w:rsid w:val="578C9DD3"/>
    <w:rsid w:val="5792F473"/>
    <w:rsid w:val="57CE8A24"/>
    <w:rsid w:val="58000E25"/>
    <w:rsid w:val="580D7335"/>
    <w:rsid w:val="58674707"/>
    <w:rsid w:val="58845DBC"/>
    <w:rsid w:val="58C954AB"/>
    <w:rsid w:val="5901F3FF"/>
    <w:rsid w:val="598C44C2"/>
    <w:rsid w:val="59BC2DE1"/>
    <w:rsid w:val="59C35C9B"/>
    <w:rsid w:val="59E6224E"/>
    <w:rsid w:val="5A0E845B"/>
    <w:rsid w:val="5A0FA89D"/>
    <w:rsid w:val="5A5DEB77"/>
    <w:rsid w:val="5A600D53"/>
    <w:rsid w:val="5A7092A7"/>
    <w:rsid w:val="5AF044CF"/>
    <w:rsid w:val="5B813554"/>
    <w:rsid w:val="5BC3726B"/>
    <w:rsid w:val="5BD6D729"/>
    <w:rsid w:val="5BF8E92E"/>
    <w:rsid w:val="5C0E6061"/>
    <w:rsid w:val="5C0EC24E"/>
    <w:rsid w:val="5C139259"/>
    <w:rsid w:val="5C27974C"/>
    <w:rsid w:val="5C283611"/>
    <w:rsid w:val="5C2C9A05"/>
    <w:rsid w:val="5C2FD0F4"/>
    <w:rsid w:val="5C6BECD3"/>
    <w:rsid w:val="5C883EA3"/>
    <w:rsid w:val="5C9A38F3"/>
    <w:rsid w:val="5D01BAF8"/>
    <w:rsid w:val="5D5F44ED"/>
    <w:rsid w:val="5D9F1F1C"/>
    <w:rsid w:val="5E139E5D"/>
    <w:rsid w:val="5E169302"/>
    <w:rsid w:val="5E21A4BC"/>
    <w:rsid w:val="5EA4171E"/>
    <w:rsid w:val="5EA6D9A5"/>
    <w:rsid w:val="5EAE91F9"/>
    <w:rsid w:val="5EFB17A3"/>
    <w:rsid w:val="5F00D4A9"/>
    <w:rsid w:val="5F319B7F"/>
    <w:rsid w:val="5F650403"/>
    <w:rsid w:val="5F6AD0CF"/>
    <w:rsid w:val="6015DD30"/>
    <w:rsid w:val="607D8E28"/>
    <w:rsid w:val="60B2AAA1"/>
    <w:rsid w:val="610C4DFE"/>
    <w:rsid w:val="6114150B"/>
    <w:rsid w:val="61383083"/>
    <w:rsid w:val="6155F757"/>
    <w:rsid w:val="61764407"/>
    <w:rsid w:val="6180B151"/>
    <w:rsid w:val="61AC3556"/>
    <w:rsid w:val="61C71C6B"/>
    <w:rsid w:val="621BB579"/>
    <w:rsid w:val="623107ED"/>
    <w:rsid w:val="624EC788"/>
    <w:rsid w:val="626CC41D"/>
    <w:rsid w:val="62766D4A"/>
    <w:rsid w:val="627D3678"/>
    <w:rsid w:val="629743AA"/>
    <w:rsid w:val="62CE57C7"/>
    <w:rsid w:val="63424FC9"/>
    <w:rsid w:val="634EA063"/>
    <w:rsid w:val="638BD305"/>
    <w:rsid w:val="646529DE"/>
    <w:rsid w:val="646EF0BC"/>
    <w:rsid w:val="652E14FF"/>
    <w:rsid w:val="664D0BB9"/>
    <w:rsid w:val="6682C9D0"/>
    <w:rsid w:val="66FA0F6F"/>
    <w:rsid w:val="6779BFFA"/>
    <w:rsid w:val="679CF7A9"/>
    <w:rsid w:val="67B3D61D"/>
    <w:rsid w:val="67F6BFDC"/>
    <w:rsid w:val="67FC471C"/>
    <w:rsid w:val="681C410D"/>
    <w:rsid w:val="686F5ECD"/>
    <w:rsid w:val="688E80E9"/>
    <w:rsid w:val="68B63AE8"/>
    <w:rsid w:val="68EE6630"/>
    <w:rsid w:val="690B1F2A"/>
    <w:rsid w:val="691EC31D"/>
    <w:rsid w:val="6956B49C"/>
    <w:rsid w:val="69571A6B"/>
    <w:rsid w:val="6990D9DE"/>
    <w:rsid w:val="69930C9C"/>
    <w:rsid w:val="69D096C0"/>
    <w:rsid w:val="6A051915"/>
    <w:rsid w:val="6A7D64AC"/>
    <w:rsid w:val="6A8F0A04"/>
    <w:rsid w:val="6AE30597"/>
    <w:rsid w:val="6B4107DE"/>
    <w:rsid w:val="6C6B8A44"/>
    <w:rsid w:val="6CDCC655"/>
    <w:rsid w:val="6CF81FDB"/>
    <w:rsid w:val="6CF922BE"/>
    <w:rsid w:val="6D19A2C9"/>
    <w:rsid w:val="6D6BA4EC"/>
    <w:rsid w:val="6DEC1608"/>
    <w:rsid w:val="6ECDB7F2"/>
    <w:rsid w:val="6EFD24C7"/>
    <w:rsid w:val="6F19C0C2"/>
    <w:rsid w:val="6F9FEA32"/>
    <w:rsid w:val="7067F28A"/>
    <w:rsid w:val="70B59123"/>
    <w:rsid w:val="70CB20A2"/>
    <w:rsid w:val="710F5A1F"/>
    <w:rsid w:val="71691A5B"/>
    <w:rsid w:val="71E501CD"/>
    <w:rsid w:val="71E7C8B4"/>
    <w:rsid w:val="723D0394"/>
    <w:rsid w:val="72665B04"/>
    <w:rsid w:val="734DBF6F"/>
    <w:rsid w:val="736A91EC"/>
    <w:rsid w:val="73711EF4"/>
    <w:rsid w:val="73A138D6"/>
    <w:rsid w:val="73CE6C66"/>
    <w:rsid w:val="73D76857"/>
    <w:rsid w:val="73DE883D"/>
    <w:rsid w:val="73E198D6"/>
    <w:rsid w:val="74304EFB"/>
    <w:rsid w:val="7446FAE1"/>
    <w:rsid w:val="747B31C2"/>
    <w:rsid w:val="748DB112"/>
    <w:rsid w:val="7518098B"/>
    <w:rsid w:val="7545A4A0"/>
    <w:rsid w:val="757A6991"/>
    <w:rsid w:val="75B5DB2F"/>
    <w:rsid w:val="75CC1F5C"/>
    <w:rsid w:val="75EA32EF"/>
    <w:rsid w:val="7634D1C4"/>
    <w:rsid w:val="769ECC6C"/>
    <w:rsid w:val="76F17541"/>
    <w:rsid w:val="7702E8DE"/>
    <w:rsid w:val="77423930"/>
    <w:rsid w:val="78045FA3"/>
    <w:rsid w:val="788CF0D6"/>
    <w:rsid w:val="78D07FDE"/>
    <w:rsid w:val="792AD527"/>
    <w:rsid w:val="7944C87A"/>
    <w:rsid w:val="79473C24"/>
    <w:rsid w:val="79648500"/>
    <w:rsid w:val="796F5EE2"/>
    <w:rsid w:val="79BC58BA"/>
    <w:rsid w:val="7A0923EA"/>
    <w:rsid w:val="7A16D9E2"/>
    <w:rsid w:val="7A4193CE"/>
    <w:rsid w:val="7A507676"/>
    <w:rsid w:val="7A530940"/>
    <w:rsid w:val="7A5B7FC6"/>
    <w:rsid w:val="7A61FAE6"/>
    <w:rsid w:val="7A9757B9"/>
    <w:rsid w:val="7B16BE91"/>
    <w:rsid w:val="7B175479"/>
    <w:rsid w:val="7B7AD009"/>
    <w:rsid w:val="7BF36E1E"/>
    <w:rsid w:val="7BF3A0B0"/>
    <w:rsid w:val="7C0879A9"/>
    <w:rsid w:val="7C1E776A"/>
    <w:rsid w:val="7C31548E"/>
    <w:rsid w:val="7C3F05F1"/>
    <w:rsid w:val="7CDE2EB6"/>
    <w:rsid w:val="7D017A11"/>
    <w:rsid w:val="7D2F5BD4"/>
    <w:rsid w:val="7D300317"/>
    <w:rsid w:val="7D48040A"/>
    <w:rsid w:val="7D795D97"/>
    <w:rsid w:val="7D875B6F"/>
    <w:rsid w:val="7DB4170C"/>
    <w:rsid w:val="7DC2E9F1"/>
    <w:rsid w:val="7DCBF35D"/>
    <w:rsid w:val="7DFD7622"/>
    <w:rsid w:val="7E007DC6"/>
    <w:rsid w:val="7E72A508"/>
    <w:rsid w:val="7EC0722F"/>
    <w:rsid w:val="7EE1EBE4"/>
    <w:rsid w:val="7EF99676"/>
    <w:rsid w:val="7F60D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E725CE1"/>
  <w15:chartTrackingRefBased/>
  <w15:docId w15:val="{BF28D2B4-0EC2-435F-9433-D3B88D2DE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5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2D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2D52"/>
  </w:style>
  <w:style w:type="paragraph" w:styleId="Footer">
    <w:name w:val="footer"/>
    <w:basedOn w:val="Normal"/>
    <w:link w:val="FooterChar"/>
    <w:uiPriority w:val="99"/>
    <w:unhideWhenUsed/>
    <w:rsid w:val="00622D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D52"/>
  </w:style>
  <w:style w:type="paragraph" w:styleId="NormalWeb">
    <w:name w:val="Normal (Web)"/>
    <w:basedOn w:val="Normal"/>
    <w:link w:val="NormalWebChar"/>
    <w:uiPriority w:val="99"/>
    <w:unhideWhenUsed/>
    <w:rsid w:val="00622D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22D52"/>
    <w:rPr>
      <w:i/>
      <w:iCs/>
    </w:rPr>
  </w:style>
  <w:style w:type="character" w:styleId="Strong">
    <w:name w:val="Strong"/>
    <w:basedOn w:val="DefaultParagraphFont"/>
    <w:uiPriority w:val="22"/>
    <w:qFormat/>
    <w:rsid w:val="00622D52"/>
    <w:rPr>
      <w:b/>
      <w:bCs/>
    </w:rPr>
  </w:style>
  <w:style w:type="character" w:styleId="Hyperlink">
    <w:name w:val="Hyperlink"/>
    <w:basedOn w:val="DefaultParagraphFont"/>
    <w:uiPriority w:val="99"/>
    <w:unhideWhenUsed/>
    <w:rsid w:val="00622D5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B09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09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09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9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9F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1075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BF2199"/>
  </w:style>
  <w:style w:type="paragraph" w:customStyle="1" w:styleId="paragraph">
    <w:name w:val="paragraph"/>
    <w:basedOn w:val="Normal"/>
    <w:rsid w:val="005C2C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0">
    <w:name w:val="Paragraph"/>
    <w:link w:val="ParagraphChar"/>
    <w:qFormat/>
    <w:rsid w:val="00AE4D79"/>
    <w:pPr>
      <w:spacing w:before="6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0"/>
    <w:rsid w:val="00AE4D79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FixedWidth">
    <w:name w:val="Table Fixed Width"/>
    <w:rsid w:val="00B21EDA"/>
    <w:pPr>
      <w:spacing w:before="60" w:after="0" w:line="240" w:lineRule="auto"/>
    </w:pPr>
    <w:rPr>
      <w:rFonts w:ascii="Courier New" w:eastAsia="Times New Roman" w:hAnsi="Courier New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07A1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D45BC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1715A8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customStyle="1" w:styleId="Default">
    <w:name w:val="Default"/>
    <w:rsid w:val="00BE5E0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F349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F349D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4">
    <w:name w:val="Plain Table 4"/>
    <w:basedOn w:val="TableNormal"/>
    <w:uiPriority w:val="44"/>
    <w:rsid w:val="00F349D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3">
    <w:name w:val="Grid Table 1 Light Accent 3"/>
    <w:basedOn w:val="TableNormal"/>
    <w:uiPriority w:val="46"/>
    <w:rsid w:val="00F349D8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ableLeft">
    <w:name w:val="Table Left"/>
    <w:link w:val="TableLeftChar"/>
    <w:rsid w:val="00E138F8"/>
    <w:pPr>
      <w:spacing w:before="60" w:after="60" w:line="240" w:lineRule="auto"/>
    </w:pPr>
    <w:rPr>
      <w:rFonts w:ascii="Times New Roman" w:eastAsia="MS Gothic" w:hAnsi="Times New Roman" w:cs="Arial"/>
      <w:bCs/>
      <w:sz w:val="24"/>
      <w:szCs w:val="24"/>
    </w:rPr>
  </w:style>
  <w:style w:type="character" w:customStyle="1" w:styleId="TableLeftChar">
    <w:name w:val="Table Left Char"/>
    <w:link w:val="TableLeft"/>
    <w:locked/>
    <w:rsid w:val="00E138F8"/>
    <w:rPr>
      <w:rFonts w:ascii="Times New Roman" w:eastAsia="MS Gothic" w:hAnsi="Times New Roman" w:cs="Arial"/>
      <w:bCs/>
      <w:sz w:val="24"/>
      <w:szCs w:val="24"/>
    </w:rPr>
  </w:style>
  <w:style w:type="character" w:styleId="UnresolvedMention">
    <w:name w:val="Unresolved Mention"/>
    <w:basedOn w:val="DefaultParagraphFont"/>
    <w:uiPriority w:val="99"/>
    <w:unhideWhenUsed/>
    <w:rsid w:val="0021404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366B7"/>
    <w:pPr>
      <w:spacing w:after="0"/>
      <w:jc w:val="center"/>
    </w:pPr>
    <w:rPr>
      <w:rFonts w:ascii="Calibri" w:hAnsi="Calibri" w:cs="Calibri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5366B7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5366B7"/>
    <w:rPr>
      <w:rFonts w:ascii="Calibri" w:eastAsia="Times New Roman" w:hAnsi="Calibri" w:cs="Calibri"/>
      <w:noProof/>
      <w:sz w:val="24"/>
      <w:szCs w:val="24"/>
    </w:r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f01">
    <w:name w:val="cf01"/>
    <w:basedOn w:val="DefaultParagraphFont"/>
    <w:rsid w:val="0048283E"/>
    <w:rPr>
      <w:rFonts w:ascii="Segoe UI" w:hAnsi="Segoe UI" w:cs="Segoe UI" w:hint="default"/>
      <w:sz w:val="18"/>
      <w:szCs w:val="18"/>
    </w:rPr>
  </w:style>
  <w:style w:type="character" w:customStyle="1" w:styleId="ui-provider">
    <w:name w:val="ui-provider"/>
    <w:basedOn w:val="DefaultParagraphFont"/>
    <w:rsid w:val="00EE3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04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640253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63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935564">
          <w:marLeft w:val="116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2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627811">
          <w:marLeft w:val="116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48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24812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89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1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733601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38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333161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71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342207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61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9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080062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54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747920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53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6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324466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59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6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0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mp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33C0F8A-A2F5-4D61-B2FF-52C96147EADA}">
  <we:reference id="fe94c838-ceb6-4911-a202-cdfde16704d7" version="1.0.0.0" store="EXCatalog" storeType="EXCatalog"/>
  <we:alternateReferences>
    <we:reference id="WA200003636" version="1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isl xmlns:xsd="http://www.w3.org/2001/XMLSchema" xmlns:xsi="http://www.w3.org/2001/XMLSchema-instance" xmlns="http://www.boldonjames.com/2008/01/sie/internal/label" sislVersion="0" policy="a10f9ac0-5937-4b4f-b459-96aedd9ed2c5" origin="userSelected">
  <element uid="id_classification_eusecret" value=""/>
  <element uid="cefbaa69-3bfa-4b56-8d22-6839cb7b06d0" value=""/>
</sisl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a7721db5-1b20-4066-8089-695a02821df4">
      <UserInfo>
        <DisplayName>Jacob, Binod</DisplayName>
        <AccountId>181</AccountId>
        <AccountType/>
      </UserInfo>
      <UserInfo>
        <DisplayName>Hilbert, David W.</DisplayName>
        <AccountId>183</AccountId>
        <AccountType/>
      </UserInfo>
      <UserInfo>
        <DisplayName>De Anda, Carisa Stadlman</DisplayName>
        <AccountId>52</AccountId>
        <AccountType/>
      </UserInfo>
      <UserInfo>
        <DisplayName>Paschke, Amanda</DisplayName>
        <AccountId>54</AccountId>
        <AccountType/>
      </UserInfo>
      <UserInfo>
        <DisplayName>Shamsuddin, Hala H.</DisplayName>
        <AccountId>58</AccountId>
        <AccountType/>
      </UserInfo>
      <UserInfo>
        <DisplayName>Kumar, Sushma</DisplayName>
        <AccountId>51</AccountId>
        <AccountType/>
      </UserInfo>
      <UserInfo>
        <DisplayName>MacDonald, Laurie</DisplayName>
        <AccountId>50</AccountId>
        <AccountType/>
      </UserInfo>
    </SharedWithUsers>
    <lcf76f155ced4ddcb4097134ff3c332f xmlns="ff45b729-248a-43fc-ad7a-c8dac4d07cd2">
      <Terms xmlns="http://schemas.microsoft.com/office/infopath/2007/PartnerControls"/>
    </lcf76f155ced4ddcb4097134ff3c332f>
    <TaxCatchAll xmlns="a7721db5-1b20-4066-8089-695a02821df4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F178F192E02A4082521F52800275BE" ma:contentTypeVersion="17" ma:contentTypeDescription="Create a new document." ma:contentTypeScope="" ma:versionID="6de71b21de1fe184db1d47286b523d49">
  <xsd:schema xmlns:xsd="http://www.w3.org/2001/XMLSchema" xmlns:xs="http://www.w3.org/2001/XMLSchema" xmlns:p="http://schemas.microsoft.com/office/2006/metadata/properties" xmlns:ns2="ff45b729-248a-43fc-ad7a-c8dac4d07cd2" xmlns:ns3="a7721db5-1b20-4066-8089-695a02821df4" targetNamespace="http://schemas.microsoft.com/office/2006/metadata/properties" ma:root="true" ma:fieldsID="55612945345f6df153a3ff7fb0a5f9df" ns2:_="" ns3:_="">
    <xsd:import namespace="ff45b729-248a-43fc-ad7a-c8dac4d07cd2"/>
    <xsd:import namespace="a7721db5-1b20-4066-8089-695a02821df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45b729-248a-43fc-ad7a-c8dac4d07c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3f5e642b-91f5-4888-b018-43334a040d0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721db5-1b20-4066-8089-695a02821df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1d5c886-ff9b-4b3b-a3f1-0f352f883be6}" ma:internalName="TaxCatchAll" ma:showField="CatchAllData" ma:web="a7721db5-1b20-4066-8089-695a02821df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2EAE546-5579-462C-8F00-6C551AE60672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CE23243E-7EAE-494F-A0DA-56A899318F3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E89453B-BB47-43E9-AC84-256E807C8F6C}">
  <ds:schemaRefs>
    <ds:schemaRef ds:uri="http://schemas.microsoft.com/office/2006/metadata/properties"/>
    <ds:schemaRef ds:uri="http://schemas.microsoft.com/office/infopath/2007/PartnerControls"/>
    <ds:schemaRef ds:uri="a7721db5-1b20-4066-8089-695a02821df4"/>
    <ds:schemaRef ds:uri="ff45b729-248a-43fc-ad7a-c8dac4d07cd2"/>
  </ds:schemaRefs>
</ds:datastoreItem>
</file>

<file path=customXml/itemProps4.xml><?xml version="1.0" encoding="utf-8"?>
<ds:datastoreItem xmlns:ds="http://schemas.openxmlformats.org/officeDocument/2006/customXml" ds:itemID="{FF5CDBEA-0796-4D8A-9851-580525577B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45b729-248a-43fc-ad7a-c8dac4d07cd2"/>
    <ds:schemaRef ds:uri="a7721db5-1b20-4066-8089-695a02821d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0D1967-3EDE-4D1B-9283-1AFD2A04CAC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69</Words>
  <Characters>210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ol, Zhanna</dc:creator>
  <cp:keywords/>
  <dc:description/>
  <cp:lastModifiedBy>Apothecom</cp:lastModifiedBy>
  <cp:revision>6</cp:revision>
  <dcterms:created xsi:type="dcterms:W3CDTF">2024-06-12T12:42:00Z</dcterms:created>
  <dcterms:modified xsi:type="dcterms:W3CDTF">2024-06-18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505d09d8-e555-4d6e-83ea-053d44347cf2</vt:lpwstr>
  </property>
  <property fmtid="{D5CDD505-2E9C-101B-9397-08002B2CF9AE}" pid="3" name="bjSaver">
    <vt:lpwstr>ETV7btxI9Gvg1HL9jDD5rjRCKzEGpBWS</vt:lpwstr>
  </property>
  <property fmtid="{D5CDD505-2E9C-101B-9397-08002B2CF9AE}" pid="4" name="bjDocumentLabelXML">
    <vt:lpwstr>&lt;?xml version="1.0" encoding="us-ascii"?&gt;&lt;sisl xmlns:xsd="http://www.w3.org/2001/XMLSchema" xmlns:xsi="http://www.w3.org/2001/XMLSchema-instance" sislVersion="0" policy="a10f9ac0-5937-4b4f-b459-96aedd9ed2c5" origin="userSelected" xmlns="http://www.boldonj</vt:lpwstr>
  </property>
  <property fmtid="{D5CDD505-2E9C-101B-9397-08002B2CF9AE}" pid="5" name="bjDocumentLabelXML-0">
    <vt:lpwstr>ames.com/2008/01/sie/internal/label"&gt;&lt;element uid="id_classification_eusecret" value="" /&gt;&lt;element uid="cefbaa69-3bfa-4b56-8d22-6839cb7b06d0" value="" /&gt;&lt;/sisl&gt;</vt:lpwstr>
  </property>
  <property fmtid="{D5CDD505-2E9C-101B-9397-08002B2CF9AE}" pid="6" name="bjDocumentSecurityLabel">
    <vt:lpwstr>Confidential</vt:lpwstr>
  </property>
  <property fmtid="{D5CDD505-2E9C-101B-9397-08002B2CF9AE}" pid="7" name="MerckMetadataExchange">
    <vt:lpwstr>!$MRK@Confidential-Footer-Left</vt:lpwstr>
  </property>
  <property fmtid="{D5CDD505-2E9C-101B-9397-08002B2CF9AE}" pid="8" name="ContentTypeId">
    <vt:lpwstr>0x010100F4F178F192E02A4082521F52800275BE</vt:lpwstr>
  </property>
  <property fmtid="{D5CDD505-2E9C-101B-9397-08002B2CF9AE}" pid="9" name="MSIP_Label_e81acc0d-dcc4-4dc9-a2c5-be70b05a2fe6_Enabled">
    <vt:lpwstr>true</vt:lpwstr>
  </property>
  <property fmtid="{D5CDD505-2E9C-101B-9397-08002B2CF9AE}" pid="10" name="MSIP_Label_e81acc0d-dcc4-4dc9-a2c5-be70b05a2fe6_SetDate">
    <vt:lpwstr>2022-06-14T14:24:08Z</vt:lpwstr>
  </property>
  <property fmtid="{D5CDD505-2E9C-101B-9397-08002B2CF9AE}" pid="11" name="MSIP_Label_e81acc0d-dcc4-4dc9-a2c5-be70b05a2fe6_Method">
    <vt:lpwstr>Privileged</vt:lpwstr>
  </property>
  <property fmtid="{D5CDD505-2E9C-101B-9397-08002B2CF9AE}" pid="12" name="MSIP_Label_e81acc0d-dcc4-4dc9-a2c5-be70b05a2fe6_Name">
    <vt:lpwstr>e81acc0d-dcc4-4dc9-a2c5-be70b05a2fe6</vt:lpwstr>
  </property>
  <property fmtid="{D5CDD505-2E9C-101B-9397-08002B2CF9AE}" pid="13" name="MSIP_Label_e81acc0d-dcc4-4dc9-a2c5-be70b05a2fe6_SiteId">
    <vt:lpwstr>a00de4ec-48a8-43a6-be74-e31274e2060d</vt:lpwstr>
  </property>
  <property fmtid="{D5CDD505-2E9C-101B-9397-08002B2CF9AE}" pid="14" name="MSIP_Label_e81acc0d-dcc4-4dc9-a2c5-be70b05a2fe6_ActionId">
    <vt:lpwstr>e65afb66-df8d-46c6-b73b-2ec3383dab8f</vt:lpwstr>
  </property>
  <property fmtid="{D5CDD505-2E9C-101B-9397-08002B2CF9AE}" pid="15" name="MSIP_Label_e81acc0d-dcc4-4dc9-a2c5-be70b05a2fe6_ContentBits">
    <vt:lpwstr>0</vt:lpwstr>
  </property>
  <property fmtid="{D5CDD505-2E9C-101B-9397-08002B2CF9AE}" pid="16" name="_NewReviewCycle">
    <vt:lpwstr/>
  </property>
  <property fmtid="{D5CDD505-2E9C-101B-9397-08002B2CF9AE}" pid="17" name="MediaServiceImageTags">
    <vt:lpwstr/>
  </property>
</Properties>
</file>